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4204" w14:textId="2391FBCD" w:rsidR="00392219" w:rsidRPr="006C45FF" w:rsidRDefault="00392219" w:rsidP="00392219">
      <w:pPr>
        <w:spacing w:before="60" w:after="60" w:line="240" w:lineRule="exact"/>
        <w:rPr>
          <w:rFonts w:ascii="Times New Roman" w:hAnsi="Times New Roman" w:cs="Times New Roman"/>
          <w:szCs w:val="21"/>
        </w:rPr>
      </w:pPr>
      <w:r w:rsidRPr="004C2330">
        <w:rPr>
          <w:rFonts w:ascii="Times New Roman" w:hAnsi="Times New Roman" w:cs="Times New Roman"/>
          <w:bCs/>
          <w:color w:val="000000"/>
          <w:szCs w:val="21"/>
        </w:rPr>
        <w:t xml:space="preserve">Table 1 </w:t>
      </w:r>
      <w:r w:rsidRPr="005B7BD6">
        <w:rPr>
          <w:rFonts w:ascii="Times New Roman" w:eastAsia="SimSun" w:hAnsi="Times New Roman" w:cs="Times New Roman"/>
          <w:bCs/>
          <w:szCs w:val="21"/>
        </w:rPr>
        <w:t>Baseline characte</w:t>
      </w:r>
      <w:r w:rsidRPr="006C45FF">
        <w:rPr>
          <w:rFonts w:ascii="Times New Roman" w:eastAsia="SimSun" w:hAnsi="Times New Roman" w:cs="Times New Roman"/>
          <w:bCs/>
          <w:szCs w:val="21"/>
        </w:rPr>
        <w:t>risti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935"/>
      </w:tblGrid>
      <w:tr w:rsidR="006C45FF" w:rsidRPr="006C45FF" w14:paraId="53B61269" w14:textId="77777777" w:rsidTr="0039221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856E3" w14:textId="77777777" w:rsidR="000666A9" w:rsidRPr="006C45FF" w:rsidRDefault="000666A9" w:rsidP="000666A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bookmarkStart w:id="0" w:name="_Hlk38010355"/>
            <w:r w:rsidRPr="006C45F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A2E96" w14:textId="4C77545B" w:rsidR="000666A9" w:rsidRPr="006C45FF" w:rsidRDefault="000666A9" w:rsidP="000666A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Control (N=266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A0E74" w14:textId="6B9CDA49" w:rsidR="000666A9" w:rsidRPr="006C45FF" w:rsidRDefault="000666A9" w:rsidP="000666A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NACT (N=77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94970" w14:textId="7B6F0772" w:rsidR="000666A9" w:rsidRPr="006C45FF" w:rsidRDefault="000666A9" w:rsidP="000666A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SUM (N=343)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32A99" w14:textId="77777777" w:rsidR="000666A9" w:rsidRPr="006C45FF" w:rsidRDefault="000666A9" w:rsidP="000666A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C45F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bookmarkEnd w:id="0"/>
      <w:tr w:rsidR="006C45FF" w:rsidRPr="006C45FF" w14:paraId="6717C653" w14:textId="77777777" w:rsidTr="00392219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AED3664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94C518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FE1630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4A16826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4F255AC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6C45FF" w:rsidRPr="006C45FF" w14:paraId="53B0D449" w14:textId="77777777" w:rsidTr="00392219">
        <w:tc>
          <w:tcPr>
            <w:tcW w:w="2552" w:type="dxa"/>
            <w:shd w:val="clear" w:color="auto" w:fill="auto"/>
          </w:tcPr>
          <w:p w14:paraId="1620560A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1918915" w14:textId="2D8B766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3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744E775" w14:textId="4CD2EE9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5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9706506" w14:textId="3800A45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6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57E051D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6877EC7" w14:textId="77777777" w:rsidTr="00392219">
        <w:tc>
          <w:tcPr>
            <w:tcW w:w="2552" w:type="dxa"/>
            <w:shd w:val="clear" w:color="auto" w:fill="auto"/>
          </w:tcPr>
          <w:p w14:paraId="41CCE849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6CF80458" w14:textId="224BF4AE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6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01CB9D48" w14:textId="4708AC5E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4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B5D89A0" w14:textId="74185C6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3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4E75C15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D4237CB" w14:textId="77777777" w:rsidTr="00392219">
        <w:tc>
          <w:tcPr>
            <w:tcW w:w="2552" w:type="dxa"/>
            <w:shd w:val="clear" w:color="auto" w:fill="auto"/>
          </w:tcPr>
          <w:p w14:paraId="67174D0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01" w:type="dxa"/>
            <w:shd w:val="clear" w:color="auto" w:fill="auto"/>
          </w:tcPr>
          <w:p w14:paraId="03F3740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2DB783B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443F1E4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6DA3BAC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6C45FF" w:rsidRPr="006C45FF" w14:paraId="3A196904" w14:textId="77777777" w:rsidTr="00392219">
        <w:tc>
          <w:tcPr>
            <w:tcW w:w="2552" w:type="dxa"/>
            <w:shd w:val="clear" w:color="auto" w:fill="auto"/>
          </w:tcPr>
          <w:p w14:paraId="30634130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60 years</w:t>
            </w:r>
          </w:p>
        </w:tc>
        <w:tc>
          <w:tcPr>
            <w:tcW w:w="1701" w:type="dxa"/>
            <w:shd w:val="clear" w:color="auto" w:fill="auto"/>
          </w:tcPr>
          <w:p w14:paraId="6AC88B21" w14:textId="5FD49CC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3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A8E4FC6" w14:textId="68C77B6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5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097303A" w14:textId="1C115E7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3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3321FDF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676ABA5" w14:textId="77777777" w:rsidTr="00392219">
        <w:tc>
          <w:tcPr>
            <w:tcW w:w="2552" w:type="dxa"/>
            <w:shd w:val="clear" w:color="auto" w:fill="auto"/>
          </w:tcPr>
          <w:p w14:paraId="7BDE8854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≥60 years</w:t>
            </w:r>
          </w:p>
        </w:tc>
        <w:tc>
          <w:tcPr>
            <w:tcW w:w="1701" w:type="dxa"/>
            <w:shd w:val="clear" w:color="auto" w:fill="auto"/>
          </w:tcPr>
          <w:p w14:paraId="23210277" w14:textId="119128E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6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44686420" w14:textId="636A9C2E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4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3D5F1BE" w14:textId="073FF67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6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71A8093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B929E25" w14:textId="77777777" w:rsidTr="00392219">
        <w:tc>
          <w:tcPr>
            <w:tcW w:w="2552" w:type="dxa"/>
            <w:shd w:val="clear" w:color="auto" w:fill="auto"/>
          </w:tcPr>
          <w:p w14:paraId="21A3ADF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701" w:type="dxa"/>
            <w:shd w:val="clear" w:color="auto" w:fill="auto"/>
          </w:tcPr>
          <w:p w14:paraId="1F567C9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53F71AE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9CFEC8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48B1E45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6C45FF" w:rsidRPr="006C45FF" w14:paraId="18D4D587" w14:textId="77777777" w:rsidTr="00392219">
        <w:tc>
          <w:tcPr>
            <w:tcW w:w="2552" w:type="dxa"/>
            <w:shd w:val="clear" w:color="auto" w:fill="auto"/>
          </w:tcPr>
          <w:p w14:paraId="72C9F3E4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shd w:val="clear" w:color="auto" w:fill="auto"/>
          </w:tcPr>
          <w:p w14:paraId="489E54CF" w14:textId="5BDEB5E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7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D286116" w14:textId="3AC702A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9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11218BAC" w14:textId="36CC52E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5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4EF7F09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43FDC32" w14:textId="77777777" w:rsidTr="00392219">
        <w:tc>
          <w:tcPr>
            <w:tcW w:w="2552" w:type="dxa"/>
            <w:shd w:val="clear" w:color="auto" w:fill="auto"/>
          </w:tcPr>
          <w:p w14:paraId="38105045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 cities</w:t>
            </w:r>
          </w:p>
        </w:tc>
        <w:tc>
          <w:tcPr>
            <w:tcW w:w="1701" w:type="dxa"/>
            <w:shd w:val="clear" w:color="auto" w:fill="auto"/>
          </w:tcPr>
          <w:p w14:paraId="64E431B1" w14:textId="09357DD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2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1535035" w14:textId="06FF10E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0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1438D33A" w14:textId="619C5BC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4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630C26F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888AACC" w14:textId="77777777" w:rsidTr="00392219">
        <w:tc>
          <w:tcPr>
            <w:tcW w:w="2552" w:type="dxa"/>
            <w:shd w:val="clear" w:color="auto" w:fill="auto"/>
          </w:tcPr>
          <w:p w14:paraId="00EF5DC8" w14:textId="1277F2A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BMI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kg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/m</w:t>
            </w:r>
            <w:r w:rsidRPr="006C45F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79ED7F8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2742F90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F5928F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2A862D6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88</w:t>
            </w:r>
          </w:p>
        </w:tc>
      </w:tr>
      <w:tr w:rsidR="006C45FF" w:rsidRPr="006C45FF" w14:paraId="2888124D" w14:textId="77777777" w:rsidTr="00392219">
        <w:tc>
          <w:tcPr>
            <w:tcW w:w="2552" w:type="dxa"/>
            <w:shd w:val="clear" w:color="auto" w:fill="auto"/>
          </w:tcPr>
          <w:p w14:paraId="2E0D40E8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[18.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6C45FF">
              <w:rPr>
                <w:rFonts w:ascii="Times New Roman" w:hAnsi="Times New Roman" w:cs="Times New Roman"/>
                <w:szCs w:val="21"/>
              </w:rPr>
              <w:t>25)</w:t>
            </w:r>
          </w:p>
        </w:tc>
        <w:tc>
          <w:tcPr>
            <w:tcW w:w="1701" w:type="dxa"/>
            <w:shd w:val="clear" w:color="auto" w:fill="auto"/>
          </w:tcPr>
          <w:p w14:paraId="4D7FD43B" w14:textId="069F6DB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4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BFDAE01" w14:textId="4B433F3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5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0E093CA6" w14:textId="4D228EE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3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7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13686F7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ADDCDAF" w14:textId="77777777" w:rsidTr="00392219">
        <w:tc>
          <w:tcPr>
            <w:tcW w:w="2552" w:type="dxa"/>
            <w:shd w:val="clear" w:color="auto" w:fill="auto"/>
          </w:tcPr>
          <w:p w14:paraId="0732DC0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701" w:type="dxa"/>
            <w:shd w:val="clear" w:color="auto" w:fill="auto"/>
          </w:tcPr>
          <w:p w14:paraId="4530D4E2" w14:textId="1F14C1D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D63CD19" w14:textId="3A7B684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8C0209B" w14:textId="13576AE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7DAFC32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2ABCA47" w14:textId="77777777" w:rsidTr="00392219">
        <w:tc>
          <w:tcPr>
            <w:tcW w:w="2552" w:type="dxa"/>
            <w:shd w:val="clear" w:color="auto" w:fill="auto"/>
          </w:tcPr>
          <w:p w14:paraId="0A28A6CB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[25</w:t>
            </w:r>
            <w:r w:rsidRPr="006C45FF">
              <w:rPr>
                <w:rFonts w:ascii="Times New Roman" w:hAnsi="Times New Roman" w:cs="Times New Roman"/>
                <w:szCs w:val="21"/>
              </w:rPr>
              <w:t>，</w:t>
            </w:r>
            <w:r w:rsidRPr="006C45FF">
              <w:rPr>
                <w:rFonts w:ascii="Times New Roman" w:hAnsi="Times New Roman" w:cs="Times New Roman"/>
                <w:szCs w:val="21"/>
              </w:rPr>
              <w:t>30)</w:t>
            </w:r>
          </w:p>
        </w:tc>
        <w:tc>
          <w:tcPr>
            <w:tcW w:w="1701" w:type="dxa"/>
            <w:shd w:val="clear" w:color="auto" w:fill="auto"/>
          </w:tcPr>
          <w:p w14:paraId="549362A8" w14:textId="7E2EC9E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8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53CA79D" w14:textId="1C5DE2C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8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2F7110B" w14:textId="7CE83A5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6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0B55B92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7AE9B3F" w14:textId="77777777" w:rsidTr="00392219">
        <w:tc>
          <w:tcPr>
            <w:tcW w:w="2552" w:type="dxa"/>
            <w:shd w:val="clear" w:color="auto" w:fill="auto"/>
          </w:tcPr>
          <w:p w14:paraId="437BF4D6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701" w:type="dxa"/>
            <w:shd w:val="clear" w:color="auto" w:fill="auto"/>
          </w:tcPr>
          <w:p w14:paraId="056C9714" w14:textId="3F29F23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1EC8BDF" w14:textId="5D44275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ABEA6ED" w14:textId="7B2CB6D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5F16C5C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5FB6291" w14:textId="77777777" w:rsidTr="00392219">
        <w:tc>
          <w:tcPr>
            <w:tcW w:w="2552" w:type="dxa"/>
            <w:shd w:val="clear" w:color="auto" w:fill="auto"/>
          </w:tcPr>
          <w:p w14:paraId="5086709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Preoperative </w:t>
            </w:r>
            <w:r w:rsidRPr="006C45FF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701" w:type="dxa"/>
            <w:shd w:val="clear" w:color="auto" w:fill="auto"/>
          </w:tcPr>
          <w:p w14:paraId="509A2D3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5C67BF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6A8D8CE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5363C7F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94</w:t>
            </w:r>
          </w:p>
        </w:tc>
      </w:tr>
      <w:tr w:rsidR="006C45FF" w:rsidRPr="006C45FF" w14:paraId="0EE7960E" w14:textId="77777777" w:rsidTr="00392219">
        <w:tc>
          <w:tcPr>
            <w:tcW w:w="2552" w:type="dxa"/>
            <w:shd w:val="clear" w:color="auto" w:fill="auto"/>
          </w:tcPr>
          <w:p w14:paraId="0801169E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CCD58E2" w14:textId="3617C66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1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CD79364" w14:textId="3C1B9F3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9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53E537F" w14:textId="2680D88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3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531605C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2E20438" w14:textId="77777777" w:rsidTr="00392219">
        <w:tc>
          <w:tcPr>
            <w:tcW w:w="2552" w:type="dxa"/>
            <w:shd w:val="clear" w:color="auto" w:fill="auto"/>
          </w:tcPr>
          <w:p w14:paraId="22E050F7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111D83A8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C45FF">
              <w:rPr>
                <w:rFonts w:ascii="Times New Roman" w:hAnsi="Times New Roman" w:cs="Times New Roman"/>
                <w:szCs w:val="21"/>
              </w:rPr>
              <w:t>RS-2002</w:t>
            </w:r>
          </w:p>
          <w:p w14:paraId="345074D0" w14:textId="0F0531DC" w:rsidR="006D44E6" w:rsidRPr="006C45FF" w:rsidRDefault="009846CF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-2</w:t>
            </w:r>
          </w:p>
          <w:p w14:paraId="0D9E0C8F" w14:textId="0A7758EE" w:rsidR="006D44E6" w:rsidRPr="006C45FF" w:rsidRDefault="009846CF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3-5</w:t>
            </w:r>
          </w:p>
          <w:p w14:paraId="035477E2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C45FF">
              <w:rPr>
                <w:rFonts w:ascii="Times New Roman" w:hAnsi="Times New Roman" w:cs="Times New Roman"/>
                <w:szCs w:val="21"/>
              </w:rPr>
              <w:t>COG</w:t>
            </w:r>
          </w:p>
          <w:p w14:paraId="5A87D9D7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28BCE48D" w14:textId="24332090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B218A" w:rsidRPr="006C45FF">
              <w:rPr>
                <w:rFonts w:ascii="Times New Roman" w:hAnsi="Times New Roman" w:cs="Times New Roman" w:hint="eastAsia"/>
                <w:szCs w:val="21"/>
              </w:rPr>
              <w:t>-3</w:t>
            </w:r>
          </w:p>
          <w:p w14:paraId="3CA7C446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C45FF">
              <w:rPr>
                <w:rFonts w:ascii="Times New Roman" w:hAnsi="Times New Roman" w:cs="Times New Roman"/>
                <w:szCs w:val="21"/>
              </w:rPr>
              <w:t>PS</w:t>
            </w:r>
          </w:p>
          <w:p w14:paraId="0005D87C" w14:textId="7FF0DD6A" w:rsidR="006D44E6" w:rsidRPr="006C45FF" w:rsidRDefault="00AB218A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0</w:t>
            </w:r>
          </w:p>
          <w:p w14:paraId="7B4ECDB5" w14:textId="569E181E" w:rsidR="006D44E6" w:rsidRPr="006C45FF" w:rsidRDefault="00AB218A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19368F98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C45FF">
              <w:rPr>
                <w:rFonts w:ascii="Times New Roman" w:hAnsi="Times New Roman" w:cs="Times New Roman"/>
                <w:szCs w:val="21"/>
              </w:rPr>
              <w:t>SA score</w:t>
            </w:r>
          </w:p>
          <w:p w14:paraId="5D2F7EC7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I</w:t>
            </w:r>
          </w:p>
          <w:p w14:paraId="657461DD" w14:textId="6FEFD9BE" w:rsidR="006D44E6" w:rsidRPr="006C45FF" w:rsidRDefault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C45FF">
              <w:rPr>
                <w:rFonts w:ascii="Times New Roman" w:hAnsi="Times New Roman" w:cs="Times New Roman"/>
                <w:szCs w:val="21"/>
              </w:rPr>
              <w:t>I</w:t>
            </w:r>
            <w:r w:rsidR="00A36AAB" w:rsidRPr="006C45FF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36AAB" w:rsidRPr="006C45FF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701" w:type="dxa"/>
            <w:shd w:val="clear" w:color="auto" w:fill="auto"/>
          </w:tcPr>
          <w:p w14:paraId="146E090C" w14:textId="7A737A7F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5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F6B45" w:rsidRPr="006C45FF">
              <w:rPr>
                <w:rFonts w:ascii="Times New Roman" w:hAnsi="Times New Roman" w:cs="Times New Roman" w:hint="eastAsia"/>
                <w:szCs w:val="21"/>
              </w:rPr>
              <w:t>28.2%)</w:t>
            </w:r>
          </w:p>
          <w:p w14:paraId="43577FB2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ECAAA1B" w14:textId="71AFEB3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C45FF">
              <w:rPr>
                <w:rFonts w:ascii="Times New Roman" w:hAnsi="Times New Roman" w:cs="Times New Roman"/>
                <w:szCs w:val="21"/>
              </w:rPr>
              <w:t>39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89.8%)</w:t>
            </w:r>
          </w:p>
          <w:p w14:paraId="0FEC8A81" w14:textId="6F660A8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5.3%)</w:t>
            </w:r>
          </w:p>
          <w:p w14:paraId="008A2F4A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044D4BE" w14:textId="042CD9E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75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65.8%)</w:t>
            </w:r>
          </w:p>
          <w:p w14:paraId="7BA252F7" w14:textId="462F10F6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2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27.1%)</w:t>
            </w:r>
          </w:p>
          <w:p w14:paraId="44F47484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6CA8ABB4" w14:textId="3C31269E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36.8%)</w:t>
            </w:r>
          </w:p>
          <w:p w14:paraId="1DD001F8" w14:textId="1BD66295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49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56.0%)</w:t>
            </w:r>
          </w:p>
          <w:p w14:paraId="4FE83805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ABA091C" w14:textId="17F1C18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F6B45" w:rsidRPr="006C45F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>8.7%)</w:t>
            </w:r>
          </w:p>
          <w:p w14:paraId="3CDB3FC4" w14:textId="5E68E5E0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36AAB" w:rsidRPr="006C45F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91.4%)</w:t>
            </w:r>
          </w:p>
        </w:tc>
        <w:tc>
          <w:tcPr>
            <w:tcW w:w="1559" w:type="dxa"/>
            <w:shd w:val="clear" w:color="auto" w:fill="auto"/>
          </w:tcPr>
          <w:p w14:paraId="5CC225E8" w14:textId="3455D29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6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20.8%</w:t>
            </w:r>
            <w:r w:rsidR="00FF6B45" w:rsidRPr="006C45FF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0630D293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A0B04A8" w14:textId="414EF0C9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(96.1%)</w:t>
            </w:r>
          </w:p>
          <w:p w14:paraId="33BE5DCD" w14:textId="0D504080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F6B45" w:rsidRPr="006C45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>(00.0%)</w:t>
            </w:r>
          </w:p>
          <w:p w14:paraId="292140DD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7BC22B62" w14:textId="0845013B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71.4%)</w:t>
            </w:r>
          </w:p>
          <w:p w14:paraId="63074B48" w14:textId="7F1E2BFC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24.7%)</w:t>
            </w:r>
          </w:p>
          <w:p w14:paraId="7BA9FC17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3EB6B339" w14:textId="69B00EA0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35.1%)</w:t>
            </w:r>
          </w:p>
          <w:p w14:paraId="020668B4" w14:textId="7A823E71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61.0%)</w:t>
            </w:r>
          </w:p>
          <w:p w14:paraId="4AEB7072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4545A1F4" w14:textId="1D00818E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7.8%)</w:t>
            </w:r>
          </w:p>
          <w:p w14:paraId="422A0BEF" w14:textId="518DED06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92.2%)</w:t>
            </w:r>
          </w:p>
        </w:tc>
        <w:tc>
          <w:tcPr>
            <w:tcW w:w="1559" w:type="dxa"/>
            <w:shd w:val="clear" w:color="auto" w:fill="auto"/>
          </w:tcPr>
          <w:p w14:paraId="3500F14C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6.5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  <w:p w14:paraId="2876D40E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71B1DB80" w14:textId="1BB5E60D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3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91.3%)</w:t>
            </w:r>
          </w:p>
          <w:p w14:paraId="4F3EA31A" w14:textId="4B38E784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4.1%)</w:t>
            </w:r>
          </w:p>
          <w:p w14:paraId="310401F9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1CC8C05" w14:textId="5D894CAE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30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67.1%)</w:t>
            </w:r>
          </w:p>
          <w:p w14:paraId="1F245823" w14:textId="07238324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1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26.5%)</w:t>
            </w:r>
          </w:p>
          <w:p w14:paraId="3745D04A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18F4628" w14:textId="734BE208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25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36.5%)</w:t>
            </w:r>
          </w:p>
          <w:p w14:paraId="108333CB" w14:textId="782291BF" w:rsidR="006D44E6" w:rsidRPr="006C45FF" w:rsidRDefault="00AB218A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96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57.1%)</w:t>
            </w:r>
          </w:p>
          <w:p w14:paraId="14669C42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3F855B94" w14:textId="09E55B64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9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8.5%)</w:t>
            </w:r>
          </w:p>
          <w:p w14:paraId="62189F79" w14:textId="5CACBBA0" w:rsidR="006D44E6" w:rsidRPr="006C45FF" w:rsidRDefault="00A36AAB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314</w:t>
            </w:r>
            <w:r w:rsidR="009E7DB8" w:rsidRPr="006C45FF">
              <w:rPr>
                <w:rFonts w:ascii="Times New Roman" w:hAnsi="Times New Roman" w:cs="Times New Roman"/>
                <w:szCs w:val="21"/>
              </w:rPr>
              <w:t xml:space="preserve"> (91.6%)</w:t>
            </w:r>
          </w:p>
        </w:tc>
        <w:tc>
          <w:tcPr>
            <w:tcW w:w="935" w:type="dxa"/>
            <w:shd w:val="clear" w:color="auto" w:fill="auto"/>
          </w:tcPr>
          <w:p w14:paraId="08C94A4A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B4E1641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.186</w:t>
            </w:r>
          </w:p>
          <w:p w14:paraId="6DB87D19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9A41ED8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8401A91" w14:textId="0365304C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AB218A" w:rsidRPr="006C45FF">
              <w:rPr>
                <w:rFonts w:ascii="Times New Roman" w:hAnsi="Times New Roman" w:cs="Times New Roman"/>
                <w:szCs w:val="21"/>
              </w:rPr>
              <w:t>561</w:t>
            </w:r>
          </w:p>
          <w:p w14:paraId="1E47D4D7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44BCFD5E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BB2F6D2" w14:textId="00DA6D7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6</w:t>
            </w:r>
            <w:r w:rsidR="00AB218A" w:rsidRPr="006C45FF">
              <w:rPr>
                <w:rFonts w:ascii="Times New Roman" w:hAnsi="Times New Roman" w:cs="Times New Roman" w:hint="eastAsia"/>
                <w:szCs w:val="21"/>
              </w:rPr>
              <w:t>22</w:t>
            </w:r>
          </w:p>
          <w:p w14:paraId="6B9833CD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490829CC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65AAC204" w14:textId="74EE9A1D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A36AAB" w:rsidRPr="006C45F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36AAB" w:rsidRPr="006C45F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6C45FF" w:rsidRPr="006C45FF" w14:paraId="0F74D3D6" w14:textId="77777777" w:rsidTr="00392219">
        <w:tc>
          <w:tcPr>
            <w:tcW w:w="2552" w:type="dxa"/>
            <w:shd w:val="clear" w:color="auto" w:fill="auto"/>
          </w:tcPr>
          <w:p w14:paraId="13C8C059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1701" w:type="dxa"/>
            <w:shd w:val="clear" w:color="auto" w:fill="auto"/>
          </w:tcPr>
          <w:p w14:paraId="1787CE4E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5002541C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0461A4D8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30FDB0CF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6C45FF" w:rsidRPr="006C45FF" w14:paraId="63D56A1B" w14:textId="77777777" w:rsidTr="00392219">
        <w:tc>
          <w:tcPr>
            <w:tcW w:w="2552" w:type="dxa"/>
            <w:shd w:val="clear" w:color="auto" w:fill="auto"/>
          </w:tcPr>
          <w:p w14:paraId="0FEF7C08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175F6BA" w14:textId="0576A86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9.5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58723C6" w14:textId="5B49C00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8.4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C74337A" w14:textId="56992F7E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30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7.1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50E7B346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178991E" w14:textId="77777777" w:rsidTr="00392219">
        <w:tc>
          <w:tcPr>
            <w:tcW w:w="2552" w:type="dxa"/>
            <w:shd w:val="clear" w:color="auto" w:fill="auto"/>
          </w:tcPr>
          <w:p w14:paraId="0D547A4F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CE4DCC5" w14:textId="51E1F4A8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0.5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2F67AFB" w14:textId="4407835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2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1.6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74D8F47A" w14:textId="7CFF82A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3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2.9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4227F1EB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9B430E2" w14:textId="77777777" w:rsidTr="00392219">
        <w:tc>
          <w:tcPr>
            <w:tcW w:w="2552" w:type="dxa"/>
            <w:shd w:val="clear" w:color="auto" w:fill="auto"/>
          </w:tcPr>
          <w:p w14:paraId="5A96D815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Drinking history</w:t>
            </w:r>
          </w:p>
        </w:tc>
        <w:tc>
          <w:tcPr>
            <w:tcW w:w="1701" w:type="dxa"/>
            <w:shd w:val="clear" w:color="auto" w:fill="auto"/>
          </w:tcPr>
          <w:p w14:paraId="67EC82B4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75F34DD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1A7BFDB2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21C04F70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80</w:t>
            </w:r>
          </w:p>
        </w:tc>
      </w:tr>
      <w:tr w:rsidR="006C45FF" w:rsidRPr="006C45FF" w14:paraId="6C6D06F9" w14:textId="77777777" w:rsidTr="00392219">
        <w:tc>
          <w:tcPr>
            <w:tcW w:w="2552" w:type="dxa"/>
            <w:shd w:val="clear" w:color="auto" w:fill="auto"/>
          </w:tcPr>
          <w:p w14:paraId="40C44CF5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5C91A56" w14:textId="621D80E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7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0.3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4F042C15" w14:textId="4FBCFB3A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6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2.7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6E1C0F79" w14:textId="0CE69206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3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0.8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458A79BC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2819712" w14:textId="77777777" w:rsidTr="00392219">
        <w:tc>
          <w:tcPr>
            <w:tcW w:w="2552" w:type="dxa"/>
            <w:shd w:val="clear" w:color="auto" w:fill="auto"/>
          </w:tcPr>
          <w:p w14:paraId="2DB16AF4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A60ED15" w14:textId="3C93B639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9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7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4373FB52" w14:textId="02BE6D13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7.3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37D5793" w14:textId="4F85CBE9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0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2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0A9573A1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E7FD256" w14:textId="77777777" w:rsidTr="00392219">
        <w:tc>
          <w:tcPr>
            <w:tcW w:w="2552" w:type="dxa"/>
            <w:shd w:val="clear" w:color="auto" w:fill="auto"/>
          </w:tcPr>
          <w:p w14:paraId="608D4E20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Family history (cancer)</w:t>
            </w:r>
          </w:p>
        </w:tc>
        <w:tc>
          <w:tcPr>
            <w:tcW w:w="1701" w:type="dxa"/>
            <w:shd w:val="clear" w:color="auto" w:fill="auto"/>
          </w:tcPr>
          <w:p w14:paraId="27FB117F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65DAEFE1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1B31742A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53423889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6C45FF" w:rsidRPr="006C45FF" w14:paraId="6732EBA7" w14:textId="77777777" w:rsidTr="00392219">
        <w:tc>
          <w:tcPr>
            <w:tcW w:w="2552" w:type="dxa"/>
            <w:shd w:val="clear" w:color="auto" w:fill="auto"/>
          </w:tcPr>
          <w:p w14:paraId="78B4FCAA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24DF447" w14:textId="41DE36CB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2.1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13A11EA3" w14:textId="7372FA0D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4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6.1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7211AB3" w14:textId="356569A4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9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3.0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3C0A0371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2E1FDC4" w14:textId="77777777" w:rsidTr="00392219">
        <w:tc>
          <w:tcPr>
            <w:tcW w:w="2552" w:type="dxa"/>
            <w:shd w:val="clear" w:color="auto" w:fill="auto"/>
          </w:tcPr>
          <w:p w14:paraId="27874B33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C5C9BBA" w14:textId="27588C6F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9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57CEEAE3" w14:textId="0A6F9353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9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3815E8C6" w14:textId="6DF024C5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0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3B8FB365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59F1112" w14:textId="77777777" w:rsidTr="00392219">
        <w:tc>
          <w:tcPr>
            <w:tcW w:w="2552" w:type="dxa"/>
            <w:shd w:val="clear" w:color="auto" w:fill="auto"/>
          </w:tcPr>
          <w:p w14:paraId="02D0F40A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Family history (other disease)</w:t>
            </w:r>
          </w:p>
        </w:tc>
        <w:tc>
          <w:tcPr>
            <w:tcW w:w="1701" w:type="dxa"/>
            <w:shd w:val="clear" w:color="auto" w:fill="auto"/>
          </w:tcPr>
          <w:p w14:paraId="252EE113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127D6DA6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70E43851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shd w:val="clear" w:color="auto" w:fill="auto"/>
          </w:tcPr>
          <w:p w14:paraId="7E517269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65</w:t>
            </w:r>
          </w:p>
        </w:tc>
      </w:tr>
      <w:tr w:rsidR="006C45FF" w:rsidRPr="006C45FF" w14:paraId="2D242DFB" w14:textId="77777777" w:rsidTr="00392219">
        <w:tc>
          <w:tcPr>
            <w:tcW w:w="2552" w:type="dxa"/>
            <w:shd w:val="clear" w:color="auto" w:fill="auto"/>
          </w:tcPr>
          <w:p w14:paraId="125E9ACF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265C4AD" w14:textId="3CEBE0D2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0.6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2536F3A5" w14:textId="26AB5C04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2.2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</w:tcPr>
          <w:p w14:paraId="482DCFC4" w14:textId="7102B7BC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2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1.0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shd w:val="clear" w:color="auto" w:fill="auto"/>
          </w:tcPr>
          <w:p w14:paraId="20886F57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DAA27ED" w14:textId="77777777" w:rsidTr="00392219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004B3B3" w14:textId="77777777" w:rsidR="006D44E6" w:rsidRPr="006C45FF" w:rsidRDefault="006D44E6" w:rsidP="006D44E6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F6EB8BD" w14:textId="59D416F0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.4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5B1F4EA" w14:textId="44F6FEA6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8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70D8F12" w14:textId="12C23E06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.0%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3E368C1E" w14:textId="77777777" w:rsidR="006D44E6" w:rsidRPr="006C45FF" w:rsidRDefault="006D44E6" w:rsidP="006D44E6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A61C2F7" w14:textId="6487BF16" w:rsidR="00392219" w:rsidRPr="006C45FF" w:rsidRDefault="00A11CD4" w:rsidP="00392219">
      <w:pPr>
        <w:spacing w:before="240" w:after="120"/>
        <w:rPr>
          <w:rFonts w:ascii="Times New Roman" w:eastAsia="SimSun" w:hAnsi="Times New Roman" w:cs="Times New Roman"/>
          <w:bCs/>
          <w:szCs w:val="21"/>
        </w:rPr>
      </w:pPr>
      <w:proofErr w:type="spellStart"/>
      <w:r w:rsidRPr="006C45FF">
        <w:rPr>
          <w:rFonts w:ascii="Times New Roman" w:eastAsia="SimSun" w:hAnsi="Times New Roman" w:cs="Times New Roman"/>
          <w:bCs/>
          <w:szCs w:val="21"/>
        </w:rPr>
        <w:t>e</w:t>
      </w:r>
      <w:r w:rsidR="00392219" w:rsidRPr="006C45FF">
        <w:rPr>
          <w:rFonts w:ascii="Times New Roman" w:eastAsia="SimSun" w:hAnsi="Times New Roman" w:cs="Times New Roman"/>
          <w:bCs/>
          <w:szCs w:val="21"/>
        </w:rPr>
        <w:t>Table</w:t>
      </w:r>
      <w:proofErr w:type="spellEnd"/>
      <w:r w:rsidR="00392219" w:rsidRPr="006C45FF">
        <w:rPr>
          <w:rFonts w:ascii="Times New Roman" w:eastAsia="SimSun" w:hAnsi="Times New Roman" w:cs="Times New Roman"/>
          <w:bCs/>
          <w:szCs w:val="21"/>
        </w:rPr>
        <w:t xml:space="preserve"> 2 Perioperative information</w:t>
      </w:r>
    </w:p>
    <w:tbl>
      <w:tblPr>
        <w:tblW w:w="9174" w:type="dxa"/>
        <w:tblLook w:val="04A0" w:firstRow="1" w:lastRow="0" w:firstColumn="1" w:lastColumn="0" w:noHBand="0" w:noVBand="1"/>
      </w:tblPr>
      <w:tblGrid>
        <w:gridCol w:w="2835"/>
        <w:gridCol w:w="1985"/>
        <w:gridCol w:w="1812"/>
        <w:gridCol w:w="1606"/>
        <w:gridCol w:w="936"/>
      </w:tblGrid>
      <w:tr w:rsidR="006C45FF" w:rsidRPr="006C45FF" w14:paraId="553CE7DC" w14:textId="77777777" w:rsidTr="0039221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1589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18BE7" w14:textId="384C109A" w:rsidR="00392219" w:rsidRPr="006C45FF" w:rsidRDefault="000666A9" w:rsidP="00392219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Control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92219" w:rsidRPr="006C45FF">
              <w:rPr>
                <w:rFonts w:ascii="Times New Roman" w:hAnsi="Times New Roman" w:cs="Times New Roman"/>
                <w:szCs w:val="21"/>
              </w:rPr>
              <w:t>N=26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0E2FA" w14:textId="7AE1BF36" w:rsidR="00392219" w:rsidRPr="006C45FF" w:rsidRDefault="000666A9" w:rsidP="00392219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ACT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92219" w:rsidRPr="006C45FF">
              <w:rPr>
                <w:rFonts w:ascii="Times New Roman" w:hAnsi="Times New Roman" w:cs="Times New Roman"/>
                <w:szCs w:val="21"/>
              </w:rPr>
              <w:t>N=7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0644A" w14:textId="41716EC2" w:rsidR="00392219" w:rsidRPr="006C45FF" w:rsidRDefault="00392219" w:rsidP="00392219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SUM (N=34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4520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C45F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C45FF" w:rsidRPr="006C45FF" w14:paraId="58D523E5" w14:textId="77777777" w:rsidTr="00392219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C97B7AB" w14:textId="37B2D0EF" w:rsidR="00392219" w:rsidRPr="006C45FF" w:rsidRDefault="006014D0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perating tim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36DDF4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14:paraId="291C986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490FF59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44EA9C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6C45FF" w:rsidRPr="006C45FF" w14:paraId="2F5ACAF6" w14:textId="77777777" w:rsidTr="00392219">
        <w:tc>
          <w:tcPr>
            <w:tcW w:w="2835" w:type="dxa"/>
            <w:shd w:val="clear" w:color="auto" w:fill="auto"/>
          </w:tcPr>
          <w:p w14:paraId="03CEDCCA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180min</w:t>
            </w:r>
          </w:p>
        </w:tc>
        <w:tc>
          <w:tcPr>
            <w:tcW w:w="1985" w:type="dxa"/>
            <w:shd w:val="clear" w:color="auto" w:fill="auto"/>
          </w:tcPr>
          <w:p w14:paraId="31F8E7A2" w14:textId="21FD14D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1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4DAF8CF" w14:textId="1B4A7C3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4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F87F790" w14:textId="0973CE5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7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2E312B6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E01DA4C" w14:textId="77777777" w:rsidTr="00392219">
        <w:tc>
          <w:tcPr>
            <w:tcW w:w="2835" w:type="dxa"/>
            <w:shd w:val="clear" w:color="auto" w:fill="auto"/>
          </w:tcPr>
          <w:p w14:paraId="49291037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≥180min</w:t>
            </w:r>
          </w:p>
        </w:tc>
        <w:tc>
          <w:tcPr>
            <w:tcW w:w="1985" w:type="dxa"/>
            <w:shd w:val="clear" w:color="auto" w:fill="auto"/>
          </w:tcPr>
          <w:p w14:paraId="475FE772" w14:textId="4D78304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8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53ED59C" w14:textId="426457A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5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1695894E" w14:textId="1A9D8D7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2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01C141B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A241300" w14:textId="77777777" w:rsidTr="00392219">
        <w:tc>
          <w:tcPr>
            <w:tcW w:w="2835" w:type="dxa"/>
            <w:shd w:val="clear" w:color="auto" w:fill="auto"/>
          </w:tcPr>
          <w:p w14:paraId="58207BE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T stage</w:t>
            </w:r>
          </w:p>
        </w:tc>
        <w:tc>
          <w:tcPr>
            <w:tcW w:w="1985" w:type="dxa"/>
            <w:shd w:val="clear" w:color="auto" w:fill="auto"/>
          </w:tcPr>
          <w:p w14:paraId="713DA1F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647C175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07973F1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505C25D4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C45FF" w:rsidRPr="006C45FF" w14:paraId="58690B1E" w14:textId="77777777" w:rsidTr="00392219">
        <w:tc>
          <w:tcPr>
            <w:tcW w:w="2835" w:type="dxa"/>
            <w:shd w:val="clear" w:color="auto" w:fill="auto"/>
          </w:tcPr>
          <w:p w14:paraId="54F9D0CC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ECC0E3C" w14:textId="19F9E60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0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54ACB65" w14:textId="5839307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6169B2FD" w14:textId="272543C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6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2F0470D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8B0FFE0" w14:textId="77777777" w:rsidTr="00392219">
        <w:tc>
          <w:tcPr>
            <w:tcW w:w="2835" w:type="dxa"/>
            <w:shd w:val="clear" w:color="auto" w:fill="auto"/>
          </w:tcPr>
          <w:p w14:paraId="50DC6E24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37A38AA" w14:textId="09E46BC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2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72DCA693" w14:textId="6E25DA6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15EF46EC" w14:textId="6A4E223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780866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59D1F74" w14:textId="77777777" w:rsidTr="00392219">
        <w:tc>
          <w:tcPr>
            <w:tcW w:w="2835" w:type="dxa"/>
            <w:shd w:val="clear" w:color="auto" w:fill="auto"/>
          </w:tcPr>
          <w:p w14:paraId="795501C6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4D31FB1F" w14:textId="4670DC9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117BA736" w14:textId="6DBCC0D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4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FCA7904" w14:textId="4E536FE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2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2591635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C824BA3" w14:textId="77777777" w:rsidTr="00392219">
        <w:tc>
          <w:tcPr>
            <w:tcW w:w="2835" w:type="dxa"/>
            <w:shd w:val="clear" w:color="auto" w:fill="auto"/>
          </w:tcPr>
          <w:p w14:paraId="07CC81FB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985" w:type="dxa"/>
            <w:shd w:val="clear" w:color="auto" w:fill="auto"/>
          </w:tcPr>
          <w:p w14:paraId="4BA32FAF" w14:textId="4B56F27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0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E691A93" w14:textId="790EE19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6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312D569D" w14:textId="030928F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3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33609D6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4AAD351" w14:textId="77777777" w:rsidTr="00392219">
        <w:tc>
          <w:tcPr>
            <w:tcW w:w="2835" w:type="dxa"/>
            <w:shd w:val="clear" w:color="auto" w:fill="auto"/>
          </w:tcPr>
          <w:p w14:paraId="4D9C64E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985" w:type="dxa"/>
            <w:shd w:val="clear" w:color="auto" w:fill="auto"/>
          </w:tcPr>
          <w:p w14:paraId="03D911EC" w14:textId="51306BB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9915032" w14:textId="3B5FC85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16BE5041" w14:textId="6E7CE3F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E19890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FDB7723" w14:textId="77777777" w:rsidTr="00392219">
        <w:tc>
          <w:tcPr>
            <w:tcW w:w="2835" w:type="dxa"/>
            <w:shd w:val="clear" w:color="auto" w:fill="auto"/>
          </w:tcPr>
          <w:p w14:paraId="3879BB5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N stage</w:t>
            </w:r>
          </w:p>
        </w:tc>
        <w:tc>
          <w:tcPr>
            <w:tcW w:w="1985" w:type="dxa"/>
            <w:shd w:val="clear" w:color="auto" w:fill="auto"/>
          </w:tcPr>
          <w:p w14:paraId="3114EE8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0B10209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04BF0F6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30BDE3D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C45FF" w:rsidRPr="006C45FF" w14:paraId="26780A6B" w14:textId="77777777" w:rsidTr="00392219">
        <w:tc>
          <w:tcPr>
            <w:tcW w:w="2835" w:type="dxa"/>
            <w:shd w:val="clear" w:color="auto" w:fill="auto"/>
          </w:tcPr>
          <w:p w14:paraId="21768276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A77AF60" w14:textId="200159A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5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C8FCCCB" w14:textId="7349D8B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3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3B05631" w14:textId="0018C59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7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EE79CD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878A2BF" w14:textId="77777777" w:rsidTr="00392219">
        <w:tc>
          <w:tcPr>
            <w:tcW w:w="2835" w:type="dxa"/>
            <w:shd w:val="clear" w:color="auto" w:fill="auto"/>
          </w:tcPr>
          <w:p w14:paraId="66347473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56447DB" w14:textId="0DBDBA6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8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73255B7F" w14:textId="2742CED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2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B340727" w14:textId="797C29D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6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603524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B806309" w14:textId="77777777" w:rsidTr="00392219">
        <w:tc>
          <w:tcPr>
            <w:tcW w:w="2835" w:type="dxa"/>
            <w:shd w:val="clear" w:color="auto" w:fill="auto"/>
          </w:tcPr>
          <w:p w14:paraId="67084643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437C601E" w14:textId="684ECE5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7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15802855" w14:textId="1FC3141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8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097F8A7" w14:textId="3FC8E23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4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12B0C3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B6AD528" w14:textId="77777777" w:rsidTr="00392219">
        <w:tc>
          <w:tcPr>
            <w:tcW w:w="2835" w:type="dxa"/>
            <w:shd w:val="clear" w:color="auto" w:fill="auto"/>
          </w:tcPr>
          <w:p w14:paraId="47642DEE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6942DF3F" w14:textId="1CCEDB0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57B6148" w14:textId="212A04D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6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294FE87D" w14:textId="605F1EE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1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7996DB5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575737C" w14:textId="77777777" w:rsidTr="00392219">
        <w:tc>
          <w:tcPr>
            <w:tcW w:w="2835" w:type="dxa"/>
            <w:shd w:val="clear" w:color="auto" w:fill="auto"/>
          </w:tcPr>
          <w:p w14:paraId="3C802CE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M stage</w:t>
            </w:r>
          </w:p>
        </w:tc>
        <w:tc>
          <w:tcPr>
            <w:tcW w:w="1985" w:type="dxa"/>
            <w:shd w:val="clear" w:color="auto" w:fill="auto"/>
          </w:tcPr>
          <w:p w14:paraId="1C4898A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2815119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4B5190C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132CB70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418</w:t>
            </w:r>
          </w:p>
        </w:tc>
      </w:tr>
      <w:tr w:rsidR="006C45FF" w:rsidRPr="006C45FF" w14:paraId="4BA9A0D2" w14:textId="77777777" w:rsidTr="00392219">
        <w:tc>
          <w:tcPr>
            <w:tcW w:w="2835" w:type="dxa"/>
            <w:shd w:val="clear" w:color="auto" w:fill="auto"/>
          </w:tcPr>
          <w:p w14:paraId="75DC38E1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C7F11F7" w14:textId="469455F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2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1E0FEE1" w14:textId="32753E3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9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3F9EE8E3" w14:textId="1AE1154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1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E591C9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11C93E0" w14:textId="77777777" w:rsidTr="00392219">
        <w:tc>
          <w:tcPr>
            <w:tcW w:w="2835" w:type="dxa"/>
            <w:shd w:val="clear" w:color="auto" w:fill="auto"/>
          </w:tcPr>
          <w:p w14:paraId="458B7054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16130C4" w14:textId="6572709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8989868" w14:textId="10579CC0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11BB960" w14:textId="0856F0A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FA391C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639D5CF" w14:textId="77777777" w:rsidTr="00392219">
        <w:tc>
          <w:tcPr>
            <w:tcW w:w="2835" w:type="dxa"/>
            <w:shd w:val="clear" w:color="auto" w:fill="auto"/>
          </w:tcPr>
          <w:p w14:paraId="5061D9A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1985" w:type="dxa"/>
            <w:shd w:val="clear" w:color="auto" w:fill="auto"/>
          </w:tcPr>
          <w:p w14:paraId="54E6ECD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3A19283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722952B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3658582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6C45FF" w:rsidRPr="006C45FF" w14:paraId="20FA0F8A" w14:textId="77777777" w:rsidTr="00392219">
        <w:tc>
          <w:tcPr>
            <w:tcW w:w="2835" w:type="dxa"/>
            <w:shd w:val="clear" w:color="auto" w:fill="auto"/>
          </w:tcPr>
          <w:p w14:paraId="23CC4EA7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985" w:type="dxa"/>
            <w:shd w:val="clear" w:color="auto" w:fill="auto"/>
          </w:tcPr>
          <w:p w14:paraId="6FF2183C" w14:textId="4DF1CA9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3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5989F26" w14:textId="3418497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1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3B1E3744" w14:textId="3FF1575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0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13B09F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F9D4124" w14:textId="77777777" w:rsidTr="00392219">
        <w:tc>
          <w:tcPr>
            <w:tcW w:w="2835" w:type="dxa"/>
            <w:shd w:val="clear" w:color="auto" w:fill="auto"/>
          </w:tcPr>
          <w:p w14:paraId="3432ED90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EGJ</w:t>
            </w:r>
          </w:p>
        </w:tc>
        <w:tc>
          <w:tcPr>
            <w:tcW w:w="1985" w:type="dxa"/>
            <w:shd w:val="clear" w:color="auto" w:fill="auto"/>
          </w:tcPr>
          <w:p w14:paraId="20D06B48" w14:textId="75F51D6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5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76B064F2" w14:textId="6362826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8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681D962B" w14:textId="05B6D0E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8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5216CC0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70F1579" w14:textId="77777777" w:rsidTr="00392219">
        <w:tc>
          <w:tcPr>
            <w:tcW w:w="2835" w:type="dxa"/>
            <w:shd w:val="clear" w:color="auto" w:fill="auto"/>
          </w:tcPr>
          <w:p w14:paraId="5ED8E8CE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985" w:type="dxa"/>
            <w:shd w:val="clear" w:color="auto" w:fill="auto"/>
          </w:tcPr>
          <w:p w14:paraId="426801CD" w14:textId="1AACCD2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B19DC95" w14:textId="0B97B88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1A300212" w14:textId="412B8DE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3ECC1A05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FA9FFE3" w14:textId="77777777" w:rsidTr="00392219">
        <w:tc>
          <w:tcPr>
            <w:tcW w:w="2835" w:type="dxa"/>
            <w:shd w:val="clear" w:color="auto" w:fill="auto"/>
          </w:tcPr>
          <w:p w14:paraId="58B78CC3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985" w:type="dxa"/>
            <w:shd w:val="clear" w:color="auto" w:fill="auto"/>
          </w:tcPr>
          <w:p w14:paraId="149FEB76" w14:textId="1F9BB67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0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618C071" w14:textId="2FCA3AE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8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0E9BA032" w14:textId="4999063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0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035D5C4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57B66F1" w14:textId="77777777" w:rsidTr="00392219">
        <w:tc>
          <w:tcPr>
            <w:tcW w:w="2835" w:type="dxa"/>
            <w:shd w:val="clear" w:color="auto" w:fill="auto"/>
          </w:tcPr>
          <w:p w14:paraId="27CA771E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otal gastric</w:t>
            </w:r>
          </w:p>
        </w:tc>
        <w:tc>
          <w:tcPr>
            <w:tcW w:w="1985" w:type="dxa"/>
            <w:shd w:val="clear" w:color="auto" w:fill="auto"/>
          </w:tcPr>
          <w:p w14:paraId="1D487099" w14:textId="7D19518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7F1467FB" w14:textId="2B8FDA5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CE6168C" w14:textId="4BD3011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31FBD73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5CA3A7A" w14:textId="77777777" w:rsidTr="00392219">
        <w:tc>
          <w:tcPr>
            <w:tcW w:w="2835" w:type="dxa"/>
            <w:shd w:val="clear" w:color="auto" w:fill="auto"/>
          </w:tcPr>
          <w:p w14:paraId="0A28F3DC" w14:textId="78DD38B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Surgical </w:t>
            </w:r>
            <w:r w:rsidR="009910B6" w:rsidRPr="006C45FF">
              <w:rPr>
                <w:rFonts w:ascii="Times New Roman" w:hAnsi="Times New Roman" w:cs="Times New Roman"/>
                <w:szCs w:val="21"/>
              </w:rPr>
              <w:t>procedure</w:t>
            </w:r>
          </w:p>
        </w:tc>
        <w:tc>
          <w:tcPr>
            <w:tcW w:w="1985" w:type="dxa"/>
            <w:shd w:val="clear" w:color="auto" w:fill="auto"/>
          </w:tcPr>
          <w:p w14:paraId="601FFD4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4643D1F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32DB271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1C7814F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19</w:t>
            </w:r>
          </w:p>
        </w:tc>
      </w:tr>
      <w:tr w:rsidR="006C45FF" w:rsidRPr="006C45FF" w14:paraId="1C58FCDD" w14:textId="77777777" w:rsidTr="00392219">
        <w:tc>
          <w:tcPr>
            <w:tcW w:w="2835" w:type="dxa"/>
            <w:shd w:val="clear" w:color="auto" w:fill="auto"/>
          </w:tcPr>
          <w:p w14:paraId="7A322ADD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aparotomy</w:t>
            </w:r>
          </w:p>
        </w:tc>
        <w:tc>
          <w:tcPr>
            <w:tcW w:w="1985" w:type="dxa"/>
            <w:shd w:val="clear" w:color="auto" w:fill="auto"/>
          </w:tcPr>
          <w:p w14:paraId="71A36A9A" w14:textId="053B715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4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53D7BC6" w14:textId="7CD6338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0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2C22F13" w14:textId="2FE15DC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5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2E94C51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E9CF3AF" w14:textId="77777777" w:rsidTr="00392219">
        <w:tc>
          <w:tcPr>
            <w:tcW w:w="2835" w:type="dxa"/>
            <w:shd w:val="clear" w:color="auto" w:fill="auto"/>
          </w:tcPr>
          <w:p w14:paraId="1CE95C0A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aparoscopic</w:t>
            </w:r>
          </w:p>
        </w:tc>
        <w:tc>
          <w:tcPr>
            <w:tcW w:w="1985" w:type="dxa"/>
            <w:shd w:val="clear" w:color="auto" w:fill="auto"/>
          </w:tcPr>
          <w:p w14:paraId="3F7CB67D" w14:textId="5788924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4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E719E7F" w14:textId="5868BC8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9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57DA33BE" w14:textId="6756BD8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3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68FFF66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4FC9B3C" w14:textId="77777777" w:rsidTr="00392219">
        <w:tc>
          <w:tcPr>
            <w:tcW w:w="2835" w:type="dxa"/>
            <w:shd w:val="clear" w:color="auto" w:fill="auto"/>
          </w:tcPr>
          <w:p w14:paraId="263D5CBD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horacoabdominal</w:t>
            </w:r>
          </w:p>
        </w:tc>
        <w:tc>
          <w:tcPr>
            <w:tcW w:w="1985" w:type="dxa"/>
            <w:shd w:val="clear" w:color="auto" w:fill="auto"/>
          </w:tcPr>
          <w:p w14:paraId="1B1B822C" w14:textId="0725F0F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095D9EB7" w14:textId="1EF6D6B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679E85F4" w14:textId="3B88790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785D9A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6F39B74" w14:textId="77777777" w:rsidTr="00392219">
        <w:tc>
          <w:tcPr>
            <w:tcW w:w="2835" w:type="dxa"/>
            <w:shd w:val="clear" w:color="auto" w:fill="auto"/>
          </w:tcPr>
          <w:p w14:paraId="19DC416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section range</w:t>
            </w:r>
          </w:p>
        </w:tc>
        <w:tc>
          <w:tcPr>
            <w:tcW w:w="1985" w:type="dxa"/>
            <w:shd w:val="clear" w:color="auto" w:fill="auto"/>
          </w:tcPr>
          <w:p w14:paraId="31C53EB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7703E4D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6B6E2D2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7CC7C59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C45FF" w:rsidRPr="006C45FF" w14:paraId="1DE3120D" w14:textId="77777777" w:rsidTr="00392219">
        <w:tc>
          <w:tcPr>
            <w:tcW w:w="2835" w:type="dxa"/>
            <w:shd w:val="clear" w:color="auto" w:fill="auto"/>
          </w:tcPr>
          <w:p w14:paraId="1A9F7F25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Distal </w:t>
            </w:r>
          </w:p>
        </w:tc>
        <w:tc>
          <w:tcPr>
            <w:tcW w:w="1985" w:type="dxa"/>
            <w:shd w:val="clear" w:color="auto" w:fill="auto"/>
          </w:tcPr>
          <w:p w14:paraId="73DD6549" w14:textId="565AD16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5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0F83A03A" w14:textId="5B533F8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5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7A68A8A" w14:textId="1AE228C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1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5B1DB62F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34E104D" w14:textId="77777777" w:rsidTr="00392219">
        <w:tc>
          <w:tcPr>
            <w:tcW w:w="2835" w:type="dxa"/>
            <w:shd w:val="clear" w:color="auto" w:fill="auto"/>
          </w:tcPr>
          <w:p w14:paraId="2B38428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oximal</w:t>
            </w:r>
          </w:p>
        </w:tc>
        <w:tc>
          <w:tcPr>
            <w:tcW w:w="1985" w:type="dxa"/>
            <w:shd w:val="clear" w:color="auto" w:fill="auto"/>
          </w:tcPr>
          <w:p w14:paraId="285E2684" w14:textId="44DE932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EF86321" w14:textId="5A6F70E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59FFC646" w14:textId="4F74799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4664AB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CAC7674" w14:textId="77777777" w:rsidTr="00392219">
        <w:tc>
          <w:tcPr>
            <w:tcW w:w="2835" w:type="dxa"/>
            <w:shd w:val="clear" w:color="auto" w:fill="auto"/>
          </w:tcPr>
          <w:p w14:paraId="04D41312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56EC5CC0" w14:textId="70B5B58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4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4AF08F7" w14:textId="1251300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8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09F7D60F" w14:textId="7892F66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03DBA74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F28B0C5" w14:textId="77777777" w:rsidTr="00392219">
        <w:tc>
          <w:tcPr>
            <w:tcW w:w="2835" w:type="dxa"/>
            <w:shd w:val="clear" w:color="auto" w:fill="auto"/>
          </w:tcPr>
          <w:p w14:paraId="1F491410" w14:textId="3903DA22" w:rsidR="00392219" w:rsidRPr="006C45FF" w:rsidRDefault="00CF30EF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Multiorgan excision</w:t>
            </w:r>
          </w:p>
        </w:tc>
        <w:tc>
          <w:tcPr>
            <w:tcW w:w="1985" w:type="dxa"/>
            <w:shd w:val="clear" w:color="auto" w:fill="auto"/>
          </w:tcPr>
          <w:p w14:paraId="51936E1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1FF2949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383B157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4DB40B7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6C45FF" w:rsidRPr="006C45FF" w14:paraId="4C38E9AD" w14:textId="77777777" w:rsidTr="00392219">
        <w:tc>
          <w:tcPr>
            <w:tcW w:w="2835" w:type="dxa"/>
            <w:shd w:val="clear" w:color="auto" w:fill="auto"/>
          </w:tcPr>
          <w:p w14:paraId="2712358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009D6713" w14:textId="5D353532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2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187F941" w14:textId="790F458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7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871F2AE" w14:textId="37342C7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1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5677C7C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E67E86F" w14:textId="77777777" w:rsidTr="00392219">
        <w:tc>
          <w:tcPr>
            <w:tcW w:w="2835" w:type="dxa"/>
            <w:shd w:val="clear" w:color="auto" w:fill="auto"/>
          </w:tcPr>
          <w:p w14:paraId="3E696265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6BF0A0A5" w14:textId="2533E96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094FBF9F" w14:textId="7BA00E65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3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5376FCF8" w14:textId="4C1BB60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16D3978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CD5F2C1" w14:textId="77777777" w:rsidTr="00392219">
        <w:tc>
          <w:tcPr>
            <w:tcW w:w="2835" w:type="dxa"/>
            <w:shd w:val="clear" w:color="auto" w:fill="auto"/>
          </w:tcPr>
          <w:p w14:paraId="034CC97D" w14:textId="1648997B" w:rsidR="00392219" w:rsidRPr="006C45FF" w:rsidRDefault="009910B6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ymph node dissection range</w:t>
            </w:r>
          </w:p>
        </w:tc>
        <w:tc>
          <w:tcPr>
            <w:tcW w:w="1985" w:type="dxa"/>
            <w:shd w:val="clear" w:color="auto" w:fill="auto"/>
          </w:tcPr>
          <w:p w14:paraId="33DA67C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5CCAF21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70B635D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193B8E7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6C45FF" w:rsidRPr="006C45FF" w14:paraId="75034D08" w14:textId="77777777" w:rsidTr="00392219">
        <w:tc>
          <w:tcPr>
            <w:tcW w:w="2835" w:type="dxa"/>
            <w:shd w:val="clear" w:color="auto" w:fill="auto"/>
          </w:tcPr>
          <w:p w14:paraId="56CEA96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2</w:t>
            </w:r>
          </w:p>
        </w:tc>
        <w:tc>
          <w:tcPr>
            <w:tcW w:w="1985" w:type="dxa"/>
            <w:shd w:val="clear" w:color="auto" w:fill="auto"/>
          </w:tcPr>
          <w:p w14:paraId="5146E090" w14:textId="5274DC4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8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3.2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721DAF7" w14:textId="395CB67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8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58DA09B9" w14:textId="27AE40E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2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4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3FB3EFC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50769C2" w14:textId="77777777" w:rsidTr="00392219">
        <w:tc>
          <w:tcPr>
            <w:tcW w:w="2835" w:type="dxa"/>
            <w:shd w:val="clear" w:color="auto" w:fill="auto"/>
          </w:tcPr>
          <w:p w14:paraId="1AAF29A3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1+</w:t>
            </w:r>
          </w:p>
        </w:tc>
        <w:tc>
          <w:tcPr>
            <w:tcW w:w="1985" w:type="dxa"/>
            <w:shd w:val="clear" w:color="auto" w:fill="auto"/>
          </w:tcPr>
          <w:p w14:paraId="4CDD2443" w14:textId="3C9A0D0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AC4F435" w14:textId="2FEB7D2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50D9753D" w14:textId="7FC6766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17372C9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19F7E18" w14:textId="77777777" w:rsidTr="00392219">
        <w:tc>
          <w:tcPr>
            <w:tcW w:w="2835" w:type="dxa"/>
            <w:shd w:val="clear" w:color="auto" w:fill="auto"/>
          </w:tcPr>
          <w:p w14:paraId="0870D7B3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1</w:t>
            </w:r>
          </w:p>
        </w:tc>
        <w:tc>
          <w:tcPr>
            <w:tcW w:w="1985" w:type="dxa"/>
            <w:shd w:val="clear" w:color="auto" w:fill="auto"/>
          </w:tcPr>
          <w:p w14:paraId="6C0FA58C" w14:textId="21144D0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F4EDC8E" w14:textId="40B1C9F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F6FEE40" w14:textId="4F08213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04141613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BF04263" w14:textId="77777777" w:rsidTr="00392219">
        <w:tc>
          <w:tcPr>
            <w:tcW w:w="2835" w:type="dxa"/>
            <w:shd w:val="clear" w:color="auto" w:fill="auto"/>
          </w:tcPr>
          <w:p w14:paraId="2EB5121F" w14:textId="05EEE14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Surgical radical</w:t>
            </w:r>
            <w:r w:rsidR="009910B6" w:rsidRPr="006C45FF">
              <w:rPr>
                <w:rFonts w:ascii="Times New Roman" w:hAnsi="Times New Roman" w:cs="Times New Roman"/>
                <w:szCs w:val="21"/>
              </w:rPr>
              <w:t>ness</w:t>
            </w:r>
          </w:p>
        </w:tc>
        <w:tc>
          <w:tcPr>
            <w:tcW w:w="1985" w:type="dxa"/>
            <w:shd w:val="clear" w:color="auto" w:fill="auto"/>
          </w:tcPr>
          <w:p w14:paraId="7384F9F6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4F76563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09D7566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2519702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6C45FF" w:rsidRPr="006C45FF" w14:paraId="14C37943" w14:textId="77777777" w:rsidTr="00392219">
        <w:tc>
          <w:tcPr>
            <w:tcW w:w="2835" w:type="dxa"/>
            <w:shd w:val="clear" w:color="auto" w:fill="auto"/>
          </w:tcPr>
          <w:p w14:paraId="2B2FAEFA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0</w:t>
            </w:r>
          </w:p>
        </w:tc>
        <w:tc>
          <w:tcPr>
            <w:tcW w:w="1985" w:type="dxa"/>
            <w:shd w:val="clear" w:color="auto" w:fill="auto"/>
          </w:tcPr>
          <w:p w14:paraId="5F586C95" w14:textId="465C5AF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5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5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E4A8012" w14:textId="0CE1FE4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6B201A9D" w14:textId="626C467C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3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6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9A9DE57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94FF303" w14:textId="77777777" w:rsidTr="00392219">
        <w:tc>
          <w:tcPr>
            <w:tcW w:w="2835" w:type="dxa"/>
            <w:shd w:val="clear" w:color="auto" w:fill="auto"/>
          </w:tcPr>
          <w:p w14:paraId="2A0FC806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985" w:type="dxa"/>
            <w:shd w:val="clear" w:color="auto" w:fill="auto"/>
          </w:tcPr>
          <w:p w14:paraId="3A794900" w14:textId="1450779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9F24F07" w14:textId="5D29D69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3FCEAB11" w14:textId="125F335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768577C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7DE69A6" w14:textId="77777777" w:rsidTr="00392219">
        <w:tc>
          <w:tcPr>
            <w:tcW w:w="2835" w:type="dxa"/>
            <w:shd w:val="clear" w:color="auto" w:fill="auto"/>
          </w:tcPr>
          <w:p w14:paraId="0B2ABA72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985" w:type="dxa"/>
            <w:shd w:val="clear" w:color="auto" w:fill="auto"/>
          </w:tcPr>
          <w:p w14:paraId="013F60BD" w14:textId="7088780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776EE469" w14:textId="357FF2BD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743D815C" w14:textId="1840BAC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76989D7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DE3D2FA" w14:textId="77777777" w:rsidTr="00392219">
        <w:tc>
          <w:tcPr>
            <w:tcW w:w="2835" w:type="dxa"/>
            <w:shd w:val="clear" w:color="auto" w:fill="auto"/>
          </w:tcPr>
          <w:p w14:paraId="0A87E9CA" w14:textId="06494D8B" w:rsidR="00392219" w:rsidRPr="006C45FF" w:rsidRDefault="00C63964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construction approach</w:t>
            </w:r>
          </w:p>
        </w:tc>
        <w:tc>
          <w:tcPr>
            <w:tcW w:w="1985" w:type="dxa"/>
            <w:shd w:val="clear" w:color="auto" w:fill="auto"/>
          </w:tcPr>
          <w:p w14:paraId="1B208DC0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4AEACE66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2CFCFC1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0060D54E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6C45FF" w:rsidRPr="006C45FF" w14:paraId="7DFDA498" w14:textId="77777777" w:rsidTr="00392219">
        <w:tc>
          <w:tcPr>
            <w:tcW w:w="2835" w:type="dxa"/>
            <w:shd w:val="clear" w:color="auto" w:fill="auto"/>
          </w:tcPr>
          <w:p w14:paraId="482178CB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985" w:type="dxa"/>
            <w:shd w:val="clear" w:color="auto" w:fill="auto"/>
          </w:tcPr>
          <w:p w14:paraId="4723DFE8" w14:textId="6E2A40A6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4651B128" w14:textId="03C358B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47061842" w14:textId="1C38F37F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.0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4FDD75D1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6972DEC" w14:textId="77777777" w:rsidTr="00392219">
        <w:tc>
          <w:tcPr>
            <w:tcW w:w="2835" w:type="dxa"/>
            <w:shd w:val="clear" w:color="auto" w:fill="auto"/>
          </w:tcPr>
          <w:p w14:paraId="06A05AFA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985" w:type="dxa"/>
            <w:shd w:val="clear" w:color="auto" w:fill="auto"/>
          </w:tcPr>
          <w:p w14:paraId="50CED0C2" w14:textId="3067E63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3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7.5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292B7533" w14:textId="6994B66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8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033BED63" w14:textId="38A3942B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5.4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2D0EA9DC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B767B57" w14:textId="77777777" w:rsidTr="00392219">
        <w:tc>
          <w:tcPr>
            <w:tcW w:w="2835" w:type="dxa"/>
            <w:shd w:val="clear" w:color="auto" w:fill="auto"/>
          </w:tcPr>
          <w:p w14:paraId="10C98EC7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985" w:type="dxa"/>
            <w:shd w:val="clear" w:color="auto" w:fill="auto"/>
          </w:tcPr>
          <w:p w14:paraId="1F772C2E" w14:textId="76D934D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3.8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39E6A9EB" w14:textId="17E096F4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0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6111619A" w14:textId="4858BA13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9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7.6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72DA4AD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D8B57CC" w14:textId="77777777" w:rsidTr="00392219">
        <w:tc>
          <w:tcPr>
            <w:tcW w:w="2835" w:type="dxa"/>
            <w:shd w:val="clear" w:color="auto" w:fill="auto"/>
          </w:tcPr>
          <w:p w14:paraId="4B66930B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Complications</w:t>
            </w:r>
          </w:p>
        </w:tc>
        <w:tc>
          <w:tcPr>
            <w:tcW w:w="1985" w:type="dxa"/>
            <w:shd w:val="clear" w:color="auto" w:fill="auto"/>
          </w:tcPr>
          <w:p w14:paraId="3923F00D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2" w:type="dxa"/>
            <w:shd w:val="clear" w:color="auto" w:fill="auto"/>
          </w:tcPr>
          <w:p w14:paraId="32BD0182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shd w:val="clear" w:color="auto" w:fill="auto"/>
          </w:tcPr>
          <w:p w14:paraId="17EFA974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14:paraId="604476B8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6C45FF" w:rsidRPr="006C45FF" w14:paraId="3F35DE5E" w14:textId="77777777" w:rsidTr="00392219">
        <w:tc>
          <w:tcPr>
            <w:tcW w:w="2835" w:type="dxa"/>
            <w:shd w:val="clear" w:color="auto" w:fill="auto"/>
          </w:tcPr>
          <w:p w14:paraId="25B3F69E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0408C625" w14:textId="5792F23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0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7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shd w:val="clear" w:color="auto" w:fill="auto"/>
          </w:tcPr>
          <w:p w14:paraId="5FA63C80" w14:textId="6CFCB4B1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9.7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shd w:val="clear" w:color="auto" w:fill="auto"/>
          </w:tcPr>
          <w:p w14:paraId="076BEA26" w14:textId="42C4AA08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5.9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shd w:val="clear" w:color="auto" w:fill="auto"/>
          </w:tcPr>
          <w:p w14:paraId="520259A5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219" w:rsidRPr="006C45FF" w14:paraId="0F235834" w14:textId="77777777" w:rsidTr="00392219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0A0844F" w14:textId="77777777" w:rsidR="00392219" w:rsidRPr="006C45FF" w:rsidRDefault="00392219" w:rsidP="0039221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9007B1A" w14:textId="77E0739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6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2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14:paraId="227F7B53" w14:textId="6FE019A9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0.3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0FAAE1C4" w14:textId="162425DA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7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4.1%</w:t>
            </w:r>
            <w:r w:rsidR="00A11CD4" w:rsidRPr="006C45FF">
              <w:rPr>
                <w:rFonts w:ascii="Times New Roman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9A3E20A" w14:textId="77777777" w:rsidR="00392219" w:rsidRPr="006C45FF" w:rsidRDefault="00392219" w:rsidP="0039221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FB69B4" w14:textId="77777777" w:rsidR="00392219" w:rsidRPr="006C45FF" w:rsidRDefault="00392219" w:rsidP="00392219">
      <w:pPr>
        <w:spacing w:before="240" w:after="120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23D77FA8" w14:textId="66475FA1" w:rsidR="00170C61" w:rsidRPr="006C45FF" w:rsidRDefault="00392219" w:rsidP="00E20174">
      <w:pPr>
        <w:spacing w:before="240" w:after="120"/>
        <w:jc w:val="left"/>
        <w:rPr>
          <w:rFonts w:ascii="Times New Roman" w:eastAsia="SimSun" w:hAnsi="Times New Roman" w:cs="Times New Roman"/>
          <w:bCs/>
          <w:szCs w:val="21"/>
        </w:rPr>
      </w:pPr>
      <w:r w:rsidRPr="006C45FF">
        <w:rPr>
          <w:rFonts w:ascii="Times New Roman" w:eastAsia="SimSun" w:hAnsi="Times New Roman" w:cs="Times New Roman"/>
          <w:bCs/>
          <w:szCs w:val="21"/>
        </w:rPr>
        <w:br w:type="column"/>
      </w:r>
      <w:proofErr w:type="spellStart"/>
      <w:r w:rsidR="00ED393B" w:rsidRPr="006C45FF">
        <w:rPr>
          <w:rFonts w:ascii="Times New Roman" w:eastAsia="SimSun" w:hAnsi="Times New Roman" w:cs="Times New Roman"/>
          <w:bCs/>
          <w:szCs w:val="21"/>
        </w:rPr>
        <w:lastRenderedPageBreak/>
        <w:t>e</w:t>
      </w:r>
      <w:r w:rsidR="00170C61" w:rsidRPr="006C45FF">
        <w:rPr>
          <w:rFonts w:ascii="Times New Roman" w:eastAsia="SimSun" w:hAnsi="Times New Roman" w:cs="Times New Roman"/>
          <w:bCs/>
          <w:szCs w:val="21"/>
        </w:rPr>
        <w:t>Table</w:t>
      </w:r>
      <w:proofErr w:type="spellEnd"/>
      <w:r w:rsidR="00170C61" w:rsidRPr="006C45FF">
        <w:rPr>
          <w:rFonts w:ascii="Times New Roman" w:eastAsia="SimSun" w:hAnsi="Times New Roman" w:cs="Times New Roman"/>
          <w:bCs/>
          <w:szCs w:val="21"/>
        </w:rPr>
        <w:t xml:space="preserve"> </w:t>
      </w:r>
      <w:r w:rsidRPr="006C45FF">
        <w:rPr>
          <w:rFonts w:ascii="Times New Roman" w:eastAsia="SimSun" w:hAnsi="Times New Roman" w:cs="Times New Roman"/>
          <w:bCs/>
          <w:szCs w:val="21"/>
        </w:rPr>
        <w:t>3</w:t>
      </w:r>
      <w:r w:rsidR="004C1408" w:rsidRPr="006C45FF">
        <w:rPr>
          <w:rFonts w:ascii="Times New Roman" w:eastAsia="SimSun" w:hAnsi="Times New Roman" w:cs="Times New Roman"/>
          <w:bCs/>
          <w:szCs w:val="21"/>
        </w:rPr>
        <w:t>.1</w:t>
      </w:r>
      <w:r w:rsidR="00170C61" w:rsidRPr="006C45FF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D14505" w:rsidRPr="006C45FF">
        <w:rPr>
          <w:rFonts w:ascii="Times New Roman" w:eastAsia="SimSun" w:hAnsi="Times New Roman" w:cs="Times New Roman"/>
          <w:bCs/>
          <w:szCs w:val="21"/>
        </w:rPr>
        <w:t>Univariate analysis of postoperative complication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888"/>
        <w:gridCol w:w="1511"/>
        <w:gridCol w:w="1512"/>
        <w:gridCol w:w="2169"/>
        <w:gridCol w:w="992"/>
      </w:tblGrid>
      <w:tr w:rsidR="006C45FF" w:rsidRPr="006C45FF" w14:paraId="101037DE" w14:textId="77777777" w:rsidTr="00E20174"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9071B" w14:textId="10D4CF06" w:rsidR="00170C61" w:rsidRPr="006C45FF" w:rsidRDefault="00D14505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25DB2" w14:textId="55384C88" w:rsidR="00170C61" w:rsidRPr="006C45FF" w:rsidRDefault="00D14505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 complications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70C61" w:rsidRPr="006C45FF">
              <w:rPr>
                <w:rFonts w:ascii="Times New Roman" w:hAnsi="Times New Roman" w:cs="Times New Roman"/>
                <w:szCs w:val="21"/>
              </w:rPr>
              <w:t>N=22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122B3" w14:textId="12EC958B" w:rsidR="00170C61" w:rsidRPr="006C45FF" w:rsidRDefault="00D14505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omplications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70C61" w:rsidRPr="006C45FF">
              <w:rPr>
                <w:rFonts w:ascii="Times New Roman" w:hAnsi="Times New Roman" w:cs="Times New Roman"/>
                <w:szCs w:val="21"/>
              </w:rPr>
              <w:t>N=11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CE6E0" w14:textId="230F146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R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5%CI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1DB8C" w14:textId="0E1B988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D14505" w:rsidRPr="006C45FF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D14505" w:rsidRPr="006C45F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C45FF" w:rsidRPr="006C45FF" w14:paraId="2A4B6422" w14:textId="77777777" w:rsidTr="00E20174"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</w:tcPr>
          <w:p w14:paraId="593C075B" w14:textId="32948CDF" w:rsidR="00D14505" w:rsidRPr="006C45FF" w:rsidRDefault="001614EC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6EF3016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7B88BF79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</w:tcPr>
          <w:p w14:paraId="4826920C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ABDB167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A5A2D5C" w14:textId="77777777" w:rsidTr="00E20174">
        <w:tc>
          <w:tcPr>
            <w:tcW w:w="2888" w:type="dxa"/>
            <w:shd w:val="clear" w:color="auto" w:fill="auto"/>
          </w:tcPr>
          <w:p w14:paraId="294D2A2B" w14:textId="528FB1A7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11" w:type="dxa"/>
            <w:shd w:val="clear" w:color="auto" w:fill="auto"/>
          </w:tcPr>
          <w:p w14:paraId="105787D8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512" w:type="dxa"/>
            <w:shd w:val="clear" w:color="auto" w:fill="auto"/>
          </w:tcPr>
          <w:p w14:paraId="0903233E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169" w:type="dxa"/>
            <w:shd w:val="clear" w:color="auto" w:fill="auto"/>
          </w:tcPr>
          <w:p w14:paraId="586BB6B9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74DAFB3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7D83EC7" w14:textId="77777777" w:rsidTr="00E20174">
        <w:tc>
          <w:tcPr>
            <w:tcW w:w="2888" w:type="dxa"/>
            <w:shd w:val="clear" w:color="auto" w:fill="auto"/>
          </w:tcPr>
          <w:p w14:paraId="308AF944" w14:textId="106AC858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11" w:type="dxa"/>
            <w:shd w:val="clear" w:color="auto" w:fill="auto"/>
          </w:tcPr>
          <w:p w14:paraId="5E896D2F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512" w:type="dxa"/>
            <w:shd w:val="clear" w:color="auto" w:fill="auto"/>
          </w:tcPr>
          <w:p w14:paraId="592E88DA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169" w:type="dxa"/>
            <w:shd w:val="clear" w:color="auto" w:fill="auto"/>
          </w:tcPr>
          <w:p w14:paraId="6944F8CC" w14:textId="3B77B28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07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668-1.72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16098FA4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6C45FF" w:rsidRPr="006C45FF" w14:paraId="3A7D5D58" w14:textId="77777777" w:rsidTr="00E20174">
        <w:tc>
          <w:tcPr>
            <w:tcW w:w="2888" w:type="dxa"/>
            <w:shd w:val="clear" w:color="auto" w:fill="auto"/>
          </w:tcPr>
          <w:p w14:paraId="0DED149D" w14:textId="3AD37BD0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11" w:type="dxa"/>
            <w:shd w:val="clear" w:color="auto" w:fill="auto"/>
          </w:tcPr>
          <w:p w14:paraId="5B3C86FA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3C130AA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418C566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FDA7312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B9471BE" w14:textId="77777777" w:rsidTr="00E20174">
        <w:tc>
          <w:tcPr>
            <w:tcW w:w="2888" w:type="dxa"/>
            <w:shd w:val="clear" w:color="auto" w:fill="auto"/>
          </w:tcPr>
          <w:p w14:paraId="7672D0B5" w14:textId="19EC2282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60 years</w:t>
            </w:r>
          </w:p>
        </w:tc>
        <w:tc>
          <w:tcPr>
            <w:tcW w:w="1511" w:type="dxa"/>
            <w:shd w:val="clear" w:color="auto" w:fill="auto"/>
          </w:tcPr>
          <w:p w14:paraId="2DBDA47E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12" w:type="dxa"/>
            <w:shd w:val="clear" w:color="auto" w:fill="auto"/>
          </w:tcPr>
          <w:p w14:paraId="5F5C4F9C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169" w:type="dxa"/>
            <w:shd w:val="clear" w:color="auto" w:fill="auto"/>
          </w:tcPr>
          <w:p w14:paraId="73670BB4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338F824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F0D0C5D" w14:textId="77777777" w:rsidTr="00E20174">
        <w:tc>
          <w:tcPr>
            <w:tcW w:w="2888" w:type="dxa"/>
            <w:shd w:val="clear" w:color="auto" w:fill="auto"/>
          </w:tcPr>
          <w:p w14:paraId="18DC58BF" w14:textId="49417DAB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6C45FF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511" w:type="dxa"/>
            <w:shd w:val="clear" w:color="auto" w:fill="auto"/>
          </w:tcPr>
          <w:p w14:paraId="58455F3E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512" w:type="dxa"/>
            <w:shd w:val="clear" w:color="auto" w:fill="auto"/>
          </w:tcPr>
          <w:p w14:paraId="7863AEC7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169" w:type="dxa"/>
            <w:shd w:val="clear" w:color="auto" w:fill="auto"/>
          </w:tcPr>
          <w:p w14:paraId="2334FFA8" w14:textId="3DC627CF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38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881-2.18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43409125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6C45FF" w:rsidRPr="006C45FF" w14:paraId="36F50513" w14:textId="77777777" w:rsidTr="00E20174">
        <w:tc>
          <w:tcPr>
            <w:tcW w:w="2888" w:type="dxa"/>
            <w:shd w:val="clear" w:color="auto" w:fill="auto"/>
          </w:tcPr>
          <w:p w14:paraId="52A0100B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511" w:type="dxa"/>
            <w:shd w:val="clear" w:color="auto" w:fill="auto"/>
          </w:tcPr>
          <w:p w14:paraId="6194620A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148216FE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5DB8BD54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3441C0E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10DA81A" w14:textId="77777777" w:rsidTr="00E20174">
        <w:tc>
          <w:tcPr>
            <w:tcW w:w="2888" w:type="dxa"/>
          </w:tcPr>
          <w:p w14:paraId="70D08862" w14:textId="77777777" w:rsidR="00170C61" w:rsidRPr="006C45FF" w:rsidRDefault="00170C61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[18.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6C45FF">
              <w:rPr>
                <w:rFonts w:ascii="Times New Roman" w:hAnsi="Times New Roman" w:cs="Times New Roman"/>
                <w:szCs w:val="21"/>
              </w:rPr>
              <w:t>25)</w:t>
            </w:r>
          </w:p>
        </w:tc>
        <w:tc>
          <w:tcPr>
            <w:tcW w:w="1511" w:type="dxa"/>
            <w:shd w:val="clear" w:color="auto" w:fill="auto"/>
          </w:tcPr>
          <w:p w14:paraId="0B0D19AE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512" w:type="dxa"/>
            <w:shd w:val="clear" w:color="auto" w:fill="auto"/>
          </w:tcPr>
          <w:p w14:paraId="109EE847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169" w:type="dxa"/>
            <w:shd w:val="clear" w:color="auto" w:fill="auto"/>
          </w:tcPr>
          <w:p w14:paraId="3B41AAE2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614577B1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934B35F" w14:textId="77777777" w:rsidTr="00E20174">
        <w:tc>
          <w:tcPr>
            <w:tcW w:w="2888" w:type="dxa"/>
            <w:shd w:val="clear" w:color="auto" w:fill="auto"/>
          </w:tcPr>
          <w:p w14:paraId="43F6CF60" w14:textId="77777777" w:rsidR="00170C61" w:rsidRPr="006C45FF" w:rsidRDefault="00170C61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511" w:type="dxa"/>
            <w:shd w:val="clear" w:color="auto" w:fill="auto"/>
          </w:tcPr>
          <w:p w14:paraId="6E7E7F39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12" w:type="dxa"/>
            <w:shd w:val="clear" w:color="auto" w:fill="auto"/>
          </w:tcPr>
          <w:p w14:paraId="05E39663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69" w:type="dxa"/>
            <w:shd w:val="clear" w:color="auto" w:fill="auto"/>
          </w:tcPr>
          <w:p w14:paraId="070CFE01" w14:textId="5DF71BA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8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264-2.95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18791C05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40</w:t>
            </w:r>
          </w:p>
        </w:tc>
      </w:tr>
      <w:tr w:rsidR="006C45FF" w:rsidRPr="006C45FF" w14:paraId="33A1AEE8" w14:textId="77777777" w:rsidTr="00E20174">
        <w:tc>
          <w:tcPr>
            <w:tcW w:w="2888" w:type="dxa"/>
            <w:shd w:val="clear" w:color="auto" w:fill="auto"/>
          </w:tcPr>
          <w:p w14:paraId="75D22F41" w14:textId="77777777" w:rsidR="00170C61" w:rsidRPr="006C45FF" w:rsidRDefault="00170C61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[25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6C45FF">
              <w:rPr>
                <w:rFonts w:ascii="Times New Roman" w:hAnsi="Times New Roman" w:cs="Times New Roman"/>
                <w:szCs w:val="21"/>
              </w:rPr>
              <w:t>30)</w:t>
            </w:r>
          </w:p>
        </w:tc>
        <w:tc>
          <w:tcPr>
            <w:tcW w:w="1511" w:type="dxa"/>
            <w:shd w:val="clear" w:color="auto" w:fill="auto"/>
          </w:tcPr>
          <w:p w14:paraId="1B6BD89C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12" w:type="dxa"/>
            <w:shd w:val="clear" w:color="auto" w:fill="auto"/>
          </w:tcPr>
          <w:p w14:paraId="1361A63A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169" w:type="dxa"/>
            <w:shd w:val="clear" w:color="auto" w:fill="auto"/>
          </w:tcPr>
          <w:p w14:paraId="2432B279" w14:textId="75013E45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13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681-1.87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47F596A9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36</w:t>
            </w:r>
          </w:p>
        </w:tc>
      </w:tr>
      <w:tr w:rsidR="006C45FF" w:rsidRPr="006C45FF" w14:paraId="52C690AE" w14:textId="77777777" w:rsidTr="00E20174">
        <w:tc>
          <w:tcPr>
            <w:tcW w:w="2888" w:type="dxa"/>
            <w:shd w:val="clear" w:color="auto" w:fill="auto"/>
          </w:tcPr>
          <w:p w14:paraId="6360B444" w14:textId="77777777" w:rsidR="00170C61" w:rsidRPr="006C45FF" w:rsidRDefault="00170C61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511" w:type="dxa"/>
            <w:shd w:val="clear" w:color="auto" w:fill="auto"/>
          </w:tcPr>
          <w:p w14:paraId="0FF083C0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12" w:type="dxa"/>
            <w:shd w:val="clear" w:color="auto" w:fill="auto"/>
          </w:tcPr>
          <w:p w14:paraId="18FB1792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69" w:type="dxa"/>
            <w:shd w:val="clear" w:color="auto" w:fill="auto"/>
          </w:tcPr>
          <w:p w14:paraId="73C40611" w14:textId="74976DAC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9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242-4.080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4229A5B3" w14:textId="77777777" w:rsidR="00170C61" w:rsidRPr="006C45FF" w:rsidRDefault="00170C61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6C45FF" w:rsidRPr="006C45FF" w14:paraId="6F8EB7BD" w14:textId="77777777" w:rsidTr="00E20174">
        <w:tc>
          <w:tcPr>
            <w:tcW w:w="2888" w:type="dxa"/>
            <w:shd w:val="clear" w:color="auto" w:fill="auto"/>
          </w:tcPr>
          <w:p w14:paraId="26A93615" w14:textId="1D2CBAE8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511" w:type="dxa"/>
            <w:shd w:val="clear" w:color="auto" w:fill="auto"/>
          </w:tcPr>
          <w:p w14:paraId="448C996C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60E69D3F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0A2B720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FC123FF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636E297" w14:textId="77777777" w:rsidTr="00E20174">
        <w:tc>
          <w:tcPr>
            <w:tcW w:w="2888" w:type="dxa"/>
            <w:shd w:val="clear" w:color="auto" w:fill="auto"/>
          </w:tcPr>
          <w:p w14:paraId="512BC026" w14:textId="7057556B" w:rsidR="00D14505" w:rsidRPr="006C45FF" w:rsidRDefault="004C1408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511" w:type="dxa"/>
            <w:shd w:val="clear" w:color="auto" w:fill="auto"/>
          </w:tcPr>
          <w:p w14:paraId="167760A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12" w:type="dxa"/>
            <w:shd w:val="clear" w:color="auto" w:fill="auto"/>
          </w:tcPr>
          <w:p w14:paraId="7CC2A66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169" w:type="dxa"/>
            <w:shd w:val="clear" w:color="auto" w:fill="auto"/>
          </w:tcPr>
          <w:p w14:paraId="527693CF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A1156AD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F30CE86" w14:textId="77777777" w:rsidTr="00E20174">
        <w:tc>
          <w:tcPr>
            <w:tcW w:w="2888" w:type="dxa"/>
            <w:shd w:val="clear" w:color="auto" w:fill="auto"/>
          </w:tcPr>
          <w:p w14:paraId="329FC074" w14:textId="6174E67A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</w:t>
            </w:r>
            <w:r w:rsidR="004C1408" w:rsidRPr="006C45FF">
              <w:rPr>
                <w:rFonts w:ascii="Times New Roman" w:hAnsi="Times New Roman" w:cs="Times New Roman"/>
                <w:szCs w:val="21"/>
              </w:rPr>
              <w:t xml:space="preserve"> cities</w:t>
            </w:r>
          </w:p>
        </w:tc>
        <w:tc>
          <w:tcPr>
            <w:tcW w:w="1511" w:type="dxa"/>
            <w:shd w:val="clear" w:color="auto" w:fill="auto"/>
          </w:tcPr>
          <w:p w14:paraId="35A6F6E3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512" w:type="dxa"/>
            <w:shd w:val="clear" w:color="auto" w:fill="auto"/>
          </w:tcPr>
          <w:p w14:paraId="615A26A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169" w:type="dxa"/>
            <w:shd w:val="clear" w:color="auto" w:fill="auto"/>
          </w:tcPr>
          <w:p w14:paraId="5A899362" w14:textId="016C61EA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5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.397-1.08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6AE7F1B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6C45FF" w:rsidRPr="006C45FF" w14:paraId="4EB8E46C" w14:textId="77777777" w:rsidTr="00E20174">
        <w:tc>
          <w:tcPr>
            <w:tcW w:w="2888" w:type="dxa"/>
            <w:shd w:val="clear" w:color="auto" w:fill="auto"/>
          </w:tcPr>
          <w:p w14:paraId="6E6FCACF" w14:textId="066B51CD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Preoperative </w:t>
            </w:r>
            <w:r w:rsidRPr="006C45FF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511" w:type="dxa"/>
            <w:shd w:val="clear" w:color="auto" w:fill="auto"/>
          </w:tcPr>
          <w:p w14:paraId="51C4692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7701C943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1A930AF9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618C13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DF46B05" w14:textId="77777777" w:rsidTr="00E20174">
        <w:tc>
          <w:tcPr>
            <w:tcW w:w="2888" w:type="dxa"/>
            <w:shd w:val="clear" w:color="auto" w:fill="auto"/>
          </w:tcPr>
          <w:p w14:paraId="261FD8BB" w14:textId="1EAC822D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2ECA3B14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512" w:type="dxa"/>
            <w:shd w:val="clear" w:color="auto" w:fill="auto"/>
          </w:tcPr>
          <w:p w14:paraId="1F492A23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169" w:type="dxa"/>
            <w:shd w:val="clear" w:color="auto" w:fill="auto"/>
          </w:tcPr>
          <w:p w14:paraId="54E2393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5B9A4D0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0B013B3" w14:textId="77777777" w:rsidTr="00E20174">
        <w:tc>
          <w:tcPr>
            <w:tcW w:w="2888" w:type="dxa"/>
            <w:shd w:val="clear" w:color="auto" w:fill="auto"/>
          </w:tcPr>
          <w:p w14:paraId="64BA8624" w14:textId="480EDA0B" w:rsidR="00D14505" w:rsidRPr="006C45FF" w:rsidRDefault="00D14505" w:rsidP="00D14505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62B8FF6C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12" w:type="dxa"/>
            <w:shd w:val="clear" w:color="auto" w:fill="auto"/>
          </w:tcPr>
          <w:p w14:paraId="6E2BC519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169" w:type="dxa"/>
            <w:shd w:val="clear" w:color="auto" w:fill="auto"/>
          </w:tcPr>
          <w:p w14:paraId="20353B62" w14:textId="13F8FBB4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78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089-2.91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3533D646" w14:textId="77777777" w:rsidR="00D14505" w:rsidRPr="006C45FF" w:rsidRDefault="00D14505" w:rsidP="00D14505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6C45FF" w:rsidRPr="006C45FF" w14:paraId="106C8B46" w14:textId="77777777" w:rsidTr="00030FBE">
        <w:tc>
          <w:tcPr>
            <w:tcW w:w="2888" w:type="dxa"/>
            <w:shd w:val="clear" w:color="auto" w:fill="auto"/>
          </w:tcPr>
          <w:p w14:paraId="609F9DF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C45FF">
              <w:rPr>
                <w:rFonts w:ascii="Times New Roman" w:hAnsi="Times New Roman" w:cs="Times New Roman"/>
                <w:szCs w:val="21"/>
              </w:rPr>
              <w:t>RS-2002</w:t>
            </w:r>
          </w:p>
          <w:p w14:paraId="667B532F" w14:textId="0611E954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-2</w:t>
            </w:r>
          </w:p>
          <w:p w14:paraId="24331F19" w14:textId="63A98C44" w:rsidR="008D7D49" w:rsidRPr="006C45FF" w:rsidRDefault="005D7F5A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3-5</w:t>
            </w:r>
          </w:p>
          <w:p w14:paraId="583CC09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C45FF">
              <w:rPr>
                <w:rFonts w:ascii="Times New Roman" w:hAnsi="Times New Roman" w:cs="Times New Roman"/>
                <w:szCs w:val="21"/>
              </w:rPr>
              <w:t>COG</w:t>
            </w:r>
          </w:p>
          <w:p w14:paraId="2DB48D9D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02A97B15" w14:textId="4DC35F5E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-3</w:t>
            </w:r>
          </w:p>
          <w:p w14:paraId="6BCF90A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C45FF">
              <w:rPr>
                <w:rFonts w:ascii="Times New Roman" w:hAnsi="Times New Roman" w:cs="Times New Roman"/>
                <w:szCs w:val="21"/>
              </w:rPr>
              <w:t>PS</w:t>
            </w:r>
          </w:p>
          <w:p w14:paraId="0C3327E0" w14:textId="1CB6BC83" w:rsidR="008D7D49" w:rsidRPr="006C45FF" w:rsidRDefault="00DE716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0</w:t>
            </w:r>
          </w:p>
          <w:p w14:paraId="218D7672" w14:textId="788C758A" w:rsidR="008D7D49" w:rsidRPr="006C45FF" w:rsidRDefault="00DE716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4B05C47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C45FF">
              <w:rPr>
                <w:rFonts w:ascii="Times New Roman" w:hAnsi="Times New Roman" w:cs="Times New Roman"/>
                <w:szCs w:val="21"/>
              </w:rPr>
              <w:t>SA score</w:t>
            </w:r>
          </w:p>
          <w:p w14:paraId="374FB76B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I</w:t>
            </w:r>
          </w:p>
          <w:p w14:paraId="083C4CB5" w14:textId="16107679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C45FF">
              <w:rPr>
                <w:rFonts w:ascii="Times New Roman" w:hAnsi="Times New Roman" w:cs="Times New Roman"/>
                <w:szCs w:val="21"/>
              </w:rPr>
              <w:t>I</w:t>
            </w:r>
            <w:r w:rsidR="00DE7169" w:rsidRPr="006C45FF">
              <w:rPr>
                <w:rFonts w:ascii="Times New Roman" w:hAnsi="Times New Roman" w:cs="Times New Roman"/>
                <w:szCs w:val="21"/>
              </w:rPr>
              <w:t>-III</w:t>
            </w:r>
          </w:p>
          <w:p w14:paraId="78D9CC1A" w14:textId="53F3AA3C" w:rsidR="008D7D49" w:rsidRPr="006C45FF" w:rsidRDefault="00B878EE" w:rsidP="00B878E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C45FF">
              <w:rPr>
                <w:rFonts w:ascii="Times New Roman" w:hAnsi="Times New Roman" w:cs="Times New Roman"/>
                <w:szCs w:val="21"/>
              </w:rPr>
              <w:t xml:space="preserve">RG </w:t>
            </w:r>
            <w:r w:rsidR="00F52026" w:rsidRPr="006C45FF">
              <w:rPr>
                <w:rFonts w:ascii="Times New Roman" w:hAnsi="Times New Roman" w:cs="Times New Roman"/>
                <w:szCs w:val="21"/>
              </w:rPr>
              <w:t>classifications</w:t>
            </w:r>
          </w:p>
          <w:p w14:paraId="33679E19" w14:textId="77777777" w:rsidR="00B878EE" w:rsidRPr="006C45FF" w:rsidRDefault="00B878EE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-1</w:t>
            </w:r>
          </w:p>
          <w:p w14:paraId="1CA4B465" w14:textId="6CD108A5" w:rsidR="00B878EE" w:rsidRPr="006C45FF" w:rsidRDefault="00B878EE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C45F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511" w:type="dxa"/>
            <w:shd w:val="clear" w:color="auto" w:fill="auto"/>
          </w:tcPr>
          <w:p w14:paraId="7DE8A516" w14:textId="77777777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6A0454B" w14:textId="718A9664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</w:t>
            </w:r>
            <w:r w:rsidR="006F0C31" w:rsidRPr="006C45FF">
              <w:rPr>
                <w:rFonts w:ascii="Times New Roman" w:hAnsi="Times New Roman" w:cs="Times New Roman"/>
                <w:szCs w:val="21"/>
              </w:rPr>
              <w:t>5</w:t>
            </w:r>
          </w:p>
          <w:p w14:paraId="2FF6503D" w14:textId="0FDC3297" w:rsidR="003B6F45" w:rsidRPr="006C45FF" w:rsidRDefault="006F0C31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  <w:p w14:paraId="6344D4EF" w14:textId="77777777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21858B1" w14:textId="77777777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2</w:t>
            </w:r>
          </w:p>
          <w:p w14:paraId="0A1145FC" w14:textId="5B6F5D64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01F03" w:rsidRPr="006C45FF">
              <w:rPr>
                <w:rFonts w:ascii="Times New Roman" w:hAnsi="Times New Roman" w:cs="Times New Roman"/>
                <w:szCs w:val="21"/>
              </w:rPr>
              <w:t>6</w:t>
            </w:r>
          </w:p>
          <w:p w14:paraId="2ACDF3DC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09E09FE7" w14:textId="45990C29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1</w:t>
            </w:r>
          </w:p>
          <w:p w14:paraId="18B5D16C" w14:textId="28208F59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0</w:t>
            </w:r>
          </w:p>
          <w:p w14:paraId="52D261AA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40B6D8B" w14:textId="1B7108F1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</w:p>
          <w:p w14:paraId="71E23E55" w14:textId="2F6AA79E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7</w:t>
            </w:r>
          </w:p>
          <w:p w14:paraId="1352E612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F0B930F" w14:textId="77777777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lastRenderedPageBreak/>
              <w:t>9</w:t>
            </w:r>
          </w:p>
          <w:p w14:paraId="75A93A17" w14:textId="4CAF3415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C45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12" w:type="dxa"/>
            <w:shd w:val="clear" w:color="auto" w:fill="auto"/>
          </w:tcPr>
          <w:p w14:paraId="3F30599E" w14:textId="77777777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64BC400" w14:textId="7B501003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  <w:r w:rsidR="006F0C31" w:rsidRPr="006C45FF">
              <w:rPr>
                <w:rFonts w:ascii="Times New Roman" w:hAnsi="Times New Roman" w:cs="Times New Roman"/>
                <w:szCs w:val="21"/>
              </w:rPr>
              <w:t>7</w:t>
            </w:r>
          </w:p>
          <w:p w14:paraId="5C03DB88" w14:textId="07EF57A9" w:rsidR="003B6F45" w:rsidRPr="006C45FF" w:rsidRDefault="006F0C31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</w:t>
            </w:r>
          </w:p>
          <w:p w14:paraId="62081FE7" w14:textId="77777777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3A25DDF6" w14:textId="5BDB86CE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8</w:t>
            </w:r>
          </w:p>
          <w:p w14:paraId="5B22AFD2" w14:textId="7FE10EAE" w:rsidR="003B6F45" w:rsidRPr="006C45FF" w:rsidRDefault="003B6F45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A01F03" w:rsidRPr="006C45FF">
              <w:rPr>
                <w:rFonts w:ascii="Times New Roman" w:hAnsi="Times New Roman" w:cs="Times New Roman"/>
                <w:szCs w:val="21"/>
              </w:rPr>
              <w:t>5</w:t>
            </w:r>
          </w:p>
          <w:p w14:paraId="1F948E7D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5ACFF7B" w14:textId="0E156EF3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4</w:t>
            </w:r>
          </w:p>
          <w:p w14:paraId="537AA3C6" w14:textId="64F439B7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6</w:t>
            </w:r>
          </w:p>
          <w:p w14:paraId="7D23B5EA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1B8D765" w14:textId="1278AF32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</w:p>
          <w:p w14:paraId="4125B66F" w14:textId="38FCEAAD" w:rsidR="00F33702" w:rsidRPr="006C45FF" w:rsidRDefault="00A01F03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7</w:t>
            </w:r>
          </w:p>
          <w:p w14:paraId="257972CC" w14:textId="77777777" w:rsidR="00F33702" w:rsidRPr="006C45FF" w:rsidRDefault="00F33702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E233D15" w14:textId="77777777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  <w:p w14:paraId="7826756B" w14:textId="0D463A42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69" w:type="dxa"/>
            <w:shd w:val="clear" w:color="auto" w:fill="auto"/>
          </w:tcPr>
          <w:p w14:paraId="4C35E456" w14:textId="77777777" w:rsidR="00715F3B" w:rsidRPr="006C45FF" w:rsidRDefault="00715F3B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3F8E4BEF" w14:textId="62CDBE3C" w:rsidR="00715F3B" w:rsidRPr="006C45FF" w:rsidRDefault="00715F3B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5103E7B7" w14:textId="0B6319FF" w:rsidR="00715F3B" w:rsidRPr="006C45FF" w:rsidRDefault="00715F3B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671</w:t>
            </w:r>
            <w:r w:rsidRPr="006C45F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243</w:t>
            </w:r>
            <w:r w:rsidRPr="006C45FF">
              <w:rPr>
                <w:rFonts w:ascii="Times New Roman" w:hAnsi="Times New Roman" w:cs="Times New Roman"/>
                <w:szCs w:val="21"/>
              </w:rPr>
              <w:t>-1.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852</w:t>
            </w:r>
            <w:r w:rsidRPr="006C45FF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38BB4E" w14:textId="77777777" w:rsidR="00715F3B" w:rsidRPr="006C45FF" w:rsidRDefault="00715F3B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6204EC90" w14:textId="02CE4CEC" w:rsidR="00715F3B" w:rsidRPr="006C45FF" w:rsidRDefault="005D7F5A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Ref</w:t>
            </w:r>
          </w:p>
          <w:p w14:paraId="427D03C0" w14:textId="7BED5A87" w:rsidR="007E5826" w:rsidRPr="006C45FF" w:rsidRDefault="005D7F5A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.821</w:t>
            </w:r>
            <w:r w:rsidRPr="006C45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45FF">
              <w:rPr>
                <w:rFonts w:ascii="Times New Roman" w:hAnsi="Times New Roman" w:cs="Times New Roman"/>
                <w:szCs w:val="21"/>
              </w:rPr>
              <w:t>0.497-1.358)</w:t>
            </w:r>
          </w:p>
          <w:p w14:paraId="437511C4" w14:textId="77777777" w:rsidR="007E5826" w:rsidRPr="006C45FF" w:rsidRDefault="007E5826" w:rsidP="00715F3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DF1B50B" w14:textId="46FE536F" w:rsidR="00BE0369" w:rsidRPr="006C45FF" w:rsidRDefault="00DE71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</w:t>
            </w:r>
            <w:r w:rsidRPr="006C45FF">
              <w:rPr>
                <w:rFonts w:ascii="Times New Roman" w:hAnsi="Times New Roman" w:cs="Times New Roman" w:hint="eastAsia"/>
                <w:szCs w:val="21"/>
              </w:rPr>
              <w:t>ef</w:t>
            </w:r>
          </w:p>
          <w:p w14:paraId="168A74B2" w14:textId="01F6A324" w:rsidR="00BE0369" w:rsidRPr="006C45FF" w:rsidRDefault="00DE71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1.070 (</w:t>
            </w:r>
            <w:r w:rsidRPr="006C45FF">
              <w:rPr>
                <w:rFonts w:ascii="Times New Roman" w:hAnsi="Times New Roman" w:cs="Times New Roman"/>
                <w:szCs w:val="21"/>
              </w:rPr>
              <w:t>0.668-1.715)</w:t>
            </w:r>
          </w:p>
          <w:p w14:paraId="479183E5" w14:textId="77777777" w:rsidR="00BE0369" w:rsidRPr="006C45FF" w:rsidRDefault="00BE03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96E4ABA" w14:textId="77777777" w:rsidR="00BE0369" w:rsidRPr="006C45FF" w:rsidRDefault="00BE03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  <w:p w14:paraId="6E0AFE84" w14:textId="0A8712AD" w:rsidR="00BE0369" w:rsidRPr="006C45FF" w:rsidRDefault="00BE03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14399" w:rsidRPr="006C45FF">
              <w:rPr>
                <w:rFonts w:ascii="Times New Roman" w:hAnsi="Times New Roman" w:cs="Times New Roman"/>
                <w:szCs w:val="21"/>
              </w:rPr>
              <w:t>457</w:t>
            </w:r>
            <w:r w:rsidR="00DE7169" w:rsidRPr="006C45F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14399" w:rsidRPr="006C45FF">
              <w:rPr>
                <w:rFonts w:ascii="Times New Roman" w:hAnsi="Times New Roman" w:cs="Times New Roman"/>
                <w:szCs w:val="21"/>
              </w:rPr>
              <w:t>161</w:t>
            </w:r>
            <w:r w:rsidR="00DE7169" w:rsidRPr="006C45FF">
              <w:rPr>
                <w:rFonts w:ascii="Times New Roman" w:hAnsi="Times New Roman" w:cs="Times New Roman"/>
                <w:szCs w:val="21"/>
              </w:rPr>
              <w:t>-</w:t>
            </w:r>
            <w:r w:rsidR="00814399" w:rsidRPr="006C45FF">
              <w:rPr>
                <w:rFonts w:ascii="Times New Roman" w:hAnsi="Times New Roman" w:cs="Times New Roman"/>
                <w:szCs w:val="21"/>
              </w:rPr>
              <w:t>1.300</w:t>
            </w:r>
            <w:r w:rsidR="00DE7169" w:rsidRPr="006C45FF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092BF4" w14:textId="77777777" w:rsidR="00BE0369" w:rsidRPr="006C45FF" w:rsidRDefault="00BE03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0D4CFCA" w14:textId="77777777" w:rsidR="00B878EE" w:rsidRPr="006C45FF" w:rsidRDefault="00B878EE" w:rsidP="00B878E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Ref</w:t>
            </w:r>
          </w:p>
          <w:p w14:paraId="76738DD1" w14:textId="38D699DE" w:rsidR="00B878EE" w:rsidRPr="006C45FF" w:rsidRDefault="00B878EE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</w:t>
            </w:r>
            <w:r w:rsidR="00814399" w:rsidRPr="006C45FF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992" w:type="dxa"/>
            <w:shd w:val="clear" w:color="auto" w:fill="auto"/>
          </w:tcPr>
          <w:p w14:paraId="6C35D7B8" w14:textId="77777777" w:rsidR="000D3EDB" w:rsidRPr="006C45FF" w:rsidRDefault="000D3EDB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B181148" w14:textId="77777777" w:rsidR="00715F3B" w:rsidRPr="006C45FF" w:rsidRDefault="00715F3B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54C9310" w14:textId="42D045C1" w:rsidR="00715F3B" w:rsidRPr="006C45FF" w:rsidRDefault="00715F3B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5D7F5A" w:rsidRPr="006C45FF">
              <w:rPr>
                <w:rFonts w:ascii="Times New Roman" w:hAnsi="Times New Roman" w:cs="Times New Roman" w:hint="eastAsia"/>
                <w:szCs w:val="21"/>
              </w:rPr>
              <w:t>441</w:t>
            </w:r>
          </w:p>
          <w:p w14:paraId="6D89F18A" w14:textId="15DEDB35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18C306F" w14:textId="77777777" w:rsidR="005D7F5A" w:rsidRPr="006C45FF" w:rsidRDefault="005D7F5A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E061CC0" w14:textId="09ED8A8E" w:rsidR="00BE0369" w:rsidRPr="006C45FF" w:rsidRDefault="005D7F5A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.442</w:t>
            </w:r>
          </w:p>
          <w:p w14:paraId="63677982" w14:textId="77777777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114A96F2" w14:textId="77777777" w:rsidR="00DE7169" w:rsidRPr="006C45FF" w:rsidRDefault="00DE71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9085FDE" w14:textId="4161A363" w:rsidR="00BE0369" w:rsidRPr="006C45FF" w:rsidRDefault="00BE0369" w:rsidP="00BE036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DE7169" w:rsidRPr="006C45FF">
              <w:rPr>
                <w:rFonts w:ascii="Times New Roman" w:hAnsi="Times New Roman" w:cs="Times New Roman"/>
                <w:szCs w:val="21"/>
              </w:rPr>
              <w:t>779</w:t>
            </w:r>
          </w:p>
          <w:p w14:paraId="593B8B0C" w14:textId="77777777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5AD3945F" w14:textId="77777777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473F767F" w14:textId="481DFA9F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14399" w:rsidRPr="006C45FF">
              <w:rPr>
                <w:rFonts w:ascii="Times New Roman" w:hAnsi="Times New Roman" w:cs="Times New Roman"/>
                <w:szCs w:val="21"/>
              </w:rPr>
              <w:t>138</w:t>
            </w:r>
          </w:p>
          <w:p w14:paraId="2BAF7282" w14:textId="77777777" w:rsidR="00BE0369" w:rsidRPr="006C45FF" w:rsidRDefault="00BE036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2134C4EF" w14:textId="77777777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  <w:p w14:paraId="4A14862F" w14:textId="1FF216D1" w:rsidR="00B878EE" w:rsidRPr="006C45FF" w:rsidRDefault="00B878EE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45FF">
              <w:rPr>
                <w:rFonts w:ascii="Times New Roman" w:hAnsi="Times New Roman" w:cs="Times New Roman"/>
                <w:szCs w:val="21"/>
              </w:rPr>
              <w:t>.</w:t>
            </w:r>
            <w:r w:rsidR="00386E5F" w:rsidRPr="006C45FF">
              <w:rPr>
                <w:rFonts w:ascii="Times New Roman" w:hAnsi="Times New Roman" w:cs="Times New Roman"/>
                <w:szCs w:val="21"/>
              </w:rPr>
              <w:t>184</w:t>
            </w:r>
          </w:p>
        </w:tc>
      </w:tr>
      <w:tr w:rsidR="006C45FF" w:rsidRPr="006C45FF" w14:paraId="5E7268BD" w14:textId="77777777" w:rsidTr="00E20174">
        <w:tc>
          <w:tcPr>
            <w:tcW w:w="2888" w:type="dxa"/>
            <w:shd w:val="clear" w:color="auto" w:fill="auto"/>
          </w:tcPr>
          <w:p w14:paraId="1DF06C75" w14:textId="51DCF3EB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lastRenderedPageBreak/>
              <w:t>Family history (cancer)</w:t>
            </w:r>
          </w:p>
        </w:tc>
        <w:tc>
          <w:tcPr>
            <w:tcW w:w="1511" w:type="dxa"/>
            <w:shd w:val="clear" w:color="auto" w:fill="auto"/>
          </w:tcPr>
          <w:p w14:paraId="2B7D815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08D7F9B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6092C44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980D4D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A17378E" w14:textId="77777777" w:rsidTr="00E20174">
        <w:tc>
          <w:tcPr>
            <w:tcW w:w="2888" w:type="dxa"/>
            <w:shd w:val="clear" w:color="auto" w:fill="auto"/>
          </w:tcPr>
          <w:p w14:paraId="662907AE" w14:textId="5D69A8CC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4F18831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512" w:type="dxa"/>
            <w:shd w:val="clear" w:color="auto" w:fill="auto"/>
          </w:tcPr>
          <w:p w14:paraId="7A68E96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169" w:type="dxa"/>
            <w:shd w:val="clear" w:color="auto" w:fill="auto"/>
          </w:tcPr>
          <w:p w14:paraId="25CE360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2FAC9A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DA180E3" w14:textId="77777777" w:rsidTr="00E20174">
        <w:tc>
          <w:tcPr>
            <w:tcW w:w="2888" w:type="dxa"/>
            <w:shd w:val="clear" w:color="auto" w:fill="auto"/>
          </w:tcPr>
          <w:p w14:paraId="07BB1071" w14:textId="1E90AF09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2E7267F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12" w:type="dxa"/>
            <w:shd w:val="clear" w:color="auto" w:fill="auto"/>
          </w:tcPr>
          <w:p w14:paraId="760B28F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69" w:type="dxa"/>
            <w:shd w:val="clear" w:color="auto" w:fill="auto"/>
          </w:tcPr>
          <w:p w14:paraId="252ED14A" w14:textId="517CDB15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782 (0.315-1.944) </w:t>
            </w:r>
          </w:p>
        </w:tc>
        <w:tc>
          <w:tcPr>
            <w:tcW w:w="992" w:type="dxa"/>
            <w:shd w:val="clear" w:color="auto" w:fill="auto"/>
          </w:tcPr>
          <w:p w14:paraId="101FC3A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97</w:t>
            </w:r>
          </w:p>
        </w:tc>
      </w:tr>
      <w:tr w:rsidR="006C45FF" w:rsidRPr="006C45FF" w14:paraId="6470CD61" w14:textId="77777777" w:rsidTr="00E20174">
        <w:tc>
          <w:tcPr>
            <w:tcW w:w="2888" w:type="dxa"/>
            <w:shd w:val="clear" w:color="auto" w:fill="auto"/>
          </w:tcPr>
          <w:p w14:paraId="27DA462E" w14:textId="6F686E7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Family history (other disease)</w:t>
            </w:r>
          </w:p>
        </w:tc>
        <w:tc>
          <w:tcPr>
            <w:tcW w:w="1511" w:type="dxa"/>
            <w:shd w:val="clear" w:color="auto" w:fill="auto"/>
          </w:tcPr>
          <w:p w14:paraId="7BC311A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0588FD5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736B21E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000A96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F9D3F79" w14:textId="77777777" w:rsidTr="00E20174">
        <w:tc>
          <w:tcPr>
            <w:tcW w:w="2888" w:type="dxa"/>
            <w:shd w:val="clear" w:color="auto" w:fill="auto"/>
          </w:tcPr>
          <w:p w14:paraId="5683FC25" w14:textId="47550090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206D059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512" w:type="dxa"/>
            <w:shd w:val="clear" w:color="auto" w:fill="auto"/>
          </w:tcPr>
          <w:p w14:paraId="117C25C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169" w:type="dxa"/>
            <w:shd w:val="clear" w:color="auto" w:fill="auto"/>
          </w:tcPr>
          <w:p w14:paraId="62C23EC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0EF18F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315A966" w14:textId="77777777" w:rsidTr="00E20174">
        <w:tc>
          <w:tcPr>
            <w:tcW w:w="2888" w:type="dxa"/>
            <w:shd w:val="clear" w:color="auto" w:fill="auto"/>
          </w:tcPr>
          <w:p w14:paraId="4E99084E" w14:textId="53F0B37F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5FE0823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12" w:type="dxa"/>
            <w:shd w:val="clear" w:color="auto" w:fill="auto"/>
          </w:tcPr>
          <w:p w14:paraId="42F01E5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169" w:type="dxa"/>
            <w:shd w:val="clear" w:color="auto" w:fill="auto"/>
          </w:tcPr>
          <w:p w14:paraId="10C8EFD0" w14:textId="548F8D15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069 (0.494-2.313) </w:t>
            </w:r>
          </w:p>
        </w:tc>
        <w:tc>
          <w:tcPr>
            <w:tcW w:w="992" w:type="dxa"/>
            <w:shd w:val="clear" w:color="auto" w:fill="auto"/>
          </w:tcPr>
          <w:p w14:paraId="07A4A9E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6C45FF" w:rsidRPr="006C45FF" w14:paraId="4D12F0C5" w14:textId="77777777" w:rsidTr="00E20174">
        <w:tc>
          <w:tcPr>
            <w:tcW w:w="2888" w:type="dxa"/>
            <w:shd w:val="clear" w:color="auto" w:fill="auto"/>
          </w:tcPr>
          <w:p w14:paraId="0110A2A6" w14:textId="22243FE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1511" w:type="dxa"/>
            <w:shd w:val="clear" w:color="auto" w:fill="auto"/>
          </w:tcPr>
          <w:p w14:paraId="763C5FB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052FFBA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1CD5AF0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CA7667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C8E0994" w14:textId="77777777" w:rsidTr="00E20174">
        <w:tc>
          <w:tcPr>
            <w:tcW w:w="2888" w:type="dxa"/>
            <w:shd w:val="clear" w:color="auto" w:fill="auto"/>
          </w:tcPr>
          <w:p w14:paraId="6AAB93F9" w14:textId="1537D956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5358B29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512" w:type="dxa"/>
            <w:shd w:val="clear" w:color="auto" w:fill="auto"/>
          </w:tcPr>
          <w:p w14:paraId="0CC728D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169" w:type="dxa"/>
            <w:shd w:val="clear" w:color="auto" w:fill="auto"/>
          </w:tcPr>
          <w:p w14:paraId="4F77650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26A8C1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41065BD" w14:textId="77777777" w:rsidTr="00E20174">
        <w:tc>
          <w:tcPr>
            <w:tcW w:w="2888" w:type="dxa"/>
            <w:shd w:val="clear" w:color="auto" w:fill="auto"/>
          </w:tcPr>
          <w:p w14:paraId="301252D3" w14:textId="0967934C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4A003D3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512" w:type="dxa"/>
            <w:shd w:val="clear" w:color="auto" w:fill="auto"/>
          </w:tcPr>
          <w:p w14:paraId="063A768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169" w:type="dxa"/>
            <w:shd w:val="clear" w:color="auto" w:fill="auto"/>
          </w:tcPr>
          <w:p w14:paraId="0BE0D376" w14:textId="00B86E46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089 (0.679-1.747) </w:t>
            </w:r>
          </w:p>
        </w:tc>
        <w:tc>
          <w:tcPr>
            <w:tcW w:w="992" w:type="dxa"/>
            <w:shd w:val="clear" w:color="auto" w:fill="auto"/>
          </w:tcPr>
          <w:p w14:paraId="4B1D09D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24</w:t>
            </w:r>
          </w:p>
        </w:tc>
      </w:tr>
      <w:tr w:rsidR="006C45FF" w:rsidRPr="006C45FF" w14:paraId="4DEE244A" w14:textId="77777777" w:rsidTr="00E20174">
        <w:tc>
          <w:tcPr>
            <w:tcW w:w="2888" w:type="dxa"/>
            <w:shd w:val="clear" w:color="auto" w:fill="auto"/>
          </w:tcPr>
          <w:p w14:paraId="741BC033" w14:textId="6940F78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rinking history</w:t>
            </w:r>
          </w:p>
        </w:tc>
        <w:tc>
          <w:tcPr>
            <w:tcW w:w="1511" w:type="dxa"/>
            <w:shd w:val="clear" w:color="auto" w:fill="auto"/>
          </w:tcPr>
          <w:p w14:paraId="67A95BB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67313B3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66B8EFB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FD01CC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B8D3046" w14:textId="77777777" w:rsidTr="00E20174">
        <w:tc>
          <w:tcPr>
            <w:tcW w:w="2888" w:type="dxa"/>
            <w:shd w:val="clear" w:color="auto" w:fill="auto"/>
          </w:tcPr>
          <w:p w14:paraId="43F304B9" w14:textId="16D3EBC4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5D08FEE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512" w:type="dxa"/>
            <w:shd w:val="clear" w:color="auto" w:fill="auto"/>
          </w:tcPr>
          <w:p w14:paraId="3D26D72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169" w:type="dxa"/>
            <w:shd w:val="clear" w:color="auto" w:fill="auto"/>
          </w:tcPr>
          <w:p w14:paraId="1617DB3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C4198B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FEB8476" w14:textId="77777777" w:rsidTr="00E20174">
        <w:tc>
          <w:tcPr>
            <w:tcW w:w="2888" w:type="dxa"/>
            <w:shd w:val="clear" w:color="auto" w:fill="auto"/>
          </w:tcPr>
          <w:p w14:paraId="2281CE50" w14:textId="6F4B62E1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68D4A7A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12" w:type="dxa"/>
            <w:shd w:val="clear" w:color="auto" w:fill="auto"/>
          </w:tcPr>
          <w:p w14:paraId="4130B4A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169" w:type="dxa"/>
            <w:shd w:val="clear" w:color="auto" w:fill="auto"/>
          </w:tcPr>
          <w:p w14:paraId="048EE4E7" w14:textId="2DD1FA3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057 (0.648-1.725) </w:t>
            </w:r>
          </w:p>
        </w:tc>
        <w:tc>
          <w:tcPr>
            <w:tcW w:w="992" w:type="dxa"/>
            <w:shd w:val="clear" w:color="auto" w:fill="auto"/>
          </w:tcPr>
          <w:p w14:paraId="78F025E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24</w:t>
            </w:r>
          </w:p>
        </w:tc>
      </w:tr>
      <w:tr w:rsidR="006C45FF" w:rsidRPr="006C45FF" w14:paraId="04CAB0D3" w14:textId="77777777" w:rsidTr="00E20174">
        <w:tc>
          <w:tcPr>
            <w:tcW w:w="2888" w:type="dxa"/>
            <w:shd w:val="clear" w:color="auto" w:fill="auto"/>
          </w:tcPr>
          <w:p w14:paraId="79455F7B" w14:textId="0F25BB99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1511" w:type="dxa"/>
            <w:shd w:val="clear" w:color="auto" w:fill="auto"/>
          </w:tcPr>
          <w:p w14:paraId="756CEFD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6F3AC6A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3CE2E42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756B78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4B72993" w14:textId="77777777" w:rsidTr="00E20174">
        <w:tc>
          <w:tcPr>
            <w:tcW w:w="2888" w:type="dxa"/>
            <w:shd w:val="clear" w:color="auto" w:fill="auto"/>
          </w:tcPr>
          <w:p w14:paraId="6EEE43C6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511" w:type="dxa"/>
            <w:shd w:val="clear" w:color="auto" w:fill="auto"/>
          </w:tcPr>
          <w:p w14:paraId="45AAFAD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512" w:type="dxa"/>
            <w:shd w:val="clear" w:color="auto" w:fill="auto"/>
          </w:tcPr>
          <w:p w14:paraId="4B64EF6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169" w:type="dxa"/>
            <w:shd w:val="clear" w:color="auto" w:fill="auto"/>
          </w:tcPr>
          <w:p w14:paraId="7A4032B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BE614C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9C20241" w14:textId="77777777" w:rsidTr="00E20174">
        <w:tc>
          <w:tcPr>
            <w:tcW w:w="2888" w:type="dxa"/>
            <w:shd w:val="clear" w:color="auto" w:fill="auto"/>
          </w:tcPr>
          <w:p w14:paraId="51C2B0BC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EGJ</w:t>
            </w:r>
          </w:p>
        </w:tc>
        <w:tc>
          <w:tcPr>
            <w:tcW w:w="1511" w:type="dxa"/>
            <w:shd w:val="clear" w:color="auto" w:fill="auto"/>
          </w:tcPr>
          <w:p w14:paraId="35030F5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12" w:type="dxa"/>
            <w:shd w:val="clear" w:color="auto" w:fill="auto"/>
          </w:tcPr>
          <w:p w14:paraId="516F42E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69" w:type="dxa"/>
            <w:shd w:val="clear" w:color="auto" w:fill="auto"/>
          </w:tcPr>
          <w:p w14:paraId="3467A09E" w14:textId="00542779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592 (0.875-2.895) </w:t>
            </w:r>
          </w:p>
        </w:tc>
        <w:tc>
          <w:tcPr>
            <w:tcW w:w="992" w:type="dxa"/>
            <w:shd w:val="clear" w:color="auto" w:fill="auto"/>
          </w:tcPr>
          <w:p w14:paraId="0689A66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6C45FF" w:rsidRPr="006C45FF" w14:paraId="07AA4A42" w14:textId="77777777" w:rsidTr="00E20174">
        <w:tc>
          <w:tcPr>
            <w:tcW w:w="2888" w:type="dxa"/>
            <w:shd w:val="clear" w:color="auto" w:fill="auto"/>
          </w:tcPr>
          <w:p w14:paraId="52DD57F8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511" w:type="dxa"/>
            <w:shd w:val="clear" w:color="auto" w:fill="auto"/>
          </w:tcPr>
          <w:p w14:paraId="1084B59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12" w:type="dxa"/>
            <w:shd w:val="clear" w:color="auto" w:fill="auto"/>
          </w:tcPr>
          <w:p w14:paraId="4E36217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69" w:type="dxa"/>
            <w:shd w:val="clear" w:color="auto" w:fill="auto"/>
          </w:tcPr>
          <w:p w14:paraId="0DADB483" w14:textId="04BB34C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848 (0.382-1.881) </w:t>
            </w:r>
          </w:p>
        </w:tc>
        <w:tc>
          <w:tcPr>
            <w:tcW w:w="992" w:type="dxa"/>
            <w:shd w:val="clear" w:color="auto" w:fill="auto"/>
          </w:tcPr>
          <w:p w14:paraId="5BF2AB8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84</w:t>
            </w:r>
          </w:p>
        </w:tc>
      </w:tr>
      <w:tr w:rsidR="006C45FF" w:rsidRPr="006C45FF" w14:paraId="7B633796" w14:textId="77777777" w:rsidTr="00E20174">
        <w:tc>
          <w:tcPr>
            <w:tcW w:w="2888" w:type="dxa"/>
            <w:shd w:val="clear" w:color="auto" w:fill="auto"/>
          </w:tcPr>
          <w:p w14:paraId="2AEF8A03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511" w:type="dxa"/>
            <w:shd w:val="clear" w:color="auto" w:fill="auto"/>
          </w:tcPr>
          <w:p w14:paraId="428E6C3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12" w:type="dxa"/>
            <w:shd w:val="clear" w:color="auto" w:fill="auto"/>
          </w:tcPr>
          <w:p w14:paraId="6CDAF6C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69" w:type="dxa"/>
            <w:shd w:val="clear" w:color="auto" w:fill="auto"/>
          </w:tcPr>
          <w:p w14:paraId="273A77AE" w14:textId="01C5FBBA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332 (0.743-2.388) </w:t>
            </w:r>
          </w:p>
        </w:tc>
        <w:tc>
          <w:tcPr>
            <w:tcW w:w="992" w:type="dxa"/>
            <w:shd w:val="clear" w:color="auto" w:fill="auto"/>
          </w:tcPr>
          <w:p w14:paraId="090E0F0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  <w:tr w:rsidR="006C45FF" w:rsidRPr="006C45FF" w14:paraId="2A22B487" w14:textId="77777777" w:rsidTr="00E20174">
        <w:tc>
          <w:tcPr>
            <w:tcW w:w="2888" w:type="dxa"/>
            <w:shd w:val="clear" w:color="auto" w:fill="auto"/>
          </w:tcPr>
          <w:p w14:paraId="2858709A" w14:textId="6C1CE45B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otal gastric</w:t>
            </w:r>
          </w:p>
        </w:tc>
        <w:tc>
          <w:tcPr>
            <w:tcW w:w="1511" w:type="dxa"/>
            <w:shd w:val="clear" w:color="auto" w:fill="auto"/>
          </w:tcPr>
          <w:p w14:paraId="63E4883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12" w:type="dxa"/>
            <w:shd w:val="clear" w:color="auto" w:fill="auto"/>
          </w:tcPr>
          <w:p w14:paraId="514A1EF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69" w:type="dxa"/>
            <w:shd w:val="clear" w:color="auto" w:fill="auto"/>
          </w:tcPr>
          <w:p w14:paraId="2391B42E" w14:textId="4FD5754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102 (0.098-12.415) </w:t>
            </w:r>
          </w:p>
        </w:tc>
        <w:tc>
          <w:tcPr>
            <w:tcW w:w="992" w:type="dxa"/>
            <w:shd w:val="clear" w:color="auto" w:fill="auto"/>
          </w:tcPr>
          <w:p w14:paraId="27BA1E2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37</w:t>
            </w:r>
          </w:p>
        </w:tc>
      </w:tr>
      <w:tr w:rsidR="006C45FF" w:rsidRPr="006C45FF" w14:paraId="1BC1ABA9" w14:textId="77777777" w:rsidTr="00E20174">
        <w:tc>
          <w:tcPr>
            <w:tcW w:w="2888" w:type="dxa"/>
            <w:shd w:val="clear" w:color="auto" w:fill="auto"/>
          </w:tcPr>
          <w:p w14:paraId="10745F09" w14:textId="14EC80BC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T stage</w:t>
            </w:r>
          </w:p>
        </w:tc>
        <w:tc>
          <w:tcPr>
            <w:tcW w:w="1511" w:type="dxa"/>
            <w:shd w:val="clear" w:color="auto" w:fill="auto"/>
          </w:tcPr>
          <w:p w14:paraId="5B6E946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3C3F9C0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6F52120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A8BAEE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80255F6" w14:textId="77777777" w:rsidTr="00E20174">
        <w:tc>
          <w:tcPr>
            <w:tcW w:w="2888" w:type="dxa"/>
            <w:shd w:val="clear" w:color="auto" w:fill="auto"/>
          </w:tcPr>
          <w:p w14:paraId="6FE340C4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11" w:type="dxa"/>
            <w:shd w:val="clear" w:color="auto" w:fill="auto"/>
          </w:tcPr>
          <w:p w14:paraId="7C389F4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12" w:type="dxa"/>
            <w:shd w:val="clear" w:color="auto" w:fill="auto"/>
          </w:tcPr>
          <w:p w14:paraId="23426AC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69" w:type="dxa"/>
            <w:shd w:val="clear" w:color="auto" w:fill="auto"/>
          </w:tcPr>
          <w:p w14:paraId="460789B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A3A41F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EFBC794" w14:textId="77777777" w:rsidTr="00E20174">
        <w:tc>
          <w:tcPr>
            <w:tcW w:w="2888" w:type="dxa"/>
            <w:shd w:val="clear" w:color="auto" w:fill="auto"/>
          </w:tcPr>
          <w:p w14:paraId="0F1404A2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14:paraId="0E026C2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12" w:type="dxa"/>
            <w:shd w:val="clear" w:color="auto" w:fill="auto"/>
          </w:tcPr>
          <w:p w14:paraId="0DFC01F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69" w:type="dxa"/>
            <w:shd w:val="clear" w:color="auto" w:fill="auto"/>
          </w:tcPr>
          <w:p w14:paraId="17E33200" w14:textId="6870104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712 (0.277-1.829) </w:t>
            </w:r>
          </w:p>
        </w:tc>
        <w:tc>
          <w:tcPr>
            <w:tcW w:w="992" w:type="dxa"/>
            <w:shd w:val="clear" w:color="auto" w:fill="auto"/>
          </w:tcPr>
          <w:p w14:paraId="0201ED5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6C45FF" w:rsidRPr="006C45FF" w14:paraId="7A4D7864" w14:textId="77777777" w:rsidTr="00E20174">
        <w:tc>
          <w:tcPr>
            <w:tcW w:w="2888" w:type="dxa"/>
            <w:shd w:val="clear" w:color="auto" w:fill="auto"/>
          </w:tcPr>
          <w:p w14:paraId="3C24347D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11" w:type="dxa"/>
            <w:shd w:val="clear" w:color="auto" w:fill="auto"/>
          </w:tcPr>
          <w:p w14:paraId="53FE60F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512" w:type="dxa"/>
            <w:shd w:val="clear" w:color="auto" w:fill="auto"/>
          </w:tcPr>
          <w:p w14:paraId="60DB07D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169" w:type="dxa"/>
            <w:shd w:val="clear" w:color="auto" w:fill="auto"/>
          </w:tcPr>
          <w:p w14:paraId="4DC7FB8C" w14:textId="45938782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848 (0.424-1.697) </w:t>
            </w:r>
          </w:p>
        </w:tc>
        <w:tc>
          <w:tcPr>
            <w:tcW w:w="992" w:type="dxa"/>
            <w:shd w:val="clear" w:color="auto" w:fill="auto"/>
          </w:tcPr>
          <w:p w14:paraId="0C0A182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41</w:t>
            </w:r>
          </w:p>
        </w:tc>
      </w:tr>
      <w:tr w:rsidR="006C45FF" w:rsidRPr="006C45FF" w14:paraId="0B5FCED7" w14:textId="77777777" w:rsidTr="00E20174">
        <w:tc>
          <w:tcPr>
            <w:tcW w:w="2888" w:type="dxa"/>
            <w:shd w:val="clear" w:color="auto" w:fill="auto"/>
          </w:tcPr>
          <w:p w14:paraId="09108792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511" w:type="dxa"/>
            <w:shd w:val="clear" w:color="auto" w:fill="auto"/>
          </w:tcPr>
          <w:p w14:paraId="5A2DAD9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512" w:type="dxa"/>
            <w:shd w:val="clear" w:color="auto" w:fill="auto"/>
          </w:tcPr>
          <w:p w14:paraId="2569C45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169" w:type="dxa"/>
            <w:shd w:val="clear" w:color="auto" w:fill="auto"/>
          </w:tcPr>
          <w:p w14:paraId="659D02F5" w14:textId="06BB600D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167 (0.582-2.300) </w:t>
            </w:r>
          </w:p>
        </w:tc>
        <w:tc>
          <w:tcPr>
            <w:tcW w:w="992" w:type="dxa"/>
            <w:shd w:val="clear" w:color="auto" w:fill="auto"/>
          </w:tcPr>
          <w:p w14:paraId="53875F4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56</w:t>
            </w:r>
          </w:p>
        </w:tc>
      </w:tr>
      <w:tr w:rsidR="006C45FF" w:rsidRPr="006C45FF" w14:paraId="756C1B39" w14:textId="77777777" w:rsidTr="00E20174">
        <w:tc>
          <w:tcPr>
            <w:tcW w:w="2888" w:type="dxa"/>
            <w:shd w:val="clear" w:color="auto" w:fill="auto"/>
          </w:tcPr>
          <w:p w14:paraId="758EB49E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511" w:type="dxa"/>
            <w:shd w:val="clear" w:color="auto" w:fill="auto"/>
          </w:tcPr>
          <w:p w14:paraId="7EB3F92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12" w:type="dxa"/>
            <w:shd w:val="clear" w:color="auto" w:fill="auto"/>
          </w:tcPr>
          <w:p w14:paraId="596AFCD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69" w:type="dxa"/>
            <w:shd w:val="clear" w:color="auto" w:fill="auto"/>
          </w:tcPr>
          <w:p w14:paraId="78731860" w14:textId="59F8107C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3.426 (1.260-9.313) </w:t>
            </w:r>
          </w:p>
        </w:tc>
        <w:tc>
          <w:tcPr>
            <w:tcW w:w="992" w:type="dxa"/>
            <w:shd w:val="clear" w:color="auto" w:fill="auto"/>
          </w:tcPr>
          <w:p w14:paraId="727B0B4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6C45FF" w:rsidRPr="006C45FF" w14:paraId="6A80258C" w14:textId="77777777" w:rsidTr="00E20174">
        <w:tc>
          <w:tcPr>
            <w:tcW w:w="2888" w:type="dxa"/>
            <w:shd w:val="clear" w:color="auto" w:fill="auto"/>
          </w:tcPr>
          <w:p w14:paraId="4F5D4CB9" w14:textId="50CFEBAA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N stage</w:t>
            </w:r>
          </w:p>
        </w:tc>
        <w:tc>
          <w:tcPr>
            <w:tcW w:w="1511" w:type="dxa"/>
            <w:shd w:val="clear" w:color="auto" w:fill="auto"/>
          </w:tcPr>
          <w:p w14:paraId="4955282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62F23CE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02184B5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90FB42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B8A3A8D" w14:textId="77777777" w:rsidTr="00E20174">
        <w:tc>
          <w:tcPr>
            <w:tcW w:w="2888" w:type="dxa"/>
            <w:shd w:val="clear" w:color="auto" w:fill="auto"/>
          </w:tcPr>
          <w:p w14:paraId="512D5EB9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11" w:type="dxa"/>
            <w:shd w:val="clear" w:color="auto" w:fill="auto"/>
          </w:tcPr>
          <w:p w14:paraId="5497CA8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512" w:type="dxa"/>
            <w:shd w:val="clear" w:color="auto" w:fill="auto"/>
          </w:tcPr>
          <w:p w14:paraId="5E4094E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169" w:type="dxa"/>
            <w:shd w:val="clear" w:color="auto" w:fill="auto"/>
          </w:tcPr>
          <w:p w14:paraId="6E9D13D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1B0E381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F755758" w14:textId="77777777" w:rsidTr="00E20174">
        <w:tc>
          <w:tcPr>
            <w:tcW w:w="2888" w:type="dxa"/>
            <w:shd w:val="clear" w:color="auto" w:fill="auto"/>
          </w:tcPr>
          <w:p w14:paraId="50F4DA2F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11" w:type="dxa"/>
            <w:shd w:val="clear" w:color="auto" w:fill="auto"/>
          </w:tcPr>
          <w:p w14:paraId="5C63284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12" w:type="dxa"/>
            <w:shd w:val="clear" w:color="auto" w:fill="auto"/>
          </w:tcPr>
          <w:p w14:paraId="630DC2A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169" w:type="dxa"/>
            <w:shd w:val="clear" w:color="auto" w:fill="auto"/>
          </w:tcPr>
          <w:p w14:paraId="21F2433D" w14:textId="589EEF55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368 (0.777-2.408) </w:t>
            </w:r>
          </w:p>
        </w:tc>
        <w:tc>
          <w:tcPr>
            <w:tcW w:w="992" w:type="dxa"/>
            <w:shd w:val="clear" w:color="auto" w:fill="auto"/>
          </w:tcPr>
          <w:p w14:paraId="660A2D3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78</w:t>
            </w:r>
          </w:p>
        </w:tc>
      </w:tr>
      <w:tr w:rsidR="006C45FF" w:rsidRPr="006C45FF" w14:paraId="3783581C" w14:textId="77777777" w:rsidTr="00E20174">
        <w:tc>
          <w:tcPr>
            <w:tcW w:w="2888" w:type="dxa"/>
            <w:shd w:val="clear" w:color="auto" w:fill="auto"/>
          </w:tcPr>
          <w:p w14:paraId="43A4A5EF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11" w:type="dxa"/>
            <w:shd w:val="clear" w:color="auto" w:fill="auto"/>
          </w:tcPr>
          <w:p w14:paraId="1E7E88E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12" w:type="dxa"/>
            <w:shd w:val="clear" w:color="auto" w:fill="auto"/>
          </w:tcPr>
          <w:p w14:paraId="7757FAC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69" w:type="dxa"/>
            <w:shd w:val="clear" w:color="auto" w:fill="auto"/>
          </w:tcPr>
          <w:p w14:paraId="053BDEB0" w14:textId="7DFCD21B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188 (0.659-2.142) </w:t>
            </w:r>
          </w:p>
        </w:tc>
        <w:tc>
          <w:tcPr>
            <w:tcW w:w="992" w:type="dxa"/>
            <w:shd w:val="clear" w:color="auto" w:fill="auto"/>
          </w:tcPr>
          <w:p w14:paraId="64DAC34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6C45FF" w:rsidRPr="006C45FF" w14:paraId="022E42F4" w14:textId="77777777" w:rsidTr="00E20174">
        <w:tc>
          <w:tcPr>
            <w:tcW w:w="2888" w:type="dxa"/>
            <w:shd w:val="clear" w:color="auto" w:fill="auto"/>
          </w:tcPr>
          <w:p w14:paraId="44D7FCAB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11" w:type="dxa"/>
            <w:shd w:val="clear" w:color="auto" w:fill="auto"/>
          </w:tcPr>
          <w:p w14:paraId="2D05057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12" w:type="dxa"/>
            <w:shd w:val="clear" w:color="auto" w:fill="auto"/>
          </w:tcPr>
          <w:p w14:paraId="34AE60F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69" w:type="dxa"/>
            <w:shd w:val="clear" w:color="auto" w:fill="auto"/>
          </w:tcPr>
          <w:p w14:paraId="20C9F3CA" w14:textId="35F3C10C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697 (0.805-3.576) </w:t>
            </w:r>
          </w:p>
        </w:tc>
        <w:tc>
          <w:tcPr>
            <w:tcW w:w="992" w:type="dxa"/>
            <w:shd w:val="clear" w:color="auto" w:fill="auto"/>
          </w:tcPr>
          <w:p w14:paraId="7E9A57F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6C45FF" w:rsidRPr="006C45FF" w14:paraId="5E8ADDCF" w14:textId="77777777" w:rsidTr="00E20174">
        <w:tc>
          <w:tcPr>
            <w:tcW w:w="2888" w:type="dxa"/>
            <w:shd w:val="clear" w:color="auto" w:fill="auto"/>
          </w:tcPr>
          <w:p w14:paraId="43CB4D67" w14:textId="179CD344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M stage</w:t>
            </w:r>
          </w:p>
        </w:tc>
        <w:tc>
          <w:tcPr>
            <w:tcW w:w="1511" w:type="dxa"/>
            <w:shd w:val="clear" w:color="auto" w:fill="auto"/>
          </w:tcPr>
          <w:p w14:paraId="69653C3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6BC2F12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30A943D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89CB2F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EA6D749" w14:textId="77777777" w:rsidTr="00E20174">
        <w:tc>
          <w:tcPr>
            <w:tcW w:w="2888" w:type="dxa"/>
            <w:shd w:val="clear" w:color="auto" w:fill="auto"/>
          </w:tcPr>
          <w:p w14:paraId="106C48DC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1511" w:type="dxa"/>
            <w:shd w:val="clear" w:color="auto" w:fill="auto"/>
          </w:tcPr>
          <w:p w14:paraId="2533E0A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512" w:type="dxa"/>
            <w:shd w:val="clear" w:color="auto" w:fill="auto"/>
          </w:tcPr>
          <w:p w14:paraId="523E8AD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169" w:type="dxa"/>
            <w:shd w:val="clear" w:color="auto" w:fill="auto"/>
          </w:tcPr>
          <w:p w14:paraId="44610C9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A2D807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8D66A0A" w14:textId="77777777" w:rsidTr="00E20174">
        <w:tc>
          <w:tcPr>
            <w:tcW w:w="2888" w:type="dxa"/>
            <w:shd w:val="clear" w:color="auto" w:fill="auto"/>
          </w:tcPr>
          <w:p w14:paraId="019DD4E1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11" w:type="dxa"/>
            <w:shd w:val="clear" w:color="auto" w:fill="auto"/>
          </w:tcPr>
          <w:p w14:paraId="1EFC688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12" w:type="dxa"/>
            <w:shd w:val="clear" w:color="auto" w:fill="auto"/>
          </w:tcPr>
          <w:p w14:paraId="54438E2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69" w:type="dxa"/>
            <w:shd w:val="clear" w:color="auto" w:fill="auto"/>
          </w:tcPr>
          <w:p w14:paraId="3EB1B54A" w14:textId="695B1631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.410 (1.105-5.253) </w:t>
            </w:r>
          </w:p>
        </w:tc>
        <w:tc>
          <w:tcPr>
            <w:tcW w:w="992" w:type="dxa"/>
            <w:shd w:val="clear" w:color="auto" w:fill="auto"/>
          </w:tcPr>
          <w:p w14:paraId="4284B9B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6C45FF" w:rsidRPr="006C45FF" w14:paraId="1F261A4F" w14:textId="77777777" w:rsidTr="00E20174">
        <w:tc>
          <w:tcPr>
            <w:tcW w:w="2888" w:type="dxa"/>
            <w:shd w:val="clear" w:color="auto" w:fill="auto"/>
          </w:tcPr>
          <w:p w14:paraId="49CAF21E" w14:textId="68A77324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orrmann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typing</w:t>
            </w:r>
          </w:p>
        </w:tc>
        <w:tc>
          <w:tcPr>
            <w:tcW w:w="1511" w:type="dxa"/>
            <w:shd w:val="clear" w:color="auto" w:fill="auto"/>
          </w:tcPr>
          <w:p w14:paraId="09B733F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5451D7C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62D0FFC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6F2795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DDB9326" w14:textId="77777777" w:rsidTr="00E20174">
        <w:tc>
          <w:tcPr>
            <w:tcW w:w="2888" w:type="dxa"/>
            <w:shd w:val="clear" w:color="auto" w:fill="auto"/>
          </w:tcPr>
          <w:p w14:paraId="13CC0D69" w14:textId="3ED21521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ype I</w:t>
            </w:r>
          </w:p>
        </w:tc>
        <w:tc>
          <w:tcPr>
            <w:tcW w:w="1511" w:type="dxa"/>
            <w:shd w:val="clear" w:color="auto" w:fill="auto"/>
          </w:tcPr>
          <w:p w14:paraId="162B3E4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12" w:type="dxa"/>
            <w:shd w:val="clear" w:color="auto" w:fill="auto"/>
          </w:tcPr>
          <w:p w14:paraId="1400E81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69" w:type="dxa"/>
            <w:shd w:val="clear" w:color="auto" w:fill="auto"/>
          </w:tcPr>
          <w:p w14:paraId="01D35F1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4F4C94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6E7981B" w14:textId="77777777" w:rsidTr="00E20174">
        <w:tc>
          <w:tcPr>
            <w:tcW w:w="2888" w:type="dxa"/>
            <w:shd w:val="clear" w:color="auto" w:fill="auto"/>
          </w:tcPr>
          <w:p w14:paraId="4BA8F32B" w14:textId="2BAED8E6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ype II</w:t>
            </w:r>
          </w:p>
        </w:tc>
        <w:tc>
          <w:tcPr>
            <w:tcW w:w="1511" w:type="dxa"/>
            <w:shd w:val="clear" w:color="auto" w:fill="auto"/>
          </w:tcPr>
          <w:p w14:paraId="2B8594B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512" w:type="dxa"/>
            <w:shd w:val="clear" w:color="auto" w:fill="auto"/>
          </w:tcPr>
          <w:p w14:paraId="3EA6C6A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69" w:type="dxa"/>
            <w:shd w:val="clear" w:color="auto" w:fill="auto"/>
          </w:tcPr>
          <w:p w14:paraId="1F20123F" w14:textId="587F9351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768 (0.721-4.336) </w:t>
            </w:r>
          </w:p>
        </w:tc>
        <w:tc>
          <w:tcPr>
            <w:tcW w:w="992" w:type="dxa"/>
            <w:shd w:val="clear" w:color="auto" w:fill="auto"/>
          </w:tcPr>
          <w:p w14:paraId="2C68ADF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 w:rsidR="006C45FF" w:rsidRPr="006C45FF" w14:paraId="4513A133" w14:textId="77777777" w:rsidTr="00E20174">
        <w:tc>
          <w:tcPr>
            <w:tcW w:w="2888" w:type="dxa"/>
            <w:shd w:val="clear" w:color="auto" w:fill="auto"/>
          </w:tcPr>
          <w:p w14:paraId="3DC30B71" w14:textId="0626F203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ype III</w:t>
            </w:r>
          </w:p>
        </w:tc>
        <w:tc>
          <w:tcPr>
            <w:tcW w:w="1511" w:type="dxa"/>
            <w:shd w:val="clear" w:color="auto" w:fill="auto"/>
          </w:tcPr>
          <w:p w14:paraId="7E9ABA6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512" w:type="dxa"/>
            <w:shd w:val="clear" w:color="auto" w:fill="auto"/>
          </w:tcPr>
          <w:p w14:paraId="10EDDEC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169" w:type="dxa"/>
            <w:shd w:val="clear" w:color="auto" w:fill="auto"/>
          </w:tcPr>
          <w:p w14:paraId="10885EB9" w14:textId="05A045E2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636 (0.732-3.656) </w:t>
            </w:r>
          </w:p>
        </w:tc>
        <w:tc>
          <w:tcPr>
            <w:tcW w:w="992" w:type="dxa"/>
            <w:shd w:val="clear" w:color="auto" w:fill="auto"/>
          </w:tcPr>
          <w:p w14:paraId="5AA69E4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30</w:t>
            </w:r>
          </w:p>
        </w:tc>
      </w:tr>
      <w:tr w:rsidR="006C45FF" w:rsidRPr="006C45FF" w14:paraId="01DBE9D9" w14:textId="77777777" w:rsidTr="00E20174">
        <w:tc>
          <w:tcPr>
            <w:tcW w:w="2888" w:type="dxa"/>
            <w:shd w:val="clear" w:color="auto" w:fill="auto"/>
          </w:tcPr>
          <w:p w14:paraId="1D1C0855" w14:textId="0604D9C4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ype IV</w:t>
            </w:r>
          </w:p>
        </w:tc>
        <w:tc>
          <w:tcPr>
            <w:tcW w:w="1511" w:type="dxa"/>
            <w:shd w:val="clear" w:color="auto" w:fill="auto"/>
          </w:tcPr>
          <w:p w14:paraId="5778607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12" w:type="dxa"/>
            <w:shd w:val="clear" w:color="auto" w:fill="auto"/>
          </w:tcPr>
          <w:p w14:paraId="4018DEC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69" w:type="dxa"/>
            <w:shd w:val="clear" w:color="auto" w:fill="auto"/>
          </w:tcPr>
          <w:p w14:paraId="1526C785" w14:textId="1BA8CCF8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244 (0.313-4.954) </w:t>
            </w:r>
          </w:p>
        </w:tc>
        <w:tc>
          <w:tcPr>
            <w:tcW w:w="992" w:type="dxa"/>
            <w:shd w:val="clear" w:color="auto" w:fill="auto"/>
          </w:tcPr>
          <w:p w14:paraId="0BC0E34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  <w:tr w:rsidR="006C45FF" w:rsidRPr="006C45FF" w14:paraId="7A13A413" w14:textId="77777777" w:rsidTr="00E20174">
        <w:tc>
          <w:tcPr>
            <w:tcW w:w="2888" w:type="dxa"/>
            <w:shd w:val="clear" w:color="auto" w:fill="auto"/>
          </w:tcPr>
          <w:p w14:paraId="6CA6CF25" w14:textId="6C331A7C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11" w:type="dxa"/>
            <w:shd w:val="clear" w:color="auto" w:fill="auto"/>
          </w:tcPr>
          <w:p w14:paraId="5665A9D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12" w:type="dxa"/>
            <w:shd w:val="clear" w:color="auto" w:fill="auto"/>
          </w:tcPr>
          <w:p w14:paraId="15308C9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69" w:type="dxa"/>
            <w:shd w:val="clear" w:color="auto" w:fill="auto"/>
          </w:tcPr>
          <w:p w14:paraId="028D881F" w14:textId="6E6899B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.765 (0.822-9.300) </w:t>
            </w:r>
          </w:p>
        </w:tc>
        <w:tc>
          <w:tcPr>
            <w:tcW w:w="992" w:type="dxa"/>
            <w:shd w:val="clear" w:color="auto" w:fill="auto"/>
          </w:tcPr>
          <w:p w14:paraId="0AABC0E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6C45FF" w:rsidRPr="006C45FF" w14:paraId="65084F6D" w14:textId="77777777" w:rsidTr="00E20174">
        <w:tc>
          <w:tcPr>
            <w:tcW w:w="2888" w:type="dxa"/>
            <w:shd w:val="clear" w:color="auto" w:fill="auto"/>
          </w:tcPr>
          <w:p w14:paraId="5E8A550B" w14:textId="3DDEF6B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perating time</w:t>
            </w:r>
          </w:p>
        </w:tc>
        <w:tc>
          <w:tcPr>
            <w:tcW w:w="1511" w:type="dxa"/>
            <w:shd w:val="clear" w:color="auto" w:fill="auto"/>
          </w:tcPr>
          <w:p w14:paraId="7BED642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5D273DB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4577C63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EFCD87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A8B1C58" w14:textId="77777777" w:rsidTr="00E20174">
        <w:tc>
          <w:tcPr>
            <w:tcW w:w="2888" w:type="dxa"/>
            <w:shd w:val="clear" w:color="auto" w:fill="auto"/>
          </w:tcPr>
          <w:p w14:paraId="0ADBE36A" w14:textId="1C919E1E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lt;180min</w:t>
            </w:r>
          </w:p>
        </w:tc>
        <w:tc>
          <w:tcPr>
            <w:tcW w:w="1511" w:type="dxa"/>
            <w:shd w:val="clear" w:color="auto" w:fill="auto"/>
          </w:tcPr>
          <w:p w14:paraId="30B012A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512" w:type="dxa"/>
            <w:shd w:val="clear" w:color="auto" w:fill="auto"/>
          </w:tcPr>
          <w:p w14:paraId="6DC9676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169" w:type="dxa"/>
            <w:shd w:val="clear" w:color="auto" w:fill="auto"/>
          </w:tcPr>
          <w:p w14:paraId="62903A6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21E2C0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FB28BFE" w14:textId="77777777" w:rsidTr="00E20174">
        <w:tc>
          <w:tcPr>
            <w:tcW w:w="2888" w:type="dxa"/>
            <w:shd w:val="clear" w:color="auto" w:fill="auto"/>
          </w:tcPr>
          <w:p w14:paraId="75CB5114" w14:textId="53594329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≥180min</w:t>
            </w:r>
          </w:p>
        </w:tc>
        <w:tc>
          <w:tcPr>
            <w:tcW w:w="1511" w:type="dxa"/>
            <w:shd w:val="clear" w:color="auto" w:fill="auto"/>
          </w:tcPr>
          <w:p w14:paraId="13F268C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512" w:type="dxa"/>
            <w:shd w:val="clear" w:color="auto" w:fill="auto"/>
          </w:tcPr>
          <w:p w14:paraId="55AB2FC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169" w:type="dxa"/>
            <w:shd w:val="clear" w:color="auto" w:fill="auto"/>
          </w:tcPr>
          <w:p w14:paraId="2353CA32" w14:textId="1462889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274 (0.800-2.029) </w:t>
            </w:r>
          </w:p>
        </w:tc>
        <w:tc>
          <w:tcPr>
            <w:tcW w:w="992" w:type="dxa"/>
            <w:shd w:val="clear" w:color="auto" w:fill="auto"/>
          </w:tcPr>
          <w:p w14:paraId="608093C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08</w:t>
            </w:r>
          </w:p>
        </w:tc>
      </w:tr>
      <w:tr w:rsidR="006C45FF" w:rsidRPr="006C45FF" w14:paraId="1E2B3FB5" w14:textId="77777777" w:rsidTr="00E20174">
        <w:tc>
          <w:tcPr>
            <w:tcW w:w="2888" w:type="dxa"/>
            <w:shd w:val="clear" w:color="auto" w:fill="auto"/>
          </w:tcPr>
          <w:p w14:paraId="3FB1606C" w14:textId="231FDCF5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Surgical procedure</w:t>
            </w:r>
          </w:p>
        </w:tc>
        <w:tc>
          <w:tcPr>
            <w:tcW w:w="1511" w:type="dxa"/>
            <w:shd w:val="clear" w:color="auto" w:fill="auto"/>
          </w:tcPr>
          <w:p w14:paraId="12CCDE3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5875825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2F1599A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AB4339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B90FB09" w14:textId="77777777" w:rsidTr="00E20174">
        <w:tc>
          <w:tcPr>
            <w:tcW w:w="2888" w:type="dxa"/>
            <w:shd w:val="clear" w:color="auto" w:fill="auto"/>
          </w:tcPr>
          <w:p w14:paraId="7C37CA28" w14:textId="5AF227F0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Laparotomy</w:t>
            </w:r>
          </w:p>
        </w:tc>
        <w:tc>
          <w:tcPr>
            <w:tcW w:w="1511" w:type="dxa"/>
            <w:shd w:val="clear" w:color="auto" w:fill="auto"/>
          </w:tcPr>
          <w:p w14:paraId="035364B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512" w:type="dxa"/>
            <w:shd w:val="clear" w:color="auto" w:fill="auto"/>
          </w:tcPr>
          <w:p w14:paraId="314B371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169" w:type="dxa"/>
            <w:shd w:val="clear" w:color="auto" w:fill="auto"/>
          </w:tcPr>
          <w:p w14:paraId="2D8E38B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4421B10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008F804" w14:textId="77777777" w:rsidTr="00E20174">
        <w:tc>
          <w:tcPr>
            <w:tcW w:w="2888" w:type="dxa"/>
            <w:shd w:val="clear" w:color="auto" w:fill="auto"/>
          </w:tcPr>
          <w:p w14:paraId="435CDBD4" w14:textId="6004AD39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Laparoscopic</w:t>
            </w:r>
          </w:p>
        </w:tc>
        <w:tc>
          <w:tcPr>
            <w:tcW w:w="1511" w:type="dxa"/>
            <w:shd w:val="clear" w:color="auto" w:fill="auto"/>
          </w:tcPr>
          <w:p w14:paraId="5C6A26A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512" w:type="dxa"/>
            <w:shd w:val="clear" w:color="auto" w:fill="auto"/>
          </w:tcPr>
          <w:p w14:paraId="6F5A08A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169" w:type="dxa"/>
            <w:shd w:val="clear" w:color="auto" w:fill="auto"/>
          </w:tcPr>
          <w:p w14:paraId="6C0A8751" w14:textId="11ED7F7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765 (0.488-1.197) </w:t>
            </w:r>
          </w:p>
        </w:tc>
        <w:tc>
          <w:tcPr>
            <w:tcW w:w="992" w:type="dxa"/>
            <w:shd w:val="clear" w:color="auto" w:fill="auto"/>
          </w:tcPr>
          <w:p w14:paraId="6AF6257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41</w:t>
            </w:r>
          </w:p>
        </w:tc>
      </w:tr>
      <w:tr w:rsidR="006C45FF" w:rsidRPr="006C45FF" w14:paraId="0EE1EF5E" w14:textId="77777777" w:rsidTr="00E20174">
        <w:tc>
          <w:tcPr>
            <w:tcW w:w="2888" w:type="dxa"/>
            <w:shd w:val="clear" w:color="auto" w:fill="auto"/>
          </w:tcPr>
          <w:p w14:paraId="731F6F91" w14:textId="5F3F1E51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Thoracoabdominal</w:t>
            </w:r>
          </w:p>
        </w:tc>
        <w:tc>
          <w:tcPr>
            <w:tcW w:w="1511" w:type="dxa"/>
            <w:shd w:val="clear" w:color="auto" w:fill="auto"/>
          </w:tcPr>
          <w:p w14:paraId="1807FDC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12" w:type="dxa"/>
            <w:shd w:val="clear" w:color="auto" w:fill="auto"/>
          </w:tcPr>
          <w:p w14:paraId="059F4C0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69" w:type="dxa"/>
            <w:shd w:val="clear" w:color="auto" w:fill="auto"/>
          </w:tcPr>
          <w:p w14:paraId="4B33893F" w14:textId="6C9B774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000 (0.000-) </w:t>
            </w:r>
          </w:p>
        </w:tc>
        <w:tc>
          <w:tcPr>
            <w:tcW w:w="992" w:type="dxa"/>
            <w:shd w:val="clear" w:color="auto" w:fill="auto"/>
          </w:tcPr>
          <w:p w14:paraId="1325094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6C45FF" w:rsidRPr="006C45FF" w14:paraId="4B90C647" w14:textId="77777777" w:rsidTr="00E20174">
        <w:tc>
          <w:tcPr>
            <w:tcW w:w="2888" w:type="dxa"/>
            <w:shd w:val="clear" w:color="auto" w:fill="auto"/>
          </w:tcPr>
          <w:p w14:paraId="0CA8A552" w14:textId="41620CE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section range</w:t>
            </w:r>
          </w:p>
        </w:tc>
        <w:tc>
          <w:tcPr>
            <w:tcW w:w="1511" w:type="dxa"/>
            <w:shd w:val="clear" w:color="auto" w:fill="auto"/>
          </w:tcPr>
          <w:p w14:paraId="3CDAE8C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3521A1D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6649A23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1E2242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9552F48" w14:textId="77777777" w:rsidTr="00E20174">
        <w:tc>
          <w:tcPr>
            <w:tcW w:w="2888" w:type="dxa"/>
            <w:shd w:val="clear" w:color="auto" w:fill="auto"/>
          </w:tcPr>
          <w:p w14:paraId="0C1365CB" w14:textId="26AB3783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Distal </w:t>
            </w:r>
          </w:p>
        </w:tc>
        <w:tc>
          <w:tcPr>
            <w:tcW w:w="1511" w:type="dxa"/>
            <w:shd w:val="clear" w:color="auto" w:fill="auto"/>
          </w:tcPr>
          <w:p w14:paraId="5F34C19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512" w:type="dxa"/>
            <w:shd w:val="clear" w:color="auto" w:fill="auto"/>
          </w:tcPr>
          <w:p w14:paraId="05F4659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169" w:type="dxa"/>
            <w:shd w:val="clear" w:color="auto" w:fill="auto"/>
          </w:tcPr>
          <w:p w14:paraId="0BEA75F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CBBBD2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FAE0105" w14:textId="77777777" w:rsidTr="00E20174">
        <w:tc>
          <w:tcPr>
            <w:tcW w:w="2888" w:type="dxa"/>
            <w:shd w:val="clear" w:color="auto" w:fill="auto"/>
          </w:tcPr>
          <w:p w14:paraId="24039F05" w14:textId="1471B46E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Proximal</w:t>
            </w:r>
          </w:p>
        </w:tc>
        <w:tc>
          <w:tcPr>
            <w:tcW w:w="1511" w:type="dxa"/>
            <w:shd w:val="clear" w:color="auto" w:fill="auto"/>
          </w:tcPr>
          <w:p w14:paraId="39F84FB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12" w:type="dxa"/>
            <w:shd w:val="clear" w:color="auto" w:fill="auto"/>
          </w:tcPr>
          <w:p w14:paraId="0616211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69" w:type="dxa"/>
            <w:shd w:val="clear" w:color="auto" w:fill="auto"/>
          </w:tcPr>
          <w:p w14:paraId="19FFC5B3" w14:textId="6EF1CF3F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141 (0.505-2.574) </w:t>
            </w:r>
          </w:p>
        </w:tc>
        <w:tc>
          <w:tcPr>
            <w:tcW w:w="992" w:type="dxa"/>
            <w:shd w:val="clear" w:color="auto" w:fill="auto"/>
          </w:tcPr>
          <w:p w14:paraId="045017C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51</w:t>
            </w:r>
          </w:p>
        </w:tc>
      </w:tr>
      <w:tr w:rsidR="006C45FF" w:rsidRPr="006C45FF" w14:paraId="6FC80791" w14:textId="77777777" w:rsidTr="00E20174">
        <w:tc>
          <w:tcPr>
            <w:tcW w:w="2888" w:type="dxa"/>
            <w:shd w:val="clear" w:color="auto" w:fill="auto"/>
          </w:tcPr>
          <w:p w14:paraId="2169E5B9" w14:textId="168B2DF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11" w:type="dxa"/>
            <w:shd w:val="clear" w:color="auto" w:fill="auto"/>
          </w:tcPr>
          <w:p w14:paraId="769EB9E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12" w:type="dxa"/>
            <w:shd w:val="clear" w:color="auto" w:fill="auto"/>
          </w:tcPr>
          <w:p w14:paraId="424FC37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169" w:type="dxa"/>
            <w:shd w:val="clear" w:color="auto" w:fill="auto"/>
          </w:tcPr>
          <w:p w14:paraId="090B7F23" w14:textId="55E8E35A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635 (1.002-2.668) </w:t>
            </w:r>
          </w:p>
        </w:tc>
        <w:tc>
          <w:tcPr>
            <w:tcW w:w="992" w:type="dxa"/>
            <w:shd w:val="clear" w:color="auto" w:fill="auto"/>
          </w:tcPr>
          <w:p w14:paraId="1919045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6C45FF" w:rsidRPr="006C45FF" w14:paraId="1F420DBB" w14:textId="77777777" w:rsidTr="00E20174">
        <w:tc>
          <w:tcPr>
            <w:tcW w:w="2888" w:type="dxa"/>
            <w:shd w:val="clear" w:color="auto" w:fill="auto"/>
          </w:tcPr>
          <w:p w14:paraId="67D74BF2" w14:textId="63159B3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Anastomosis</w:t>
            </w:r>
          </w:p>
        </w:tc>
        <w:tc>
          <w:tcPr>
            <w:tcW w:w="1511" w:type="dxa"/>
            <w:shd w:val="clear" w:color="auto" w:fill="auto"/>
          </w:tcPr>
          <w:p w14:paraId="49896FE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389808A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3B91C16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1B6074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5F68A92" w14:textId="77777777" w:rsidTr="00E20174">
        <w:tc>
          <w:tcPr>
            <w:tcW w:w="2888" w:type="dxa"/>
            <w:shd w:val="clear" w:color="auto" w:fill="auto"/>
          </w:tcPr>
          <w:p w14:paraId="441577BB" w14:textId="4EEFEEA2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511" w:type="dxa"/>
            <w:shd w:val="clear" w:color="auto" w:fill="auto"/>
          </w:tcPr>
          <w:p w14:paraId="069F0EA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12" w:type="dxa"/>
            <w:shd w:val="clear" w:color="auto" w:fill="auto"/>
          </w:tcPr>
          <w:p w14:paraId="1F01448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69" w:type="dxa"/>
            <w:shd w:val="clear" w:color="auto" w:fill="auto"/>
          </w:tcPr>
          <w:p w14:paraId="0EAFBE0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71AB09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EAD3541" w14:textId="77777777" w:rsidTr="00E20174">
        <w:tc>
          <w:tcPr>
            <w:tcW w:w="2888" w:type="dxa"/>
            <w:shd w:val="clear" w:color="auto" w:fill="auto"/>
          </w:tcPr>
          <w:p w14:paraId="7E2ECF76" w14:textId="65A2A766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511" w:type="dxa"/>
            <w:shd w:val="clear" w:color="auto" w:fill="auto"/>
          </w:tcPr>
          <w:p w14:paraId="64D9EC8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512" w:type="dxa"/>
            <w:shd w:val="clear" w:color="auto" w:fill="auto"/>
          </w:tcPr>
          <w:p w14:paraId="17550C2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169" w:type="dxa"/>
            <w:shd w:val="clear" w:color="auto" w:fill="auto"/>
          </w:tcPr>
          <w:p w14:paraId="34C11F92" w14:textId="1CC27420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711 (0.610-4.803) </w:t>
            </w:r>
          </w:p>
        </w:tc>
        <w:tc>
          <w:tcPr>
            <w:tcW w:w="992" w:type="dxa"/>
            <w:shd w:val="clear" w:color="auto" w:fill="auto"/>
          </w:tcPr>
          <w:p w14:paraId="6FE4FC3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6C45FF" w:rsidRPr="006C45FF" w14:paraId="267EFD72" w14:textId="77777777" w:rsidTr="00E20174">
        <w:tc>
          <w:tcPr>
            <w:tcW w:w="2888" w:type="dxa"/>
            <w:shd w:val="clear" w:color="auto" w:fill="auto"/>
          </w:tcPr>
          <w:p w14:paraId="15E0E5F1" w14:textId="6B3FE2D5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511" w:type="dxa"/>
            <w:shd w:val="clear" w:color="auto" w:fill="auto"/>
          </w:tcPr>
          <w:p w14:paraId="6FE2148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512" w:type="dxa"/>
            <w:shd w:val="clear" w:color="auto" w:fill="auto"/>
          </w:tcPr>
          <w:p w14:paraId="4F3A984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169" w:type="dxa"/>
            <w:shd w:val="clear" w:color="auto" w:fill="auto"/>
          </w:tcPr>
          <w:p w14:paraId="15F07A71" w14:textId="3BCD34A4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.650 (0.931-7.540) </w:t>
            </w:r>
          </w:p>
        </w:tc>
        <w:tc>
          <w:tcPr>
            <w:tcW w:w="992" w:type="dxa"/>
            <w:shd w:val="clear" w:color="auto" w:fill="auto"/>
          </w:tcPr>
          <w:p w14:paraId="4595FFB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6C45FF" w:rsidRPr="006C45FF" w14:paraId="6B9EDB39" w14:textId="77777777" w:rsidTr="00E20174">
        <w:tc>
          <w:tcPr>
            <w:tcW w:w="2888" w:type="dxa"/>
            <w:shd w:val="clear" w:color="auto" w:fill="auto"/>
          </w:tcPr>
          <w:p w14:paraId="70CDD793" w14:textId="4A694AD3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Multiorgan excision</w:t>
            </w:r>
          </w:p>
        </w:tc>
        <w:tc>
          <w:tcPr>
            <w:tcW w:w="1511" w:type="dxa"/>
            <w:shd w:val="clear" w:color="auto" w:fill="auto"/>
          </w:tcPr>
          <w:p w14:paraId="23D4287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1D209BF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070C4AE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DA2DA5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174E58B" w14:textId="77777777" w:rsidTr="00E20174">
        <w:tc>
          <w:tcPr>
            <w:tcW w:w="2888" w:type="dxa"/>
            <w:shd w:val="clear" w:color="auto" w:fill="auto"/>
          </w:tcPr>
          <w:p w14:paraId="484D0CB9" w14:textId="5BF0395B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4EEDE82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512" w:type="dxa"/>
            <w:shd w:val="clear" w:color="auto" w:fill="auto"/>
          </w:tcPr>
          <w:p w14:paraId="17EFFCE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169" w:type="dxa"/>
            <w:shd w:val="clear" w:color="auto" w:fill="auto"/>
          </w:tcPr>
          <w:p w14:paraId="6CC70B5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B0B742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0106CEF" w14:textId="77777777" w:rsidTr="00E20174">
        <w:tc>
          <w:tcPr>
            <w:tcW w:w="2888" w:type="dxa"/>
            <w:shd w:val="clear" w:color="auto" w:fill="auto"/>
          </w:tcPr>
          <w:p w14:paraId="2C9707B9" w14:textId="73C56C44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shd w:val="clear" w:color="auto" w:fill="auto"/>
          </w:tcPr>
          <w:p w14:paraId="3910125C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12" w:type="dxa"/>
            <w:shd w:val="clear" w:color="auto" w:fill="auto"/>
          </w:tcPr>
          <w:p w14:paraId="389D183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169" w:type="dxa"/>
            <w:shd w:val="clear" w:color="auto" w:fill="auto"/>
          </w:tcPr>
          <w:p w14:paraId="7DB67959" w14:textId="71421281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671 (0.793-3.522) </w:t>
            </w:r>
          </w:p>
        </w:tc>
        <w:tc>
          <w:tcPr>
            <w:tcW w:w="992" w:type="dxa"/>
            <w:shd w:val="clear" w:color="auto" w:fill="auto"/>
          </w:tcPr>
          <w:p w14:paraId="5C5A523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6C45FF" w:rsidRPr="006C45FF" w14:paraId="1C0D3D2D" w14:textId="77777777" w:rsidTr="00E20174">
        <w:tc>
          <w:tcPr>
            <w:tcW w:w="2888" w:type="dxa"/>
            <w:shd w:val="clear" w:color="auto" w:fill="auto"/>
          </w:tcPr>
          <w:p w14:paraId="612FD0B5" w14:textId="0ECCD8DA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Lymph node dissection range</w:t>
            </w:r>
          </w:p>
        </w:tc>
        <w:tc>
          <w:tcPr>
            <w:tcW w:w="1511" w:type="dxa"/>
            <w:shd w:val="clear" w:color="auto" w:fill="auto"/>
          </w:tcPr>
          <w:p w14:paraId="02669F5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35FAF863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7817C18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2679D6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E98F582" w14:textId="77777777" w:rsidTr="00E20174">
        <w:tc>
          <w:tcPr>
            <w:tcW w:w="2888" w:type="dxa"/>
            <w:shd w:val="clear" w:color="auto" w:fill="auto"/>
          </w:tcPr>
          <w:p w14:paraId="42F09DE5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2</w:t>
            </w:r>
          </w:p>
        </w:tc>
        <w:tc>
          <w:tcPr>
            <w:tcW w:w="1511" w:type="dxa"/>
            <w:shd w:val="clear" w:color="auto" w:fill="auto"/>
          </w:tcPr>
          <w:p w14:paraId="23E63D0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512" w:type="dxa"/>
            <w:shd w:val="clear" w:color="auto" w:fill="auto"/>
          </w:tcPr>
          <w:p w14:paraId="52BFD90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169" w:type="dxa"/>
            <w:shd w:val="clear" w:color="auto" w:fill="auto"/>
          </w:tcPr>
          <w:p w14:paraId="24F6F20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0B0181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6D1F1CC" w14:textId="77777777" w:rsidTr="00E20174">
        <w:tc>
          <w:tcPr>
            <w:tcW w:w="2888" w:type="dxa"/>
            <w:shd w:val="clear" w:color="auto" w:fill="auto"/>
          </w:tcPr>
          <w:p w14:paraId="7D0F5D2E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1+</w:t>
            </w:r>
          </w:p>
        </w:tc>
        <w:tc>
          <w:tcPr>
            <w:tcW w:w="1511" w:type="dxa"/>
            <w:shd w:val="clear" w:color="auto" w:fill="auto"/>
          </w:tcPr>
          <w:p w14:paraId="5176AFB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12" w:type="dxa"/>
            <w:shd w:val="clear" w:color="auto" w:fill="auto"/>
          </w:tcPr>
          <w:p w14:paraId="513FB8A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69" w:type="dxa"/>
            <w:shd w:val="clear" w:color="auto" w:fill="auto"/>
          </w:tcPr>
          <w:p w14:paraId="149BA8DA" w14:textId="3739E94C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052 (0.344-3.213) </w:t>
            </w:r>
          </w:p>
        </w:tc>
        <w:tc>
          <w:tcPr>
            <w:tcW w:w="992" w:type="dxa"/>
            <w:shd w:val="clear" w:color="auto" w:fill="auto"/>
          </w:tcPr>
          <w:p w14:paraId="32A95FE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30</w:t>
            </w:r>
          </w:p>
        </w:tc>
      </w:tr>
      <w:tr w:rsidR="006C45FF" w:rsidRPr="006C45FF" w14:paraId="4701E270" w14:textId="77777777" w:rsidTr="00E20174">
        <w:tc>
          <w:tcPr>
            <w:tcW w:w="2888" w:type="dxa"/>
            <w:shd w:val="clear" w:color="auto" w:fill="auto"/>
          </w:tcPr>
          <w:p w14:paraId="5F35EBC2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D1</w:t>
            </w:r>
          </w:p>
        </w:tc>
        <w:tc>
          <w:tcPr>
            <w:tcW w:w="1511" w:type="dxa"/>
            <w:shd w:val="clear" w:color="auto" w:fill="auto"/>
          </w:tcPr>
          <w:p w14:paraId="32A26AB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12" w:type="dxa"/>
            <w:shd w:val="clear" w:color="auto" w:fill="auto"/>
          </w:tcPr>
          <w:p w14:paraId="1BE49DE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69" w:type="dxa"/>
            <w:shd w:val="clear" w:color="auto" w:fill="auto"/>
          </w:tcPr>
          <w:p w14:paraId="2C8ACCA9" w14:textId="7FD06EF2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0.000 (0.000-) </w:t>
            </w:r>
          </w:p>
        </w:tc>
        <w:tc>
          <w:tcPr>
            <w:tcW w:w="992" w:type="dxa"/>
            <w:shd w:val="clear" w:color="auto" w:fill="auto"/>
          </w:tcPr>
          <w:p w14:paraId="63DA412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6C45FF" w:rsidRPr="006C45FF" w14:paraId="76D4BFA1" w14:textId="77777777" w:rsidTr="00E20174">
        <w:tc>
          <w:tcPr>
            <w:tcW w:w="2888" w:type="dxa"/>
            <w:shd w:val="clear" w:color="auto" w:fill="auto"/>
          </w:tcPr>
          <w:p w14:paraId="2E58ACCB" w14:textId="7A3D4281" w:rsidR="008D7D49" w:rsidRPr="006C45FF" w:rsidRDefault="008D7D49" w:rsidP="008D7D49">
            <w:pPr>
              <w:spacing w:before="60" w:after="60"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Surgical radicalness</w:t>
            </w:r>
          </w:p>
        </w:tc>
        <w:tc>
          <w:tcPr>
            <w:tcW w:w="1511" w:type="dxa"/>
            <w:shd w:val="clear" w:color="auto" w:fill="auto"/>
          </w:tcPr>
          <w:p w14:paraId="1AE9B3E0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12A660D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13DD97A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70FDE6D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5414A9A" w14:textId="77777777" w:rsidTr="00E20174">
        <w:tc>
          <w:tcPr>
            <w:tcW w:w="2888" w:type="dxa"/>
            <w:shd w:val="clear" w:color="auto" w:fill="auto"/>
          </w:tcPr>
          <w:p w14:paraId="5AC880FE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0</w:t>
            </w:r>
          </w:p>
        </w:tc>
        <w:tc>
          <w:tcPr>
            <w:tcW w:w="1511" w:type="dxa"/>
            <w:shd w:val="clear" w:color="auto" w:fill="auto"/>
          </w:tcPr>
          <w:p w14:paraId="590973B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512" w:type="dxa"/>
            <w:shd w:val="clear" w:color="auto" w:fill="auto"/>
          </w:tcPr>
          <w:p w14:paraId="5AA89BA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169" w:type="dxa"/>
            <w:shd w:val="clear" w:color="auto" w:fill="auto"/>
          </w:tcPr>
          <w:p w14:paraId="116838A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6652101E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45F8742" w14:textId="77777777" w:rsidTr="00E20174">
        <w:tc>
          <w:tcPr>
            <w:tcW w:w="2888" w:type="dxa"/>
            <w:shd w:val="clear" w:color="auto" w:fill="auto"/>
          </w:tcPr>
          <w:p w14:paraId="64D7F1E0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R1</w:t>
            </w:r>
          </w:p>
        </w:tc>
        <w:tc>
          <w:tcPr>
            <w:tcW w:w="1511" w:type="dxa"/>
            <w:shd w:val="clear" w:color="auto" w:fill="auto"/>
          </w:tcPr>
          <w:p w14:paraId="4B6708F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12" w:type="dxa"/>
            <w:shd w:val="clear" w:color="auto" w:fill="auto"/>
          </w:tcPr>
          <w:p w14:paraId="4AD10AA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69" w:type="dxa"/>
            <w:shd w:val="clear" w:color="auto" w:fill="auto"/>
          </w:tcPr>
          <w:p w14:paraId="5093B291" w14:textId="35028821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571 (0.414-5.967) </w:t>
            </w:r>
          </w:p>
        </w:tc>
        <w:tc>
          <w:tcPr>
            <w:tcW w:w="992" w:type="dxa"/>
            <w:shd w:val="clear" w:color="auto" w:fill="auto"/>
          </w:tcPr>
          <w:p w14:paraId="4D363A1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07</w:t>
            </w:r>
          </w:p>
        </w:tc>
      </w:tr>
      <w:tr w:rsidR="006C45FF" w:rsidRPr="006C45FF" w14:paraId="06112FC7" w14:textId="77777777" w:rsidTr="00E20174">
        <w:tc>
          <w:tcPr>
            <w:tcW w:w="2888" w:type="dxa"/>
            <w:shd w:val="clear" w:color="auto" w:fill="auto"/>
          </w:tcPr>
          <w:p w14:paraId="4FD4AEF7" w14:textId="77777777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511" w:type="dxa"/>
            <w:shd w:val="clear" w:color="auto" w:fill="auto"/>
          </w:tcPr>
          <w:p w14:paraId="2D49183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12" w:type="dxa"/>
            <w:shd w:val="clear" w:color="auto" w:fill="auto"/>
          </w:tcPr>
          <w:p w14:paraId="6832D1B1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69" w:type="dxa"/>
            <w:shd w:val="clear" w:color="auto" w:fill="auto"/>
          </w:tcPr>
          <w:p w14:paraId="00A359BB" w14:textId="0963C69D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964 (0.122-31.698) </w:t>
            </w:r>
          </w:p>
        </w:tc>
        <w:tc>
          <w:tcPr>
            <w:tcW w:w="992" w:type="dxa"/>
            <w:shd w:val="clear" w:color="auto" w:fill="auto"/>
          </w:tcPr>
          <w:p w14:paraId="15B61A07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34</w:t>
            </w:r>
          </w:p>
        </w:tc>
      </w:tr>
      <w:tr w:rsidR="006C45FF" w:rsidRPr="006C45FF" w14:paraId="7346BC56" w14:textId="77777777" w:rsidTr="00E20174">
        <w:tc>
          <w:tcPr>
            <w:tcW w:w="2888" w:type="dxa"/>
            <w:shd w:val="clear" w:color="auto" w:fill="auto"/>
          </w:tcPr>
          <w:p w14:paraId="5C628ADE" w14:textId="1F7E8CEE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chemotherapy</w:t>
            </w:r>
          </w:p>
        </w:tc>
        <w:tc>
          <w:tcPr>
            <w:tcW w:w="1511" w:type="dxa"/>
            <w:shd w:val="clear" w:color="auto" w:fill="auto"/>
          </w:tcPr>
          <w:p w14:paraId="4B76573A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auto"/>
          </w:tcPr>
          <w:p w14:paraId="15FD35DF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  <w:shd w:val="clear" w:color="auto" w:fill="auto"/>
          </w:tcPr>
          <w:p w14:paraId="2E0871C5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501708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32CA0FD" w14:textId="77777777" w:rsidTr="00E20174">
        <w:tc>
          <w:tcPr>
            <w:tcW w:w="2888" w:type="dxa"/>
            <w:shd w:val="clear" w:color="auto" w:fill="auto"/>
          </w:tcPr>
          <w:p w14:paraId="7BB43283" w14:textId="1886950A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1" w:type="dxa"/>
            <w:shd w:val="clear" w:color="auto" w:fill="auto"/>
          </w:tcPr>
          <w:p w14:paraId="4B02D4C8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512" w:type="dxa"/>
            <w:shd w:val="clear" w:color="auto" w:fill="auto"/>
          </w:tcPr>
          <w:p w14:paraId="46A9ECF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169" w:type="dxa"/>
            <w:shd w:val="clear" w:color="auto" w:fill="auto"/>
          </w:tcPr>
          <w:p w14:paraId="7FF4F102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2CED0C9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D7D49" w:rsidRPr="006C45FF" w14:paraId="21AF489F" w14:textId="77777777" w:rsidTr="00E20174">
        <w:tc>
          <w:tcPr>
            <w:tcW w:w="2888" w:type="dxa"/>
            <w:tcBorders>
              <w:bottom w:val="single" w:sz="4" w:space="0" w:color="auto"/>
            </w:tcBorders>
            <w:shd w:val="clear" w:color="auto" w:fill="auto"/>
          </w:tcPr>
          <w:p w14:paraId="6228C806" w14:textId="46F628F5" w:rsidR="008D7D49" w:rsidRPr="006C45FF" w:rsidRDefault="008D7D49" w:rsidP="008D7D49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</w:tcPr>
          <w:p w14:paraId="518E7E46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628F2A14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</w:tcPr>
          <w:p w14:paraId="294E3BA0" w14:textId="1CB740C1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.411 (0.836-2.379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952345B" w14:textId="77777777" w:rsidR="008D7D49" w:rsidRPr="006C45FF" w:rsidRDefault="008D7D49" w:rsidP="008D7D49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</w:tbl>
    <w:p w14:paraId="52EF76B1" w14:textId="7CC4FD4E" w:rsidR="000E6A6F" w:rsidRPr="006C45FF" w:rsidRDefault="000E6A6F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2C369F3C" w14:textId="46878B0D" w:rsidR="006956E0" w:rsidRPr="006C45FF" w:rsidRDefault="006956E0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58EE4BC9" w14:textId="08063A93" w:rsidR="006956E0" w:rsidRPr="006C45FF" w:rsidRDefault="006956E0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7201BEF0" w14:textId="4806FD77" w:rsidR="000666A9" w:rsidRPr="006C45FF" w:rsidRDefault="000666A9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4F3696DF" w14:textId="4618D27A" w:rsidR="000666A9" w:rsidRPr="006C45FF" w:rsidRDefault="000666A9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414F6EA2" w14:textId="77777777" w:rsidR="004C1408" w:rsidRPr="006C45FF" w:rsidRDefault="004C1408" w:rsidP="0013158B">
      <w:pPr>
        <w:spacing w:before="240" w:after="120"/>
        <w:jc w:val="center"/>
        <w:rPr>
          <w:rFonts w:ascii="Times New Roman" w:hAnsi="Times New Roman" w:cs="Times New Roman"/>
          <w:bCs/>
          <w:szCs w:val="21"/>
        </w:rPr>
      </w:pPr>
    </w:p>
    <w:p w14:paraId="7A350AE3" w14:textId="3CCC97BA" w:rsidR="0013158B" w:rsidRPr="006C45FF" w:rsidRDefault="002F1927" w:rsidP="00E20174">
      <w:pPr>
        <w:spacing w:before="240" w:after="120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6C45FF">
        <w:rPr>
          <w:rFonts w:ascii="Times New Roman" w:hAnsi="Times New Roman" w:cs="Times New Roman"/>
          <w:bCs/>
          <w:szCs w:val="21"/>
        </w:rPr>
        <w:t>e</w:t>
      </w:r>
      <w:r w:rsidR="0013158B" w:rsidRPr="006C45FF">
        <w:rPr>
          <w:rFonts w:ascii="Times New Roman" w:hAnsi="Times New Roman" w:cs="Times New Roman"/>
          <w:bCs/>
          <w:szCs w:val="21"/>
        </w:rPr>
        <w:t>Table</w:t>
      </w:r>
      <w:proofErr w:type="spellEnd"/>
      <w:r w:rsidR="0013158B" w:rsidRPr="006C45FF">
        <w:rPr>
          <w:rFonts w:ascii="Times New Roman" w:hAnsi="Times New Roman" w:cs="Times New Roman"/>
          <w:bCs/>
          <w:szCs w:val="21"/>
        </w:rPr>
        <w:t xml:space="preserve"> </w:t>
      </w:r>
      <w:r w:rsidR="004C1408" w:rsidRPr="006C45FF">
        <w:rPr>
          <w:rFonts w:ascii="Times New Roman" w:hAnsi="Times New Roman" w:cs="Times New Roman"/>
          <w:bCs/>
          <w:szCs w:val="21"/>
        </w:rPr>
        <w:t>3.2</w:t>
      </w:r>
      <w:r w:rsidR="0013158B" w:rsidRPr="006C45FF">
        <w:rPr>
          <w:rFonts w:ascii="Times New Roman" w:hAnsi="Times New Roman" w:cs="Times New Roman"/>
          <w:bCs/>
          <w:szCs w:val="21"/>
        </w:rPr>
        <w:t xml:space="preserve"> </w:t>
      </w:r>
      <w:r w:rsidR="0013158B" w:rsidRPr="006C45FF">
        <w:rPr>
          <w:rFonts w:ascii="Times New Roman" w:eastAsia="SimSun" w:hAnsi="Times New Roman" w:cs="Times New Roman"/>
          <w:bCs/>
          <w:szCs w:val="21"/>
        </w:rPr>
        <w:t>Multivariate analysis of postoperative complications in two groups</w:t>
      </w:r>
    </w:p>
    <w:tbl>
      <w:tblPr>
        <w:tblW w:w="9174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666"/>
      </w:tblGrid>
      <w:tr w:rsidR="006C45FF" w:rsidRPr="006C45FF" w14:paraId="4D0ADE3B" w14:textId="77777777" w:rsidTr="00100064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FEF9761" w14:textId="7ED05AA6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8F5A41" w14:textId="4EC595B4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C45FF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786264F" w14:textId="746A3E19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Exp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B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89578" w14:textId="77777777" w:rsidR="0013158B" w:rsidRPr="006C45FF" w:rsidRDefault="0013158B" w:rsidP="00100064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6C45FF" w:rsidRPr="006C45FF" w14:paraId="4A9BD745" w14:textId="77777777" w:rsidTr="00100064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34FC5BC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59625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01E924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E6C21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732FD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6C45FF" w:rsidRPr="006C45FF" w14:paraId="6EA811A8" w14:textId="77777777" w:rsidTr="00100064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79E5738" w14:textId="04D4A9FC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84E16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C8E385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9CD45C0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72F9A7D2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1475510" w14:textId="77777777" w:rsidTr="00100064">
        <w:tc>
          <w:tcPr>
            <w:tcW w:w="2405" w:type="dxa"/>
            <w:shd w:val="clear" w:color="auto" w:fill="auto"/>
          </w:tcPr>
          <w:p w14:paraId="40BA494D" w14:textId="2ADD4CB4" w:rsidR="0013158B" w:rsidRPr="006C45FF" w:rsidRDefault="004C1408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shd w:val="clear" w:color="auto" w:fill="auto"/>
          </w:tcPr>
          <w:p w14:paraId="459ADEC5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1611690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64AB7AD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21944C7E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AC9A153" w14:textId="77777777" w:rsidTr="00100064">
        <w:tc>
          <w:tcPr>
            <w:tcW w:w="2405" w:type="dxa"/>
            <w:shd w:val="clear" w:color="auto" w:fill="auto"/>
          </w:tcPr>
          <w:p w14:paraId="3897381B" w14:textId="2E5D2D78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502FDD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kern w:val="0"/>
                <w:szCs w:val="21"/>
              </w:rPr>
              <w:t>0.13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48F2C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966654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CE07A88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129</w:t>
            </w:r>
          </w:p>
        </w:tc>
      </w:tr>
      <w:tr w:rsidR="006C45FF" w:rsidRPr="006C45FF" w14:paraId="3BB92CF1" w14:textId="77777777" w:rsidTr="00100064">
        <w:tc>
          <w:tcPr>
            <w:tcW w:w="2405" w:type="dxa"/>
            <w:shd w:val="clear" w:color="auto" w:fill="auto"/>
          </w:tcPr>
          <w:p w14:paraId="043ED8E7" w14:textId="5C7B2EBE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Preoperative </w:t>
            </w:r>
            <w:r w:rsidRPr="006C45FF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701" w:type="dxa"/>
            <w:shd w:val="clear" w:color="auto" w:fill="auto"/>
          </w:tcPr>
          <w:p w14:paraId="7A13D108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5472C2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76766F05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388E074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282BB33" w14:textId="77777777" w:rsidTr="00100064">
        <w:tc>
          <w:tcPr>
            <w:tcW w:w="2405" w:type="dxa"/>
            <w:shd w:val="clear" w:color="auto" w:fill="auto"/>
          </w:tcPr>
          <w:p w14:paraId="49FDFBB5" w14:textId="7E513231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FAE26A5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470D644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67CBE30F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13D2A14D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02A32F06" w14:textId="77777777" w:rsidTr="00100064">
        <w:tc>
          <w:tcPr>
            <w:tcW w:w="2405" w:type="dxa"/>
            <w:shd w:val="clear" w:color="auto" w:fill="auto"/>
          </w:tcPr>
          <w:p w14:paraId="3C545E28" w14:textId="62034AF0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ACFB14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28D9E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78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3B354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07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277A289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954</w:t>
            </w:r>
          </w:p>
        </w:tc>
      </w:tr>
      <w:tr w:rsidR="006C45FF" w:rsidRPr="006C45FF" w14:paraId="0524AEDC" w14:textId="77777777" w:rsidTr="00100064">
        <w:tc>
          <w:tcPr>
            <w:tcW w:w="2405" w:type="dxa"/>
            <w:shd w:val="clear" w:color="auto" w:fill="auto"/>
          </w:tcPr>
          <w:p w14:paraId="494FB712" w14:textId="1C86A1DF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T stage</w:t>
            </w:r>
          </w:p>
        </w:tc>
        <w:tc>
          <w:tcPr>
            <w:tcW w:w="1701" w:type="dxa"/>
            <w:shd w:val="clear" w:color="auto" w:fill="auto"/>
          </w:tcPr>
          <w:p w14:paraId="122F08BB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16EBA96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7FF8DF5C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099DC89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F1FACC7" w14:textId="77777777" w:rsidTr="00100064">
        <w:tc>
          <w:tcPr>
            <w:tcW w:w="2405" w:type="dxa"/>
            <w:shd w:val="clear" w:color="auto" w:fill="auto"/>
          </w:tcPr>
          <w:p w14:paraId="6B54E045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22CB9AB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78DB9FAC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1C897F6D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61EA287A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DF01307" w14:textId="77777777" w:rsidTr="00100064">
        <w:tc>
          <w:tcPr>
            <w:tcW w:w="2405" w:type="dxa"/>
            <w:shd w:val="clear" w:color="auto" w:fill="auto"/>
          </w:tcPr>
          <w:p w14:paraId="2D34540B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88E650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kern w:val="0"/>
                <w:szCs w:val="21"/>
              </w:rPr>
              <w:t>0.4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F86D5E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8894FA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8C80EE3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835</w:t>
            </w:r>
          </w:p>
        </w:tc>
      </w:tr>
      <w:tr w:rsidR="006C45FF" w:rsidRPr="006C45FF" w14:paraId="09328FDD" w14:textId="77777777" w:rsidTr="00100064">
        <w:tc>
          <w:tcPr>
            <w:tcW w:w="2405" w:type="dxa"/>
            <w:shd w:val="clear" w:color="auto" w:fill="auto"/>
          </w:tcPr>
          <w:p w14:paraId="6E16B10E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936B28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82CE2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2B61F1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159482B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509</w:t>
            </w:r>
          </w:p>
        </w:tc>
      </w:tr>
      <w:tr w:rsidR="006C45FF" w:rsidRPr="006C45FF" w14:paraId="666E47D2" w14:textId="77777777" w:rsidTr="00100064">
        <w:tc>
          <w:tcPr>
            <w:tcW w:w="2405" w:type="dxa"/>
            <w:shd w:val="clear" w:color="auto" w:fill="auto"/>
          </w:tcPr>
          <w:p w14:paraId="73C5B6AC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FDD6D4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273DAF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04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76450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743284F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107</w:t>
            </w:r>
          </w:p>
        </w:tc>
      </w:tr>
      <w:tr w:rsidR="006C45FF" w:rsidRPr="006C45FF" w14:paraId="6F281023" w14:textId="77777777" w:rsidTr="00100064">
        <w:tc>
          <w:tcPr>
            <w:tcW w:w="2405" w:type="dxa"/>
            <w:shd w:val="clear" w:color="auto" w:fill="auto"/>
          </w:tcPr>
          <w:p w14:paraId="2FC63D80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3214CA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54798E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.16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AC7ECD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13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2D5CD0B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8.853</w:t>
            </w:r>
          </w:p>
        </w:tc>
      </w:tr>
      <w:tr w:rsidR="006C45FF" w:rsidRPr="006C45FF" w14:paraId="4E7F36A4" w14:textId="77777777" w:rsidTr="00100064">
        <w:tc>
          <w:tcPr>
            <w:tcW w:w="2405" w:type="dxa"/>
            <w:shd w:val="clear" w:color="auto" w:fill="auto"/>
          </w:tcPr>
          <w:p w14:paraId="6EFFF331" w14:textId="662E7288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M stage</w:t>
            </w:r>
          </w:p>
        </w:tc>
        <w:tc>
          <w:tcPr>
            <w:tcW w:w="1701" w:type="dxa"/>
            <w:shd w:val="clear" w:color="auto" w:fill="auto"/>
          </w:tcPr>
          <w:p w14:paraId="6C218EF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E7696C9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06837D02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7D5F5CFC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7BB4C62" w14:textId="77777777" w:rsidTr="00100064">
        <w:tc>
          <w:tcPr>
            <w:tcW w:w="2405" w:type="dxa"/>
            <w:shd w:val="clear" w:color="auto" w:fill="auto"/>
          </w:tcPr>
          <w:p w14:paraId="01601E9A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F82B86F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4EA66E6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1F7A4C11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31C4D8BB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1FB631A" w14:textId="77777777" w:rsidTr="00100064">
        <w:tc>
          <w:tcPr>
            <w:tcW w:w="2405" w:type="dxa"/>
            <w:shd w:val="clear" w:color="auto" w:fill="auto"/>
          </w:tcPr>
          <w:p w14:paraId="176E2C43" w14:textId="77777777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8A4C5F3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4B03A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D7C143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C1DE58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097</w:t>
            </w:r>
          </w:p>
        </w:tc>
      </w:tr>
      <w:tr w:rsidR="006C45FF" w:rsidRPr="006C45FF" w14:paraId="06917A77" w14:textId="77777777" w:rsidTr="00100064">
        <w:tc>
          <w:tcPr>
            <w:tcW w:w="2405" w:type="dxa"/>
            <w:shd w:val="clear" w:color="auto" w:fill="auto"/>
          </w:tcPr>
          <w:p w14:paraId="3415CE6A" w14:textId="1D126109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lastRenderedPageBreak/>
              <w:t>Resection range</w:t>
            </w:r>
          </w:p>
        </w:tc>
        <w:tc>
          <w:tcPr>
            <w:tcW w:w="1701" w:type="dxa"/>
            <w:shd w:val="clear" w:color="auto" w:fill="auto"/>
          </w:tcPr>
          <w:p w14:paraId="439C768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47CC1FB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12AB452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7E54641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B33CF0F" w14:textId="77777777" w:rsidTr="00100064">
        <w:tc>
          <w:tcPr>
            <w:tcW w:w="2405" w:type="dxa"/>
            <w:shd w:val="clear" w:color="auto" w:fill="auto"/>
          </w:tcPr>
          <w:p w14:paraId="1613D71D" w14:textId="4BCE96C3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Distal </w:t>
            </w:r>
          </w:p>
        </w:tc>
        <w:tc>
          <w:tcPr>
            <w:tcW w:w="1701" w:type="dxa"/>
            <w:shd w:val="clear" w:color="auto" w:fill="auto"/>
          </w:tcPr>
          <w:p w14:paraId="123029A3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CBA0B3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684DDF6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0E804DC2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38DC0686" w14:textId="77777777" w:rsidTr="00100064">
        <w:tc>
          <w:tcPr>
            <w:tcW w:w="2405" w:type="dxa"/>
            <w:shd w:val="clear" w:color="auto" w:fill="auto"/>
          </w:tcPr>
          <w:p w14:paraId="3D9B6C82" w14:textId="2C01B567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Proxim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E9E8D0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94D1D4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42AA2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2B856E0F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735</w:t>
            </w:r>
          </w:p>
        </w:tc>
      </w:tr>
      <w:tr w:rsidR="006C45FF" w:rsidRPr="006C45FF" w14:paraId="2EB89425" w14:textId="77777777" w:rsidTr="00100064">
        <w:tc>
          <w:tcPr>
            <w:tcW w:w="2405" w:type="dxa"/>
            <w:shd w:val="clear" w:color="auto" w:fill="auto"/>
          </w:tcPr>
          <w:p w14:paraId="6BF30AAF" w14:textId="7ED2BE2F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EDCAC4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88B052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E121F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3DFE09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473</w:t>
            </w:r>
          </w:p>
        </w:tc>
      </w:tr>
      <w:tr w:rsidR="006C45FF" w:rsidRPr="006C45FF" w14:paraId="058FC1EA" w14:textId="77777777" w:rsidTr="00100064">
        <w:tc>
          <w:tcPr>
            <w:tcW w:w="2405" w:type="dxa"/>
            <w:shd w:val="clear" w:color="auto" w:fill="auto"/>
          </w:tcPr>
          <w:p w14:paraId="7A181040" w14:textId="25F2C200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>Anastomosis</w:t>
            </w:r>
          </w:p>
        </w:tc>
        <w:tc>
          <w:tcPr>
            <w:tcW w:w="1701" w:type="dxa"/>
            <w:shd w:val="clear" w:color="auto" w:fill="auto"/>
          </w:tcPr>
          <w:p w14:paraId="08346C07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E20F6EC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1ADA649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6DD0FD3B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F09AB32" w14:textId="77777777" w:rsidTr="00100064">
        <w:tc>
          <w:tcPr>
            <w:tcW w:w="2405" w:type="dxa"/>
            <w:shd w:val="clear" w:color="auto" w:fill="auto"/>
          </w:tcPr>
          <w:p w14:paraId="770EDCAF" w14:textId="18E53C29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701" w:type="dxa"/>
            <w:shd w:val="clear" w:color="auto" w:fill="auto"/>
          </w:tcPr>
          <w:p w14:paraId="10352C00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2E5AA6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1FC635CA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120A451A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1D122EC" w14:textId="77777777" w:rsidTr="00100064">
        <w:tc>
          <w:tcPr>
            <w:tcW w:w="2405" w:type="dxa"/>
            <w:shd w:val="clear" w:color="auto" w:fill="auto"/>
          </w:tcPr>
          <w:p w14:paraId="20F97236" w14:textId="4CDB04B2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45FF">
              <w:rPr>
                <w:rFonts w:ascii="Times New Roman" w:hAnsi="Times New Roman" w:cs="Times New Roman"/>
                <w:szCs w:val="21"/>
              </w:rPr>
              <w:t>Billroth</w:t>
            </w:r>
            <w:proofErr w:type="spellEnd"/>
            <w:r w:rsidRPr="006C45FF">
              <w:rPr>
                <w:rFonts w:ascii="Times New Roman" w:hAnsi="Times New Roman" w:cs="Times New Roman"/>
                <w:szCs w:val="21"/>
              </w:rPr>
              <w:t xml:space="preserve"> II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9F3B5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3B340A9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6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C449A5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B4A05E6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.619</w:t>
            </w:r>
          </w:p>
        </w:tc>
      </w:tr>
      <w:tr w:rsidR="006C45FF" w:rsidRPr="006C45FF" w14:paraId="0B821F16" w14:textId="77777777" w:rsidTr="00100064">
        <w:tc>
          <w:tcPr>
            <w:tcW w:w="2405" w:type="dxa"/>
            <w:shd w:val="clear" w:color="auto" w:fill="auto"/>
          </w:tcPr>
          <w:p w14:paraId="6F356D75" w14:textId="5F2417AF" w:rsidR="0013158B" w:rsidRPr="006C45FF" w:rsidRDefault="0013158B" w:rsidP="0013158B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B50468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E7700FF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67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6DE9D1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1AFACB9" w14:textId="77777777" w:rsidR="0013158B" w:rsidRPr="006C45FF" w:rsidRDefault="0013158B" w:rsidP="0013158B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.889</w:t>
            </w:r>
          </w:p>
        </w:tc>
      </w:tr>
      <w:tr w:rsidR="006C45FF" w:rsidRPr="006C45FF" w14:paraId="3C54E179" w14:textId="77777777" w:rsidTr="00100064">
        <w:tc>
          <w:tcPr>
            <w:tcW w:w="2405" w:type="dxa"/>
            <w:shd w:val="clear" w:color="auto" w:fill="auto"/>
          </w:tcPr>
          <w:p w14:paraId="19EF355C" w14:textId="0C6404C0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reoperative chemotherapy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DEBDE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427F23A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B84747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  <w:vAlign w:val="bottom"/>
          </w:tcPr>
          <w:p w14:paraId="5374A11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8D0802D" w14:textId="77777777" w:rsidTr="00100064">
        <w:tc>
          <w:tcPr>
            <w:tcW w:w="2405" w:type="dxa"/>
            <w:shd w:val="clear" w:color="auto" w:fill="auto"/>
          </w:tcPr>
          <w:p w14:paraId="1F5AAAF0" w14:textId="34C9D251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5C73B4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9CFBB47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504212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dxa"/>
            <w:shd w:val="clear" w:color="auto" w:fill="auto"/>
            <w:vAlign w:val="bottom"/>
          </w:tcPr>
          <w:p w14:paraId="0F039DFC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58B" w:rsidRPr="006C45FF" w14:paraId="417BE924" w14:textId="77777777" w:rsidTr="00100064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11D1F799" w14:textId="5E60C0AF" w:rsidR="0013158B" w:rsidRPr="006C45FF" w:rsidRDefault="0013158B" w:rsidP="00100064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14535E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CF0C20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.4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10EC55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76860" w14:textId="77777777" w:rsidR="0013158B" w:rsidRPr="006C45FF" w:rsidRDefault="0013158B" w:rsidP="0010006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.568</w:t>
            </w:r>
          </w:p>
        </w:tc>
      </w:tr>
    </w:tbl>
    <w:p w14:paraId="11FA6E9D" w14:textId="77777777" w:rsidR="006956E0" w:rsidRPr="006C45FF" w:rsidRDefault="006956E0" w:rsidP="00456F7D">
      <w:pPr>
        <w:spacing w:before="240" w:after="120"/>
        <w:jc w:val="center"/>
        <w:rPr>
          <w:rFonts w:ascii="Times New Roman" w:eastAsia="SimSun" w:hAnsi="Times New Roman" w:cs="Times New Roman"/>
          <w:bCs/>
          <w:szCs w:val="21"/>
        </w:rPr>
      </w:pPr>
    </w:p>
    <w:p w14:paraId="1B9651CA" w14:textId="4809E6A6" w:rsidR="00B016AE" w:rsidRPr="006C45FF" w:rsidRDefault="002F1927" w:rsidP="0072180A">
      <w:pPr>
        <w:spacing w:before="240" w:after="120"/>
        <w:rPr>
          <w:rFonts w:ascii="Times New Roman" w:eastAsia="SimSun" w:hAnsi="Times New Roman" w:cs="Times New Roman"/>
          <w:bCs/>
          <w:szCs w:val="21"/>
        </w:rPr>
      </w:pPr>
      <w:proofErr w:type="spellStart"/>
      <w:r w:rsidRPr="006C45FF">
        <w:rPr>
          <w:rFonts w:ascii="Times New Roman" w:eastAsia="SimSun" w:hAnsi="Times New Roman" w:cs="Times New Roman"/>
          <w:bCs/>
          <w:szCs w:val="21"/>
        </w:rPr>
        <w:t>e</w:t>
      </w:r>
      <w:r w:rsidR="00B016AE" w:rsidRPr="006C45FF">
        <w:rPr>
          <w:rFonts w:ascii="Times New Roman" w:eastAsia="SimSun" w:hAnsi="Times New Roman" w:cs="Times New Roman"/>
          <w:bCs/>
          <w:szCs w:val="21"/>
        </w:rPr>
        <w:t>Table</w:t>
      </w:r>
      <w:proofErr w:type="spellEnd"/>
      <w:r w:rsidR="00B016AE" w:rsidRPr="006C45FF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D35C57" w:rsidRPr="006C45FF">
        <w:rPr>
          <w:rFonts w:ascii="Times New Roman" w:eastAsia="SimSun" w:hAnsi="Times New Roman" w:cs="Times New Roman"/>
          <w:bCs/>
          <w:szCs w:val="21"/>
        </w:rPr>
        <w:t>4</w:t>
      </w:r>
      <w:r w:rsidR="00B016AE" w:rsidRPr="006C45FF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8818AF" w:rsidRPr="006C45FF">
        <w:rPr>
          <w:rFonts w:ascii="Times New Roman" w:eastAsia="SimSun" w:hAnsi="Times New Roman" w:cs="Times New Roman"/>
          <w:bCs/>
          <w:szCs w:val="21"/>
        </w:rPr>
        <w:t xml:space="preserve">Incidence </w:t>
      </w:r>
      <w:r w:rsidR="00B016AE" w:rsidRPr="006C45FF">
        <w:rPr>
          <w:rFonts w:ascii="Times New Roman" w:eastAsia="SimSun" w:hAnsi="Times New Roman" w:cs="Times New Roman"/>
          <w:bCs/>
          <w:szCs w:val="21"/>
        </w:rPr>
        <w:t>of adverse ev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645"/>
        <w:gridCol w:w="1815"/>
        <w:gridCol w:w="1585"/>
      </w:tblGrid>
      <w:tr w:rsidR="006C45FF" w:rsidRPr="006C45FF" w14:paraId="380F1CA3" w14:textId="77777777" w:rsidTr="00E20174">
        <w:trPr>
          <w:trHeight w:val="31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C6A0D" w14:textId="1734F73B" w:rsidR="00B016AE" w:rsidRPr="006C45FF" w:rsidRDefault="0071481B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lassification</w:t>
            </w:r>
          </w:p>
        </w:tc>
        <w:tc>
          <w:tcPr>
            <w:tcW w:w="50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D7359" w14:textId="0755E361" w:rsidR="00B016AE" w:rsidRPr="006C45FF" w:rsidRDefault="0071481B" w:rsidP="002A5673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dverse event classification</w:t>
            </w:r>
            <w:r w:rsidR="00A11CD4" w:rsidRPr="006C45FF">
              <w:rPr>
                <w:rFonts w:ascii="Times New Roman" w:eastAsia="SimSun" w:hAnsi="Times New Roman" w:cs="Times New Roman"/>
                <w:bCs/>
                <w:szCs w:val="21"/>
              </w:rPr>
              <w:t xml:space="preserve"> (</w:t>
            </w: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TCAEv5.0</w:t>
            </w:r>
            <w:r w:rsidR="00A11CD4" w:rsidRPr="006C45FF">
              <w:rPr>
                <w:rFonts w:ascii="Times New Roman" w:eastAsia="SimSun" w:hAnsi="Times New Roman" w:cs="Times New Roman"/>
                <w:bCs/>
                <w:szCs w:val="21"/>
              </w:rPr>
              <w:t xml:space="preserve">) </w:t>
            </w:r>
          </w:p>
        </w:tc>
      </w:tr>
      <w:tr w:rsidR="006C45FF" w:rsidRPr="006C45FF" w14:paraId="5AFE9D54" w14:textId="77777777" w:rsidTr="00E20174">
        <w:trPr>
          <w:trHeight w:val="311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A6412" w14:textId="77777777" w:rsidR="00B016AE" w:rsidRPr="006C45FF" w:rsidRDefault="00B016AE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DCBA0" w14:textId="07B33CE1" w:rsidR="00B016AE" w:rsidRPr="006C45FF" w:rsidRDefault="0071481B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Class </w:t>
            </w:r>
            <w:r w:rsidR="00B016AE" w:rsidRPr="006C45FF">
              <w:rPr>
                <w:rFonts w:ascii="Times New Roman" w:hAnsi="Times New Roman" w:cs="Times New Roman"/>
                <w:szCs w:val="21"/>
              </w:rPr>
              <w:t>1-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016AE" w:rsidRPr="006C45FF">
              <w:rPr>
                <w:rFonts w:ascii="Times New Roman" w:hAnsi="Times New Roman" w:cs="Times New Roman"/>
                <w:szCs w:val="21"/>
              </w:rPr>
              <w:t>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97EBC" w14:textId="0280C328" w:rsidR="00B016AE" w:rsidRPr="006C45FF" w:rsidRDefault="0071481B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Class </w:t>
            </w:r>
            <w:r w:rsidR="00B016AE" w:rsidRPr="006C45FF">
              <w:rPr>
                <w:rFonts w:ascii="Times New Roman" w:hAnsi="Times New Roman" w:cs="Times New Roman"/>
                <w:szCs w:val="21"/>
              </w:rPr>
              <w:t>3-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016AE" w:rsidRPr="006C45FF">
              <w:rPr>
                <w:rFonts w:ascii="Times New Roman" w:hAnsi="Times New Roman" w:cs="Times New Roman"/>
                <w:szCs w:val="21"/>
              </w:rPr>
              <w:t>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FC251" w14:textId="39EF8A6F" w:rsidR="00B016AE" w:rsidRPr="006C45FF" w:rsidRDefault="00B016AE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ALL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</w:tr>
      <w:tr w:rsidR="006C45FF" w:rsidRPr="006C45FF" w14:paraId="5CD8BE94" w14:textId="77777777" w:rsidTr="00E20174">
        <w:trPr>
          <w:trHeight w:val="32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E67BC0" w14:textId="3259861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1" w:name="_Hlk40360175"/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Blood/marrow system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14:paraId="49266597" w14:textId="2D4BD4D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611440F9" w14:textId="4679780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</w:tcPr>
          <w:p w14:paraId="610D789B" w14:textId="46355DA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2DE9FF7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2141FAB" w14:textId="15BFAE6A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Leukopenia</w:t>
            </w:r>
          </w:p>
        </w:tc>
        <w:tc>
          <w:tcPr>
            <w:tcW w:w="1645" w:type="dxa"/>
            <w:shd w:val="clear" w:color="auto" w:fill="auto"/>
          </w:tcPr>
          <w:p w14:paraId="590F85D0" w14:textId="206BAB5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6 (33.77%) </w:t>
            </w:r>
          </w:p>
        </w:tc>
        <w:tc>
          <w:tcPr>
            <w:tcW w:w="1815" w:type="dxa"/>
            <w:shd w:val="clear" w:color="auto" w:fill="auto"/>
          </w:tcPr>
          <w:p w14:paraId="438D5A3A" w14:textId="4C14C53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  <w:tc>
          <w:tcPr>
            <w:tcW w:w="1585" w:type="dxa"/>
            <w:shd w:val="clear" w:color="auto" w:fill="auto"/>
          </w:tcPr>
          <w:p w14:paraId="20CB2F80" w14:textId="45F03CF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9 (37.66%) </w:t>
            </w:r>
          </w:p>
        </w:tc>
      </w:tr>
      <w:tr w:rsidR="006C45FF" w:rsidRPr="006C45FF" w14:paraId="42B3EF6D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4FA5A64" w14:textId="1E5FF4ED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Thrombocytopenia</w:t>
            </w:r>
          </w:p>
        </w:tc>
        <w:tc>
          <w:tcPr>
            <w:tcW w:w="1645" w:type="dxa"/>
            <w:shd w:val="clear" w:color="auto" w:fill="auto"/>
          </w:tcPr>
          <w:p w14:paraId="136A5FDC" w14:textId="72C734D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3 (29.87%) </w:t>
            </w:r>
          </w:p>
        </w:tc>
        <w:tc>
          <w:tcPr>
            <w:tcW w:w="1815" w:type="dxa"/>
            <w:shd w:val="clear" w:color="auto" w:fill="auto"/>
          </w:tcPr>
          <w:p w14:paraId="72EC30DE" w14:textId="34F9946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 (2.60%) </w:t>
            </w:r>
          </w:p>
        </w:tc>
        <w:tc>
          <w:tcPr>
            <w:tcW w:w="1585" w:type="dxa"/>
            <w:shd w:val="clear" w:color="auto" w:fill="auto"/>
          </w:tcPr>
          <w:p w14:paraId="6A1BAC75" w14:textId="18C11B9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5 (32.47%) </w:t>
            </w:r>
          </w:p>
        </w:tc>
      </w:tr>
      <w:tr w:rsidR="006C45FF" w:rsidRPr="006C45FF" w14:paraId="280D033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BF50A28" w14:textId="603FE897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Decreased hemoglobin</w:t>
            </w:r>
          </w:p>
        </w:tc>
        <w:tc>
          <w:tcPr>
            <w:tcW w:w="1645" w:type="dxa"/>
            <w:shd w:val="clear" w:color="auto" w:fill="auto"/>
          </w:tcPr>
          <w:p w14:paraId="5293670A" w14:textId="52070C5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3 (29.87%) </w:t>
            </w:r>
          </w:p>
        </w:tc>
        <w:tc>
          <w:tcPr>
            <w:tcW w:w="1815" w:type="dxa"/>
            <w:shd w:val="clear" w:color="auto" w:fill="auto"/>
          </w:tcPr>
          <w:p w14:paraId="7BE4C18C" w14:textId="7F56430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11E20CAD" w14:textId="5802300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4 (31.17%) </w:t>
            </w:r>
          </w:p>
        </w:tc>
      </w:tr>
      <w:bookmarkEnd w:id="1"/>
      <w:tr w:rsidR="006C45FF" w:rsidRPr="006C45FF" w14:paraId="20CD98C3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53A67D89" w14:textId="16031CAA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eutropenia</w:t>
            </w:r>
          </w:p>
        </w:tc>
        <w:tc>
          <w:tcPr>
            <w:tcW w:w="1645" w:type="dxa"/>
            <w:shd w:val="clear" w:color="auto" w:fill="auto"/>
          </w:tcPr>
          <w:p w14:paraId="352ACD9B" w14:textId="00EAD2B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5 (19.48%) </w:t>
            </w:r>
          </w:p>
        </w:tc>
        <w:tc>
          <w:tcPr>
            <w:tcW w:w="1815" w:type="dxa"/>
            <w:shd w:val="clear" w:color="auto" w:fill="auto"/>
          </w:tcPr>
          <w:p w14:paraId="461E8F2C" w14:textId="186166B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  <w:tc>
          <w:tcPr>
            <w:tcW w:w="1585" w:type="dxa"/>
            <w:shd w:val="clear" w:color="auto" w:fill="auto"/>
          </w:tcPr>
          <w:p w14:paraId="1D6758FD" w14:textId="0702B8F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8 (23.38%) </w:t>
            </w:r>
          </w:p>
        </w:tc>
      </w:tr>
      <w:tr w:rsidR="006C45FF" w:rsidRPr="006C45FF" w14:paraId="1BA7B873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0A6A22D2" w14:textId="1ABF2479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Other abnormal</w:t>
            </w:r>
          </w:p>
        </w:tc>
        <w:tc>
          <w:tcPr>
            <w:tcW w:w="1645" w:type="dxa"/>
            <w:shd w:val="clear" w:color="auto" w:fill="auto"/>
          </w:tcPr>
          <w:p w14:paraId="24C68BB0" w14:textId="4EA3FC2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6FE997A8" w14:textId="0584A44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F6BF520" w14:textId="19443D7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58320616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C5BD5F1" w14:textId="0284D9C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ystemic symptoms</w:t>
            </w:r>
          </w:p>
        </w:tc>
        <w:tc>
          <w:tcPr>
            <w:tcW w:w="1645" w:type="dxa"/>
            <w:shd w:val="clear" w:color="auto" w:fill="auto"/>
          </w:tcPr>
          <w:p w14:paraId="3A2B40F0" w14:textId="68EEC49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28670E7B" w14:textId="60BDEBD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14A34F9D" w14:textId="4BB9B65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2310C499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122061D9" w14:textId="3CC1A18E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Fatigue</w:t>
            </w:r>
          </w:p>
        </w:tc>
        <w:tc>
          <w:tcPr>
            <w:tcW w:w="1645" w:type="dxa"/>
            <w:shd w:val="clear" w:color="auto" w:fill="auto"/>
          </w:tcPr>
          <w:p w14:paraId="7F566BDD" w14:textId="492EB91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64 (83.12%) </w:t>
            </w:r>
          </w:p>
        </w:tc>
        <w:tc>
          <w:tcPr>
            <w:tcW w:w="1815" w:type="dxa"/>
            <w:shd w:val="clear" w:color="auto" w:fill="auto"/>
          </w:tcPr>
          <w:p w14:paraId="3174F9AB" w14:textId="3FE9318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  <w:tc>
          <w:tcPr>
            <w:tcW w:w="1585" w:type="dxa"/>
            <w:shd w:val="clear" w:color="auto" w:fill="auto"/>
          </w:tcPr>
          <w:p w14:paraId="6F9ADCAD" w14:textId="70D838C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67 (87.01%) </w:t>
            </w:r>
          </w:p>
        </w:tc>
      </w:tr>
      <w:tr w:rsidR="006C45FF" w:rsidRPr="006C45FF" w14:paraId="5F64C751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5552DCD9" w14:textId="4D0E7BA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weating (night sweats)</w:t>
            </w:r>
          </w:p>
        </w:tc>
        <w:tc>
          <w:tcPr>
            <w:tcW w:w="1645" w:type="dxa"/>
            <w:shd w:val="clear" w:color="auto" w:fill="auto"/>
          </w:tcPr>
          <w:p w14:paraId="66EF64AB" w14:textId="72F464F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7 (61.04%) </w:t>
            </w:r>
          </w:p>
        </w:tc>
        <w:tc>
          <w:tcPr>
            <w:tcW w:w="1815" w:type="dxa"/>
            <w:shd w:val="clear" w:color="auto" w:fill="auto"/>
          </w:tcPr>
          <w:p w14:paraId="08F5ED49" w14:textId="4B18D99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5D9CB1FB" w14:textId="55FF86D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7 (61.04%) </w:t>
            </w:r>
          </w:p>
        </w:tc>
      </w:tr>
      <w:tr w:rsidR="006C45FF" w:rsidRPr="006C45FF" w14:paraId="61415671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383F6629" w14:textId="64939517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Insomnia</w:t>
            </w:r>
          </w:p>
        </w:tc>
        <w:tc>
          <w:tcPr>
            <w:tcW w:w="1645" w:type="dxa"/>
            <w:shd w:val="clear" w:color="auto" w:fill="auto"/>
          </w:tcPr>
          <w:p w14:paraId="733F16C5" w14:textId="28AE24D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3 (55.84%) </w:t>
            </w:r>
          </w:p>
        </w:tc>
        <w:tc>
          <w:tcPr>
            <w:tcW w:w="1815" w:type="dxa"/>
            <w:shd w:val="clear" w:color="auto" w:fill="auto"/>
          </w:tcPr>
          <w:p w14:paraId="565988A3" w14:textId="212109A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  <w:tc>
          <w:tcPr>
            <w:tcW w:w="1585" w:type="dxa"/>
            <w:shd w:val="clear" w:color="auto" w:fill="auto"/>
          </w:tcPr>
          <w:p w14:paraId="43DBC5D5" w14:textId="5EE7380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7 (61.04%) </w:t>
            </w:r>
          </w:p>
        </w:tc>
      </w:tr>
      <w:tr w:rsidR="006C45FF" w:rsidRPr="006C45FF" w14:paraId="0D6CAF93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29E13A1" w14:textId="7744F98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Weight loss</w:t>
            </w:r>
          </w:p>
        </w:tc>
        <w:tc>
          <w:tcPr>
            <w:tcW w:w="1645" w:type="dxa"/>
            <w:shd w:val="clear" w:color="auto" w:fill="auto"/>
          </w:tcPr>
          <w:p w14:paraId="2563D484" w14:textId="760290E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1 (53.25%) </w:t>
            </w:r>
          </w:p>
        </w:tc>
        <w:tc>
          <w:tcPr>
            <w:tcW w:w="1815" w:type="dxa"/>
            <w:shd w:val="clear" w:color="auto" w:fill="auto"/>
          </w:tcPr>
          <w:p w14:paraId="01DC9B4E" w14:textId="2FF60DD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073EC087" w14:textId="42BF272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1 (53.25%) </w:t>
            </w:r>
          </w:p>
        </w:tc>
      </w:tr>
      <w:tr w:rsidR="006C45FF" w:rsidRPr="006C45FF" w14:paraId="569A003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1D984B2C" w14:textId="12C617DE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Fever (no neutropenia)</w:t>
            </w:r>
          </w:p>
        </w:tc>
        <w:tc>
          <w:tcPr>
            <w:tcW w:w="1645" w:type="dxa"/>
            <w:shd w:val="clear" w:color="auto" w:fill="auto"/>
          </w:tcPr>
          <w:p w14:paraId="7688AB17" w14:textId="70CFAB4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  <w:tc>
          <w:tcPr>
            <w:tcW w:w="1815" w:type="dxa"/>
            <w:shd w:val="clear" w:color="auto" w:fill="auto"/>
          </w:tcPr>
          <w:p w14:paraId="74187A37" w14:textId="5CEE6A4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A1584F1" w14:textId="71440D1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</w:tr>
      <w:tr w:rsidR="006C45FF" w:rsidRPr="006C45FF" w14:paraId="0203627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6D07490C" w14:textId="7456D5F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weight gain</w:t>
            </w:r>
          </w:p>
        </w:tc>
        <w:tc>
          <w:tcPr>
            <w:tcW w:w="1645" w:type="dxa"/>
            <w:shd w:val="clear" w:color="auto" w:fill="auto"/>
          </w:tcPr>
          <w:p w14:paraId="4B8A2FFE" w14:textId="374FA35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0F600D00" w14:textId="476DBF7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72DF77CA" w14:textId="77F0B44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5D78EB49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56E5403A" w14:textId="43C63AF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Gastrointestinal system</w:t>
            </w:r>
          </w:p>
        </w:tc>
        <w:tc>
          <w:tcPr>
            <w:tcW w:w="1645" w:type="dxa"/>
            <w:shd w:val="clear" w:color="auto" w:fill="auto"/>
          </w:tcPr>
          <w:p w14:paraId="33DDD87A" w14:textId="64DFFA7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60C67DE9" w14:textId="5D2ED71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39D93953" w14:textId="0398231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32AA4A0F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2E729F6" w14:textId="1721A633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norexia</w:t>
            </w:r>
          </w:p>
        </w:tc>
        <w:tc>
          <w:tcPr>
            <w:tcW w:w="1645" w:type="dxa"/>
            <w:shd w:val="clear" w:color="auto" w:fill="auto"/>
          </w:tcPr>
          <w:p w14:paraId="79417F0E" w14:textId="1734AE3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6 (72.73%) </w:t>
            </w:r>
          </w:p>
        </w:tc>
        <w:tc>
          <w:tcPr>
            <w:tcW w:w="1815" w:type="dxa"/>
            <w:shd w:val="clear" w:color="auto" w:fill="auto"/>
          </w:tcPr>
          <w:p w14:paraId="60B4413C" w14:textId="5B861EE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  <w:tc>
          <w:tcPr>
            <w:tcW w:w="1585" w:type="dxa"/>
            <w:shd w:val="clear" w:color="auto" w:fill="auto"/>
          </w:tcPr>
          <w:p w14:paraId="7E378305" w14:textId="7BED489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9 (76.62%) </w:t>
            </w:r>
          </w:p>
        </w:tc>
      </w:tr>
      <w:tr w:rsidR="006C45FF" w:rsidRPr="006C45FF" w14:paraId="6782A88E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49E7E303" w14:textId="53828EA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lastRenderedPageBreak/>
              <w:t>Nausea</w:t>
            </w:r>
          </w:p>
        </w:tc>
        <w:tc>
          <w:tcPr>
            <w:tcW w:w="1645" w:type="dxa"/>
            <w:shd w:val="clear" w:color="auto" w:fill="auto"/>
          </w:tcPr>
          <w:p w14:paraId="5FFCC174" w14:textId="044AFEC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5 (58.44%) </w:t>
            </w:r>
          </w:p>
        </w:tc>
        <w:tc>
          <w:tcPr>
            <w:tcW w:w="1815" w:type="dxa"/>
            <w:shd w:val="clear" w:color="auto" w:fill="auto"/>
          </w:tcPr>
          <w:p w14:paraId="7E967766" w14:textId="704D446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D6F7259" w14:textId="1793A6D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5 (58.44%) </w:t>
            </w:r>
          </w:p>
        </w:tc>
      </w:tr>
      <w:tr w:rsidR="006C45FF" w:rsidRPr="006C45FF" w14:paraId="63B80525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1A8942E7" w14:textId="437882FD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onstipation</w:t>
            </w:r>
          </w:p>
        </w:tc>
        <w:tc>
          <w:tcPr>
            <w:tcW w:w="1645" w:type="dxa"/>
            <w:shd w:val="clear" w:color="auto" w:fill="auto"/>
          </w:tcPr>
          <w:p w14:paraId="1ED8604D" w14:textId="34174ED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8 (49.35%) </w:t>
            </w:r>
          </w:p>
        </w:tc>
        <w:tc>
          <w:tcPr>
            <w:tcW w:w="1815" w:type="dxa"/>
            <w:shd w:val="clear" w:color="auto" w:fill="auto"/>
          </w:tcPr>
          <w:p w14:paraId="6DF32F47" w14:textId="67C49B3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2569B7AC" w14:textId="46CD1E9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9 (50.65%) </w:t>
            </w:r>
          </w:p>
        </w:tc>
      </w:tr>
      <w:tr w:rsidR="006C45FF" w:rsidRPr="006C45FF" w14:paraId="520AD88A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5AA371B" w14:textId="733616AA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Bloating</w:t>
            </w:r>
          </w:p>
        </w:tc>
        <w:tc>
          <w:tcPr>
            <w:tcW w:w="1645" w:type="dxa"/>
            <w:shd w:val="clear" w:color="auto" w:fill="auto"/>
          </w:tcPr>
          <w:p w14:paraId="0E10D869" w14:textId="3A4CD5F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8 (49.35%) </w:t>
            </w:r>
          </w:p>
        </w:tc>
        <w:tc>
          <w:tcPr>
            <w:tcW w:w="1815" w:type="dxa"/>
            <w:shd w:val="clear" w:color="auto" w:fill="auto"/>
          </w:tcPr>
          <w:p w14:paraId="374AE034" w14:textId="78478D8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4E87FD3C" w14:textId="5B3166A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9 (50.65%) </w:t>
            </w:r>
          </w:p>
        </w:tc>
      </w:tr>
      <w:tr w:rsidR="006C45FF" w:rsidRPr="006C45FF" w14:paraId="3FFF7611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521F5A3" w14:textId="78C35916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eartburn/indigestion</w:t>
            </w:r>
          </w:p>
        </w:tc>
        <w:tc>
          <w:tcPr>
            <w:tcW w:w="1645" w:type="dxa"/>
            <w:shd w:val="clear" w:color="auto" w:fill="auto"/>
          </w:tcPr>
          <w:p w14:paraId="02D916FB" w14:textId="2778029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6 (46.75%) </w:t>
            </w:r>
          </w:p>
        </w:tc>
        <w:tc>
          <w:tcPr>
            <w:tcW w:w="1815" w:type="dxa"/>
            <w:shd w:val="clear" w:color="auto" w:fill="auto"/>
          </w:tcPr>
          <w:p w14:paraId="5D534777" w14:textId="52EDFEE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5EE9877C" w14:textId="57E52AA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7 (48.05%) </w:t>
            </w:r>
          </w:p>
        </w:tc>
      </w:tr>
      <w:tr w:rsidR="006C45FF" w:rsidRPr="006C45FF" w14:paraId="494D2BEE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466131BB" w14:textId="49F0E8D8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hange in taste</w:t>
            </w:r>
          </w:p>
        </w:tc>
        <w:tc>
          <w:tcPr>
            <w:tcW w:w="1645" w:type="dxa"/>
            <w:shd w:val="clear" w:color="auto" w:fill="auto"/>
          </w:tcPr>
          <w:p w14:paraId="19BDBEAF" w14:textId="0617122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6 (48.21%) </w:t>
            </w:r>
          </w:p>
        </w:tc>
        <w:tc>
          <w:tcPr>
            <w:tcW w:w="1815" w:type="dxa"/>
            <w:shd w:val="clear" w:color="auto" w:fill="auto"/>
          </w:tcPr>
          <w:p w14:paraId="1F48FAB2" w14:textId="7EA682E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4DC63E34" w14:textId="17D099E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6 (48.05%) </w:t>
            </w:r>
          </w:p>
        </w:tc>
      </w:tr>
      <w:tr w:rsidR="006C45FF" w:rsidRPr="006C45FF" w14:paraId="71AC06A0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309B178A" w14:textId="346C0F8B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Diarrhea</w:t>
            </w:r>
          </w:p>
        </w:tc>
        <w:tc>
          <w:tcPr>
            <w:tcW w:w="1645" w:type="dxa"/>
            <w:shd w:val="clear" w:color="auto" w:fill="auto"/>
          </w:tcPr>
          <w:p w14:paraId="48E2C6F3" w14:textId="067879E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5 (32.47%) </w:t>
            </w:r>
          </w:p>
        </w:tc>
        <w:tc>
          <w:tcPr>
            <w:tcW w:w="1815" w:type="dxa"/>
            <w:shd w:val="clear" w:color="auto" w:fill="auto"/>
          </w:tcPr>
          <w:p w14:paraId="3EF72C7F" w14:textId="4FB6F16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 (2.60%) </w:t>
            </w:r>
          </w:p>
        </w:tc>
        <w:tc>
          <w:tcPr>
            <w:tcW w:w="1585" w:type="dxa"/>
            <w:shd w:val="clear" w:color="auto" w:fill="auto"/>
          </w:tcPr>
          <w:p w14:paraId="2B72E445" w14:textId="39068E2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7 (35.06%) </w:t>
            </w:r>
          </w:p>
        </w:tc>
      </w:tr>
      <w:tr w:rsidR="006C45FF" w:rsidRPr="006C45FF" w14:paraId="1DA99CBB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6F8726FA" w14:textId="136B9C14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Dysphagia</w:t>
            </w:r>
          </w:p>
        </w:tc>
        <w:tc>
          <w:tcPr>
            <w:tcW w:w="1645" w:type="dxa"/>
            <w:shd w:val="clear" w:color="auto" w:fill="auto"/>
          </w:tcPr>
          <w:p w14:paraId="2EEF3297" w14:textId="2CFE894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7 (22.08%) </w:t>
            </w:r>
          </w:p>
        </w:tc>
        <w:tc>
          <w:tcPr>
            <w:tcW w:w="1815" w:type="dxa"/>
            <w:shd w:val="clear" w:color="auto" w:fill="auto"/>
          </w:tcPr>
          <w:p w14:paraId="2974A8BE" w14:textId="40519B9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7B7A4B59" w14:textId="48624E4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8 (17.86%) </w:t>
            </w:r>
          </w:p>
        </w:tc>
      </w:tr>
      <w:tr w:rsidR="006C45FF" w:rsidRPr="006C45FF" w14:paraId="7646CF17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EEE6E1B" w14:textId="59FDF02D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Mucositis/stomatitis</w:t>
            </w:r>
          </w:p>
        </w:tc>
        <w:tc>
          <w:tcPr>
            <w:tcW w:w="1645" w:type="dxa"/>
            <w:shd w:val="clear" w:color="auto" w:fill="auto"/>
          </w:tcPr>
          <w:p w14:paraId="6C02AFD0" w14:textId="00A08B8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1 (14.29%) </w:t>
            </w:r>
          </w:p>
        </w:tc>
        <w:tc>
          <w:tcPr>
            <w:tcW w:w="1815" w:type="dxa"/>
            <w:shd w:val="clear" w:color="auto" w:fill="auto"/>
          </w:tcPr>
          <w:p w14:paraId="3E1FACA2" w14:textId="000C345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2 (2.60%) </w:t>
            </w:r>
          </w:p>
        </w:tc>
        <w:tc>
          <w:tcPr>
            <w:tcW w:w="1585" w:type="dxa"/>
            <w:shd w:val="clear" w:color="auto" w:fill="auto"/>
          </w:tcPr>
          <w:p w14:paraId="602E963F" w14:textId="0EED2B7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 xml:space="preserve">13 (16.88%) </w:t>
            </w:r>
          </w:p>
        </w:tc>
      </w:tr>
      <w:tr w:rsidR="006C45FF" w:rsidRPr="006C45FF" w14:paraId="0DFEA832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1583AE41" w14:textId="0F89C62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Vomiting</w:t>
            </w:r>
          </w:p>
        </w:tc>
        <w:tc>
          <w:tcPr>
            <w:tcW w:w="1645" w:type="dxa"/>
            <w:shd w:val="clear" w:color="auto" w:fill="auto"/>
          </w:tcPr>
          <w:p w14:paraId="77C0A1B1" w14:textId="5BD9735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5 (19.48%) </w:t>
            </w:r>
          </w:p>
        </w:tc>
        <w:tc>
          <w:tcPr>
            <w:tcW w:w="1815" w:type="dxa"/>
            <w:shd w:val="clear" w:color="auto" w:fill="auto"/>
          </w:tcPr>
          <w:p w14:paraId="3407F857" w14:textId="355CE1E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30CEF0F5" w14:textId="37B5027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5 (19.48%) </w:t>
            </w:r>
          </w:p>
        </w:tc>
      </w:tr>
      <w:tr w:rsidR="006C45FF" w:rsidRPr="006C45FF" w14:paraId="473720E7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7D873AAF" w14:textId="2F273E8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kin change</w:t>
            </w:r>
          </w:p>
        </w:tc>
        <w:tc>
          <w:tcPr>
            <w:tcW w:w="1645" w:type="dxa"/>
            <w:shd w:val="clear" w:color="auto" w:fill="auto"/>
          </w:tcPr>
          <w:p w14:paraId="47E35870" w14:textId="59FC8A3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77C4AD1B" w14:textId="205FB90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4F31DEA4" w14:textId="53C3750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033C8E3A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8F62A44" w14:textId="21EE48B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Dry skin</w:t>
            </w:r>
          </w:p>
        </w:tc>
        <w:tc>
          <w:tcPr>
            <w:tcW w:w="1645" w:type="dxa"/>
            <w:shd w:val="clear" w:color="auto" w:fill="auto"/>
          </w:tcPr>
          <w:p w14:paraId="06C03F35" w14:textId="406B5DE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9 (50.65%) </w:t>
            </w:r>
          </w:p>
        </w:tc>
        <w:tc>
          <w:tcPr>
            <w:tcW w:w="1815" w:type="dxa"/>
            <w:shd w:val="clear" w:color="auto" w:fill="auto"/>
          </w:tcPr>
          <w:p w14:paraId="18459931" w14:textId="67D8709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4112A479" w14:textId="0EA6FA0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9 (50.65%) </w:t>
            </w:r>
          </w:p>
        </w:tc>
      </w:tr>
      <w:tr w:rsidR="006C45FF" w:rsidRPr="006C45FF" w14:paraId="2CBC6444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4528F97F" w14:textId="0D39995B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Pigmentation</w:t>
            </w:r>
          </w:p>
        </w:tc>
        <w:tc>
          <w:tcPr>
            <w:tcW w:w="1645" w:type="dxa"/>
            <w:shd w:val="clear" w:color="auto" w:fill="auto"/>
          </w:tcPr>
          <w:p w14:paraId="4FF86058" w14:textId="6B26FDA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8 (49.35%) </w:t>
            </w:r>
          </w:p>
        </w:tc>
        <w:tc>
          <w:tcPr>
            <w:tcW w:w="1815" w:type="dxa"/>
            <w:shd w:val="clear" w:color="auto" w:fill="auto"/>
          </w:tcPr>
          <w:p w14:paraId="0694ED55" w14:textId="3A6786A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1A6195CC" w14:textId="32798E2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8 (49.35%) </w:t>
            </w:r>
          </w:p>
        </w:tc>
      </w:tr>
      <w:tr w:rsidR="006C45FF" w:rsidRPr="006C45FF" w14:paraId="2EAEFBC6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525F3E2C" w14:textId="6AA20414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Pruritus</w:t>
            </w:r>
          </w:p>
        </w:tc>
        <w:tc>
          <w:tcPr>
            <w:tcW w:w="1645" w:type="dxa"/>
            <w:shd w:val="clear" w:color="auto" w:fill="auto"/>
          </w:tcPr>
          <w:p w14:paraId="2AE1040A" w14:textId="6E58141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6 (46.75%) </w:t>
            </w:r>
          </w:p>
        </w:tc>
        <w:tc>
          <w:tcPr>
            <w:tcW w:w="1815" w:type="dxa"/>
            <w:shd w:val="clear" w:color="auto" w:fill="auto"/>
          </w:tcPr>
          <w:p w14:paraId="1564B63F" w14:textId="172D2A8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53B054B8" w14:textId="44A2143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6 (46.75%) </w:t>
            </w:r>
          </w:p>
        </w:tc>
      </w:tr>
      <w:tr w:rsidR="006C45FF" w:rsidRPr="006C45FF" w14:paraId="6F21F92B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9FDA81C" w14:textId="1FF7AB07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Rash peeling</w:t>
            </w:r>
          </w:p>
        </w:tc>
        <w:tc>
          <w:tcPr>
            <w:tcW w:w="1645" w:type="dxa"/>
            <w:shd w:val="clear" w:color="auto" w:fill="auto"/>
          </w:tcPr>
          <w:p w14:paraId="6326F118" w14:textId="17D5E83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7 (22.08%) </w:t>
            </w:r>
          </w:p>
        </w:tc>
        <w:tc>
          <w:tcPr>
            <w:tcW w:w="1815" w:type="dxa"/>
            <w:shd w:val="clear" w:color="auto" w:fill="auto"/>
          </w:tcPr>
          <w:p w14:paraId="67FC0507" w14:textId="7B39A99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4A59B92E" w14:textId="2F2FA2E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8 (23.38%) </w:t>
            </w:r>
          </w:p>
        </w:tc>
      </w:tr>
      <w:tr w:rsidR="006C45FF" w:rsidRPr="006C45FF" w14:paraId="3EBDE4BA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560D033" w14:textId="06651943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opigmentation</w:t>
            </w:r>
          </w:p>
        </w:tc>
        <w:tc>
          <w:tcPr>
            <w:tcW w:w="1645" w:type="dxa"/>
            <w:shd w:val="clear" w:color="auto" w:fill="auto"/>
          </w:tcPr>
          <w:p w14:paraId="6E1FE574" w14:textId="74E8143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8 (23.38%) </w:t>
            </w:r>
          </w:p>
        </w:tc>
        <w:tc>
          <w:tcPr>
            <w:tcW w:w="1815" w:type="dxa"/>
            <w:shd w:val="clear" w:color="auto" w:fill="auto"/>
          </w:tcPr>
          <w:p w14:paraId="58B2846E" w14:textId="40DCA13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538F6260" w14:textId="0259EDD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8 (23.38%) </w:t>
            </w:r>
          </w:p>
        </w:tc>
      </w:tr>
      <w:tr w:rsidR="006C45FF" w:rsidRPr="006C45FF" w14:paraId="26DEFFEE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15FC83F9" w14:textId="211BFB91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air loss/balding</w:t>
            </w:r>
          </w:p>
        </w:tc>
        <w:tc>
          <w:tcPr>
            <w:tcW w:w="1645" w:type="dxa"/>
            <w:shd w:val="clear" w:color="auto" w:fill="auto"/>
          </w:tcPr>
          <w:p w14:paraId="135F971D" w14:textId="2E7E63C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7 (22.08%) </w:t>
            </w:r>
          </w:p>
        </w:tc>
        <w:tc>
          <w:tcPr>
            <w:tcW w:w="1815" w:type="dxa"/>
            <w:shd w:val="clear" w:color="auto" w:fill="auto"/>
          </w:tcPr>
          <w:p w14:paraId="5534FB17" w14:textId="7C9DFED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C918D1A" w14:textId="13984ED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7 (22.08%) </w:t>
            </w:r>
          </w:p>
        </w:tc>
      </w:tr>
      <w:tr w:rsidR="006C45FF" w:rsidRPr="006C45FF" w14:paraId="421AEC6A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540D0D13" w14:textId="02998B87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Flushing</w:t>
            </w:r>
          </w:p>
        </w:tc>
        <w:tc>
          <w:tcPr>
            <w:tcW w:w="1645" w:type="dxa"/>
            <w:shd w:val="clear" w:color="auto" w:fill="auto"/>
          </w:tcPr>
          <w:p w14:paraId="13BB73E9" w14:textId="508138A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4 (18.18%) </w:t>
            </w:r>
          </w:p>
        </w:tc>
        <w:tc>
          <w:tcPr>
            <w:tcW w:w="1815" w:type="dxa"/>
            <w:shd w:val="clear" w:color="auto" w:fill="auto"/>
          </w:tcPr>
          <w:p w14:paraId="195A7B9A" w14:textId="17DF37A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3F448123" w14:textId="02B040A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4 (18.18%) </w:t>
            </w:r>
          </w:p>
        </w:tc>
      </w:tr>
      <w:tr w:rsidR="006C45FF" w:rsidRPr="006C45FF" w14:paraId="15AF98DA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6D65BA2A" w14:textId="644AC25C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ail changes</w:t>
            </w:r>
          </w:p>
        </w:tc>
        <w:tc>
          <w:tcPr>
            <w:tcW w:w="1645" w:type="dxa"/>
            <w:shd w:val="clear" w:color="auto" w:fill="auto"/>
          </w:tcPr>
          <w:p w14:paraId="72A3D79D" w14:textId="2A2E3F4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0 (12.99%) </w:t>
            </w:r>
          </w:p>
        </w:tc>
        <w:tc>
          <w:tcPr>
            <w:tcW w:w="1815" w:type="dxa"/>
            <w:shd w:val="clear" w:color="auto" w:fill="auto"/>
          </w:tcPr>
          <w:p w14:paraId="129393B4" w14:textId="14161D3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429628FF" w14:textId="3F419F8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0 (12.99%) </w:t>
            </w:r>
          </w:p>
        </w:tc>
      </w:tr>
      <w:tr w:rsidR="006C45FF" w:rsidRPr="006C45FF" w14:paraId="6BD1047B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C87B159" w14:textId="1B62E5A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Metabolism/Laboratory examination</w:t>
            </w:r>
          </w:p>
        </w:tc>
        <w:tc>
          <w:tcPr>
            <w:tcW w:w="1645" w:type="dxa"/>
            <w:shd w:val="clear" w:color="auto" w:fill="auto"/>
          </w:tcPr>
          <w:p w14:paraId="4CAB681E" w14:textId="2F80FCC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66C616FF" w14:textId="15E33AE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586D1525" w14:textId="3B019F6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786E0062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4CA5CCEE" w14:textId="669FA943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ALT</w:t>
            </w:r>
          </w:p>
        </w:tc>
        <w:tc>
          <w:tcPr>
            <w:tcW w:w="1645" w:type="dxa"/>
            <w:shd w:val="clear" w:color="auto" w:fill="auto"/>
          </w:tcPr>
          <w:p w14:paraId="0FB3B62F" w14:textId="2779930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9 (11.69%) </w:t>
            </w:r>
          </w:p>
        </w:tc>
        <w:tc>
          <w:tcPr>
            <w:tcW w:w="1815" w:type="dxa"/>
            <w:shd w:val="clear" w:color="auto" w:fill="auto"/>
          </w:tcPr>
          <w:p w14:paraId="7C60D5E1" w14:textId="5DFF1EC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29FA0A68" w14:textId="55728C5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0 (12.99%) </w:t>
            </w:r>
          </w:p>
        </w:tc>
      </w:tr>
      <w:tr w:rsidR="006C45FF" w:rsidRPr="006C45FF" w14:paraId="7D64ECB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F11B02E" w14:textId="661D503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AST</w:t>
            </w:r>
          </w:p>
        </w:tc>
        <w:tc>
          <w:tcPr>
            <w:tcW w:w="1645" w:type="dxa"/>
            <w:shd w:val="clear" w:color="auto" w:fill="auto"/>
          </w:tcPr>
          <w:p w14:paraId="54A0A2DC" w14:textId="62D1C02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9 (11.69%) </w:t>
            </w:r>
          </w:p>
        </w:tc>
        <w:tc>
          <w:tcPr>
            <w:tcW w:w="1815" w:type="dxa"/>
            <w:shd w:val="clear" w:color="auto" w:fill="auto"/>
          </w:tcPr>
          <w:p w14:paraId="3194BD12" w14:textId="5C93141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32262BA3" w14:textId="6FCDAAA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9 (11.69%) </w:t>
            </w:r>
          </w:p>
        </w:tc>
      </w:tr>
      <w:tr w:rsidR="006C45FF" w:rsidRPr="006C45FF" w14:paraId="2714CAD8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23DA4D40" w14:textId="6CB63D38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oproteinemia</w:t>
            </w:r>
          </w:p>
        </w:tc>
        <w:tc>
          <w:tcPr>
            <w:tcW w:w="1645" w:type="dxa"/>
            <w:shd w:val="clear" w:color="auto" w:fill="auto"/>
          </w:tcPr>
          <w:p w14:paraId="08D25437" w14:textId="0AD1B5F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7 (9.09%) </w:t>
            </w:r>
          </w:p>
        </w:tc>
        <w:tc>
          <w:tcPr>
            <w:tcW w:w="1815" w:type="dxa"/>
            <w:shd w:val="clear" w:color="auto" w:fill="auto"/>
          </w:tcPr>
          <w:p w14:paraId="07F56BCB" w14:textId="4E760A8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D350BDB" w14:textId="7A28659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7 (9.09%) </w:t>
            </w:r>
          </w:p>
        </w:tc>
      </w:tr>
      <w:tr w:rsidR="006C45FF" w:rsidRPr="006C45FF" w14:paraId="64EEA7CB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63B684BA" w14:textId="07B5C76C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ertriglyceridemia</w:t>
            </w:r>
          </w:p>
        </w:tc>
        <w:tc>
          <w:tcPr>
            <w:tcW w:w="1645" w:type="dxa"/>
            <w:shd w:val="clear" w:color="auto" w:fill="auto"/>
          </w:tcPr>
          <w:p w14:paraId="6C0EBF9D" w14:textId="4116054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 (6.49%) </w:t>
            </w:r>
          </w:p>
        </w:tc>
        <w:tc>
          <w:tcPr>
            <w:tcW w:w="1815" w:type="dxa"/>
            <w:shd w:val="clear" w:color="auto" w:fill="auto"/>
          </w:tcPr>
          <w:p w14:paraId="0CD9E765" w14:textId="1F0CD07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1E8EBCD3" w14:textId="7AB1554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 (6.49%) </w:t>
            </w:r>
          </w:p>
        </w:tc>
      </w:tr>
      <w:tr w:rsidR="006C45FF" w:rsidRPr="006C45FF" w14:paraId="615D2C5B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32A7F8FA" w14:textId="244AD61B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γ-glutamyl transferase</w:t>
            </w:r>
          </w:p>
        </w:tc>
        <w:tc>
          <w:tcPr>
            <w:tcW w:w="1645" w:type="dxa"/>
            <w:shd w:val="clear" w:color="auto" w:fill="auto"/>
          </w:tcPr>
          <w:p w14:paraId="71076DAD" w14:textId="576C40E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  <w:tc>
          <w:tcPr>
            <w:tcW w:w="1815" w:type="dxa"/>
            <w:shd w:val="clear" w:color="auto" w:fill="auto"/>
          </w:tcPr>
          <w:p w14:paraId="45078467" w14:textId="300EF7C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4C6F3550" w14:textId="4913DF6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 (6.49%) </w:t>
            </w:r>
          </w:p>
        </w:tc>
      </w:tr>
      <w:tr w:rsidR="006C45FF" w:rsidRPr="006C45FF" w14:paraId="792AF330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4E7B8749" w14:textId="7A8DFE70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eruricemia</w:t>
            </w:r>
          </w:p>
        </w:tc>
        <w:tc>
          <w:tcPr>
            <w:tcW w:w="1645" w:type="dxa"/>
            <w:shd w:val="clear" w:color="auto" w:fill="auto"/>
          </w:tcPr>
          <w:p w14:paraId="7401C865" w14:textId="44066D9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  <w:tc>
          <w:tcPr>
            <w:tcW w:w="1815" w:type="dxa"/>
            <w:shd w:val="clear" w:color="auto" w:fill="auto"/>
          </w:tcPr>
          <w:p w14:paraId="0371B279" w14:textId="11A6043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3BD86F19" w14:textId="793CA39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</w:tr>
      <w:tr w:rsidR="006C45FF" w:rsidRPr="006C45FF" w14:paraId="3613C2A8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7FC061DC" w14:textId="72931D0D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erbilirubinemia</w:t>
            </w:r>
          </w:p>
        </w:tc>
        <w:tc>
          <w:tcPr>
            <w:tcW w:w="1645" w:type="dxa"/>
            <w:shd w:val="clear" w:color="auto" w:fill="auto"/>
          </w:tcPr>
          <w:p w14:paraId="127724A5" w14:textId="5F057D0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  <w:tc>
          <w:tcPr>
            <w:tcW w:w="1815" w:type="dxa"/>
            <w:shd w:val="clear" w:color="auto" w:fill="auto"/>
          </w:tcPr>
          <w:p w14:paraId="7FC57AD2" w14:textId="4C90319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5605C2EC" w14:textId="50D404B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 (3.90%) </w:t>
            </w:r>
          </w:p>
        </w:tc>
      </w:tr>
      <w:tr w:rsidR="006C45FF" w:rsidRPr="006C45FF" w14:paraId="63FCE4D6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F1F8897" w14:textId="5913CBD8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yperglycemia</w:t>
            </w:r>
          </w:p>
        </w:tc>
        <w:tc>
          <w:tcPr>
            <w:tcW w:w="1645" w:type="dxa"/>
            <w:shd w:val="clear" w:color="auto" w:fill="auto"/>
          </w:tcPr>
          <w:p w14:paraId="67C7CF5C" w14:textId="697BD0A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776AF9B3" w14:textId="6C2077C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5DFA3CD7" w14:textId="08EB34D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60F87B32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77E3D2AF" w14:textId="373055FB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creatinine</w:t>
            </w:r>
          </w:p>
        </w:tc>
        <w:tc>
          <w:tcPr>
            <w:tcW w:w="1645" w:type="dxa"/>
            <w:shd w:val="clear" w:color="auto" w:fill="auto"/>
          </w:tcPr>
          <w:p w14:paraId="7A1687D2" w14:textId="2812F8C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4D65740E" w14:textId="2987EE9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48222529" w14:textId="6DA689E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084F72BE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379B1D2F" w14:textId="025924EF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alkaline phosphatase</w:t>
            </w:r>
          </w:p>
        </w:tc>
        <w:tc>
          <w:tcPr>
            <w:tcW w:w="1645" w:type="dxa"/>
            <w:shd w:val="clear" w:color="auto" w:fill="auto"/>
          </w:tcPr>
          <w:p w14:paraId="54BB5CC1" w14:textId="29D896B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32E2394C" w14:textId="1E96F33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2BBCE2A4" w14:textId="5106EB31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0C2F2EC8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6AF1893C" w14:textId="3479C149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cidosis</w:t>
            </w:r>
          </w:p>
        </w:tc>
        <w:tc>
          <w:tcPr>
            <w:tcW w:w="1645" w:type="dxa"/>
            <w:shd w:val="clear" w:color="auto" w:fill="auto"/>
          </w:tcPr>
          <w:p w14:paraId="4F2AB510" w14:textId="00C2A8D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347100CD" w14:textId="4A57424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6E389814" w14:textId="6CA8301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35A8F552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9225759" w14:textId="0CFC5233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Other abnormal</w:t>
            </w:r>
          </w:p>
        </w:tc>
        <w:tc>
          <w:tcPr>
            <w:tcW w:w="1645" w:type="dxa"/>
            <w:shd w:val="clear" w:color="auto" w:fill="auto"/>
          </w:tcPr>
          <w:p w14:paraId="057D96A6" w14:textId="01086EA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3E092350" w14:textId="2E7ED2D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7F9C9910" w14:textId="1B34F9B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4C204230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DD82408" w14:textId="2C4AFAE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lastRenderedPageBreak/>
              <w:t>Hepatopancreas</w:t>
            </w:r>
          </w:p>
        </w:tc>
        <w:tc>
          <w:tcPr>
            <w:tcW w:w="1645" w:type="dxa"/>
            <w:shd w:val="clear" w:color="auto" w:fill="auto"/>
          </w:tcPr>
          <w:p w14:paraId="57EB0732" w14:textId="3676A702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6E7FDD28" w14:textId="3120CAB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3A543920" w14:textId="7EB2CFD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2C346B7D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C9802CF" w14:textId="59613B62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bnormal hepatopancreas</w:t>
            </w:r>
          </w:p>
        </w:tc>
        <w:tc>
          <w:tcPr>
            <w:tcW w:w="1645" w:type="dxa"/>
            <w:shd w:val="clear" w:color="auto" w:fill="auto"/>
          </w:tcPr>
          <w:p w14:paraId="3EB06ABC" w14:textId="1908304B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815" w:type="dxa"/>
            <w:shd w:val="clear" w:color="auto" w:fill="auto"/>
          </w:tcPr>
          <w:p w14:paraId="10FB763B" w14:textId="03A3278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19F3774C" w14:textId="36EFCC7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</w:tr>
      <w:tr w:rsidR="006C45FF" w:rsidRPr="006C45FF" w14:paraId="7672B4A7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720C5BD2" w14:textId="0480628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ervous system</w:t>
            </w:r>
          </w:p>
        </w:tc>
        <w:tc>
          <w:tcPr>
            <w:tcW w:w="1645" w:type="dxa"/>
            <w:shd w:val="clear" w:color="auto" w:fill="auto"/>
          </w:tcPr>
          <w:p w14:paraId="5F2B7715" w14:textId="2666936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21843AC5" w14:textId="7E27EBE0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68CF5EBF" w14:textId="6FFE70A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0812B4F2" w14:textId="77777777" w:rsidTr="00E20174">
        <w:trPr>
          <w:trHeight w:val="321"/>
        </w:trPr>
        <w:tc>
          <w:tcPr>
            <w:tcW w:w="3261" w:type="dxa"/>
            <w:shd w:val="clear" w:color="auto" w:fill="auto"/>
            <w:vAlign w:val="bottom"/>
          </w:tcPr>
          <w:p w14:paraId="298960C2" w14:textId="71B0A563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ensory neuropathy</w:t>
            </w:r>
          </w:p>
        </w:tc>
        <w:tc>
          <w:tcPr>
            <w:tcW w:w="1645" w:type="dxa"/>
            <w:shd w:val="clear" w:color="auto" w:fill="auto"/>
          </w:tcPr>
          <w:p w14:paraId="1651B025" w14:textId="013B27D9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8 (62.34%) </w:t>
            </w:r>
          </w:p>
        </w:tc>
        <w:tc>
          <w:tcPr>
            <w:tcW w:w="1815" w:type="dxa"/>
            <w:shd w:val="clear" w:color="auto" w:fill="auto"/>
          </w:tcPr>
          <w:p w14:paraId="56DF41B9" w14:textId="69EDC39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 (5.19%) </w:t>
            </w:r>
          </w:p>
        </w:tc>
        <w:tc>
          <w:tcPr>
            <w:tcW w:w="1585" w:type="dxa"/>
            <w:shd w:val="clear" w:color="auto" w:fill="auto"/>
          </w:tcPr>
          <w:p w14:paraId="4DE93E95" w14:textId="6365F794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2 (67.53%) </w:t>
            </w:r>
          </w:p>
        </w:tc>
      </w:tr>
      <w:tr w:rsidR="006C45FF" w:rsidRPr="006C45FF" w14:paraId="0A981763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50B46115" w14:textId="5E51301F" w:rsidR="000D091E" w:rsidRPr="006C45FF" w:rsidRDefault="000D091E" w:rsidP="000D091E">
            <w:pPr>
              <w:spacing w:before="60" w:after="6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Pain</w:t>
            </w:r>
          </w:p>
        </w:tc>
        <w:tc>
          <w:tcPr>
            <w:tcW w:w="1645" w:type="dxa"/>
            <w:shd w:val="clear" w:color="auto" w:fill="auto"/>
          </w:tcPr>
          <w:p w14:paraId="32FD532C" w14:textId="0F346128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3B6C9215" w14:textId="69D854D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4F2CF3F7" w14:textId="2C8FA8C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0DFF08A3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7C5DD7A" w14:textId="5BC17895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Pain</w:t>
            </w:r>
          </w:p>
        </w:tc>
        <w:tc>
          <w:tcPr>
            <w:tcW w:w="1645" w:type="dxa"/>
            <w:shd w:val="clear" w:color="auto" w:fill="auto"/>
          </w:tcPr>
          <w:p w14:paraId="4CCE40C0" w14:textId="4A7EAA5C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5 (58.44%) </w:t>
            </w:r>
          </w:p>
        </w:tc>
        <w:tc>
          <w:tcPr>
            <w:tcW w:w="1815" w:type="dxa"/>
            <w:shd w:val="clear" w:color="auto" w:fill="auto"/>
          </w:tcPr>
          <w:p w14:paraId="1F96DEC4" w14:textId="419A8E1A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1 (1.30%) </w:t>
            </w:r>
          </w:p>
        </w:tc>
        <w:tc>
          <w:tcPr>
            <w:tcW w:w="1585" w:type="dxa"/>
            <w:shd w:val="clear" w:color="auto" w:fill="auto"/>
          </w:tcPr>
          <w:p w14:paraId="79ECD6F2" w14:textId="7D884E3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46 (59.74%) </w:t>
            </w:r>
          </w:p>
        </w:tc>
      </w:tr>
      <w:tr w:rsidR="006C45FF" w:rsidRPr="006C45FF" w14:paraId="4E655E60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0BFB1F79" w14:textId="1D0614A4" w:rsidR="000D091E" w:rsidRPr="006C45FF" w:rsidRDefault="000D091E" w:rsidP="000D091E">
            <w:pPr>
              <w:spacing w:before="60" w:after="6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Musculoskeletal/soft tissue</w:t>
            </w:r>
          </w:p>
        </w:tc>
        <w:tc>
          <w:tcPr>
            <w:tcW w:w="1645" w:type="dxa"/>
            <w:shd w:val="clear" w:color="auto" w:fill="auto"/>
          </w:tcPr>
          <w:p w14:paraId="3BF318A8" w14:textId="5521E30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7805CB9B" w14:textId="3293C16F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85" w:type="dxa"/>
            <w:shd w:val="clear" w:color="auto" w:fill="auto"/>
          </w:tcPr>
          <w:p w14:paraId="1160ECB4" w14:textId="12D24216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6C45FF" w:rsidRPr="006C45FF" w14:paraId="77387BA0" w14:textId="77777777" w:rsidTr="00E20174">
        <w:trPr>
          <w:trHeight w:val="311"/>
        </w:trPr>
        <w:tc>
          <w:tcPr>
            <w:tcW w:w="3261" w:type="dxa"/>
            <w:shd w:val="clear" w:color="auto" w:fill="auto"/>
            <w:vAlign w:val="bottom"/>
          </w:tcPr>
          <w:p w14:paraId="21E2706E" w14:textId="712E6A7A" w:rsidR="000D091E" w:rsidRPr="006C45FF" w:rsidRDefault="004C1408" w:rsidP="000D091E">
            <w:pPr>
              <w:spacing w:before="60" w:after="60"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Arthritis</w:t>
            </w:r>
          </w:p>
        </w:tc>
        <w:tc>
          <w:tcPr>
            <w:tcW w:w="1645" w:type="dxa"/>
            <w:shd w:val="clear" w:color="auto" w:fill="auto"/>
          </w:tcPr>
          <w:p w14:paraId="06FFE07D" w14:textId="4DBF7805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5 (45.45%) </w:t>
            </w:r>
          </w:p>
        </w:tc>
        <w:tc>
          <w:tcPr>
            <w:tcW w:w="1815" w:type="dxa"/>
            <w:shd w:val="clear" w:color="auto" w:fill="auto"/>
          </w:tcPr>
          <w:p w14:paraId="2153DB8D" w14:textId="6101FF7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0 (0%) </w:t>
            </w:r>
          </w:p>
        </w:tc>
        <w:tc>
          <w:tcPr>
            <w:tcW w:w="1585" w:type="dxa"/>
            <w:shd w:val="clear" w:color="auto" w:fill="auto"/>
          </w:tcPr>
          <w:p w14:paraId="291A7648" w14:textId="0CF184DD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35 (45.45%) </w:t>
            </w:r>
          </w:p>
        </w:tc>
      </w:tr>
      <w:tr w:rsidR="000D091E" w:rsidRPr="006C45FF" w14:paraId="34F105AD" w14:textId="77777777" w:rsidTr="00E20174">
        <w:trPr>
          <w:trHeight w:val="31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FF4920" w14:textId="4CBE1956" w:rsidR="000D091E" w:rsidRPr="006C45FF" w:rsidRDefault="000D091E" w:rsidP="000D091E">
            <w:pPr>
              <w:spacing w:before="60" w:after="60"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Total AEs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7EA50C1D" w14:textId="33DEC7BE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55 (71.4%) 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1CCEBD48" w14:textId="04A19327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22 (28.6%) 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</w:tcPr>
          <w:p w14:paraId="424039AA" w14:textId="4596EB73" w:rsidR="000D091E" w:rsidRPr="006C45FF" w:rsidRDefault="000D091E" w:rsidP="000D091E">
            <w:pPr>
              <w:spacing w:before="60" w:after="60"/>
              <w:rPr>
                <w:rFonts w:ascii="Times New Roman" w:hAnsi="Times New Roman" w:cs="Times New Roman"/>
                <w:bCs/>
                <w:szCs w:val="21"/>
              </w:rPr>
            </w:pPr>
            <w:r w:rsidRPr="006C45FF">
              <w:rPr>
                <w:rFonts w:ascii="Times New Roman" w:hAnsi="Times New Roman" w:cs="Times New Roman"/>
                <w:bCs/>
                <w:szCs w:val="21"/>
              </w:rPr>
              <w:t xml:space="preserve">77 (100.0%) </w:t>
            </w:r>
          </w:p>
        </w:tc>
      </w:tr>
    </w:tbl>
    <w:p w14:paraId="2EF9BED7" w14:textId="3E1B15B2" w:rsidR="001614EC" w:rsidRPr="006C45FF" w:rsidRDefault="001614EC" w:rsidP="00E20174">
      <w:pPr>
        <w:rPr>
          <w:rFonts w:ascii="Times New Roman" w:eastAsia="SimSun" w:hAnsi="Times New Roman" w:cs="Times New Roman"/>
          <w:bCs/>
          <w:szCs w:val="21"/>
        </w:rPr>
      </w:pPr>
    </w:p>
    <w:p w14:paraId="301C3478" w14:textId="45159B29" w:rsidR="001614EC" w:rsidRPr="006C45FF" w:rsidRDefault="001614EC" w:rsidP="00667C2E">
      <w:pPr>
        <w:ind w:firstLineChars="200" w:firstLine="420"/>
        <w:rPr>
          <w:rFonts w:ascii="Times New Roman" w:eastAsia="SimSun" w:hAnsi="Times New Roman" w:cs="Times New Roman"/>
          <w:bCs/>
          <w:szCs w:val="21"/>
        </w:rPr>
      </w:pPr>
    </w:p>
    <w:p w14:paraId="7E8700D9" w14:textId="77777777" w:rsidR="001614EC" w:rsidRPr="006C45FF" w:rsidRDefault="001614EC" w:rsidP="00E20174">
      <w:pPr>
        <w:rPr>
          <w:rFonts w:ascii="Times New Roman" w:eastAsia="SimSun" w:hAnsi="Times New Roman" w:cs="Times New Roman"/>
          <w:bCs/>
          <w:szCs w:val="21"/>
        </w:rPr>
      </w:pPr>
    </w:p>
    <w:p w14:paraId="4A74B346" w14:textId="77777777" w:rsidR="00D35C57" w:rsidRPr="006C45FF" w:rsidRDefault="00D35C57" w:rsidP="000C6971">
      <w:pPr>
        <w:spacing w:before="240" w:after="120"/>
        <w:jc w:val="center"/>
        <w:rPr>
          <w:rFonts w:ascii="Times New Roman" w:eastAsia="SimSun" w:hAnsi="Times New Roman" w:cs="Times New Roman"/>
          <w:bCs/>
          <w:szCs w:val="21"/>
        </w:rPr>
      </w:pPr>
    </w:p>
    <w:p w14:paraId="7FDD15FC" w14:textId="30FB2978" w:rsidR="001614EC" w:rsidRPr="006C45FF" w:rsidRDefault="001614EC" w:rsidP="001614EC">
      <w:pPr>
        <w:spacing w:before="240" w:after="120"/>
        <w:rPr>
          <w:rFonts w:ascii="Times New Roman" w:eastAsia="SimSun" w:hAnsi="Times New Roman" w:cs="Times New Roman"/>
          <w:bCs/>
          <w:szCs w:val="21"/>
        </w:rPr>
      </w:pPr>
    </w:p>
    <w:p w14:paraId="1075FD12" w14:textId="46692F09" w:rsidR="000C6971" w:rsidRPr="006C45FF" w:rsidRDefault="000E6A6F" w:rsidP="00E20174">
      <w:pPr>
        <w:spacing w:before="240" w:after="120"/>
        <w:jc w:val="left"/>
        <w:rPr>
          <w:rFonts w:ascii="Times New Roman" w:eastAsia="SimSun" w:hAnsi="Times New Roman" w:cs="Times New Roman"/>
          <w:bCs/>
          <w:szCs w:val="21"/>
        </w:rPr>
      </w:pPr>
      <w:proofErr w:type="spellStart"/>
      <w:r w:rsidRPr="006C45FF">
        <w:rPr>
          <w:rFonts w:ascii="Times New Roman" w:eastAsia="SimSun" w:hAnsi="Times New Roman" w:cs="Times New Roman"/>
          <w:bCs/>
          <w:szCs w:val="21"/>
        </w:rPr>
        <w:t>e</w:t>
      </w:r>
      <w:r w:rsidR="000C6971" w:rsidRPr="006C45FF">
        <w:rPr>
          <w:rFonts w:ascii="Times New Roman" w:eastAsia="SimSun" w:hAnsi="Times New Roman" w:cs="Times New Roman"/>
          <w:bCs/>
          <w:szCs w:val="21"/>
        </w:rPr>
        <w:t>Table</w:t>
      </w:r>
      <w:proofErr w:type="spellEnd"/>
      <w:r w:rsidR="000C6971" w:rsidRPr="006C45FF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D35C57" w:rsidRPr="006C45FF">
        <w:rPr>
          <w:rFonts w:ascii="Times New Roman" w:eastAsia="SimSun" w:hAnsi="Times New Roman" w:cs="Times New Roman"/>
          <w:bCs/>
          <w:szCs w:val="21"/>
        </w:rPr>
        <w:t xml:space="preserve">5 </w:t>
      </w:r>
      <w:r w:rsidR="000C6971" w:rsidRPr="006C45FF">
        <w:rPr>
          <w:rFonts w:ascii="Times New Roman" w:eastAsia="SimSun" w:hAnsi="Times New Roman" w:cs="Times New Roman"/>
          <w:bCs/>
          <w:szCs w:val="21"/>
        </w:rPr>
        <w:t>A</w:t>
      </w:r>
      <w:r w:rsidR="00B0167C" w:rsidRPr="006C45FF">
        <w:rPr>
          <w:rFonts w:ascii="Times New Roman" w:eastAsia="SimSun" w:hAnsi="Times New Roman" w:cs="Times New Roman"/>
          <w:bCs/>
          <w:szCs w:val="21"/>
        </w:rPr>
        <w:t>ssociation between a</w:t>
      </w:r>
      <w:r w:rsidR="000C6971" w:rsidRPr="006C45FF">
        <w:rPr>
          <w:rFonts w:ascii="Times New Roman" w:eastAsia="SimSun" w:hAnsi="Times New Roman" w:cs="Times New Roman"/>
          <w:bCs/>
          <w:szCs w:val="21"/>
        </w:rPr>
        <w:t>dverse events and postoperative complic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6"/>
        <w:gridCol w:w="1621"/>
        <w:gridCol w:w="1662"/>
        <w:gridCol w:w="1597"/>
        <w:gridCol w:w="930"/>
      </w:tblGrid>
      <w:tr w:rsidR="006C45FF" w:rsidRPr="006C45FF" w14:paraId="2E3E0734" w14:textId="77777777" w:rsidTr="000C6971"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A46DA" w14:textId="568ECCB5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CCC3A" w14:textId="0A59C5C3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 complications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N=4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374EF" w14:textId="17563AEC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Complications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N=3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2B65F" w14:textId="77777777" w:rsidR="00A11CD4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SUM</w:t>
            </w:r>
          </w:p>
          <w:p w14:paraId="4C19C094" w14:textId="621F40BB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(N=7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DD0C0" w14:textId="27B3D228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6C45F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6C45FF" w:rsidRPr="006C45FF" w14:paraId="1F52CABE" w14:textId="77777777" w:rsidTr="000C6971">
        <w:tc>
          <w:tcPr>
            <w:tcW w:w="2496" w:type="dxa"/>
            <w:tcBorders>
              <w:top w:val="single" w:sz="4" w:space="0" w:color="auto"/>
            </w:tcBorders>
            <w:shd w:val="clear" w:color="auto" w:fill="auto"/>
          </w:tcPr>
          <w:p w14:paraId="1CA72B3D" w14:textId="17DEEB8D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Blood/marrow system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5432725D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2E5A4442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57F97616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1834093B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970</w:t>
            </w:r>
          </w:p>
        </w:tc>
      </w:tr>
      <w:tr w:rsidR="006C45FF" w:rsidRPr="006C45FF" w14:paraId="074BDB59" w14:textId="77777777" w:rsidTr="000C6971">
        <w:tc>
          <w:tcPr>
            <w:tcW w:w="2496" w:type="dxa"/>
            <w:shd w:val="clear" w:color="auto" w:fill="auto"/>
          </w:tcPr>
          <w:p w14:paraId="4638983D" w14:textId="30391A33" w:rsidR="000C6971" w:rsidRPr="006C45FF" w:rsidRDefault="000C6971" w:rsidP="002A5673">
            <w:pPr>
              <w:spacing w:before="60" w:after="60"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0435455D" w14:textId="68EF0931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9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0AB2B52A" w14:textId="08363F2C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8.7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04DCBE77" w14:textId="4E771560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0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9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2383832B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B1D20FC" w14:textId="77777777" w:rsidTr="000C6971">
        <w:tc>
          <w:tcPr>
            <w:tcW w:w="2496" w:type="dxa"/>
            <w:shd w:val="clear" w:color="auto" w:fill="auto"/>
          </w:tcPr>
          <w:p w14:paraId="042A86D4" w14:textId="7F36DCA4" w:rsidR="000C6971" w:rsidRPr="006C45FF" w:rsidRDefault="000C6971" w:rsidP="002A5673">
            <w:pPr>
              <w:spacing w:before="60" w:after="60"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6E832DE8" w14:textId="301525BB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0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398514A5" w14:textId="00EBFA69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1.3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4175BF0E" w14:textId="21A17B66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1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5D2F5001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941AEA8" w14:textId="77777777" w:rsidTr="000C6971">
        <w:tc>
          <w:tcPr>
            <w:tcW w:w="2496" w:type="dxa"/>
            <w:shd w:val="clear" w:color="auto" w:fill="auto"/>
          </w:tcPr>
          <w:p w14:paraId="27874F98" w14:textId="6D5B63E2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ystemic symptoms</w:t>
            </w:r>
          </w:p>
        </w:tc>
        <w:tc>
          <w:tcPr>
            <w:tcW w:w="1621" w:type="dxa"/>
            <w:shd w:val="clear" w:color="auto" w:fill="auto"/>
          </w:tcPr>
          <w:p w14:paraId="0D05515D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200F19C7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7E5CBB95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46955098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01</w:t>
            </w:r>
          </w:p>
        </w:tc>
      </w:tr>
      <w:tr w:rsidR="006C45FF" w:rsidRPr="006C45FF" w14:paraId="614F5DA3" w14:textId="77777777" w:rsidTr="000C6971">
        <w:tc>
          <w:tcPr>
            <w:tcW w:w="2496" w:type="dxa"/>
            <w:shd w:val="clear" w:color="auto" w:fill="auto"/>
          </w:tcPr>
          <w:p w14:paraId="17D66243" w14:textId="0C6ECB5A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16846827" w14:textId="006ED088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.3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709C6267" w14:textId="340197B1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3A77F923" w14:textId="7A60910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279D86F6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0282AD2" w14:textId="77777777" w:rsidTr="000C6971">
        <w:tc>
          <w:tcPr>
            <w:tcW w:w="2496" w:type="dxa"/>
            <w:shd w:val="clear" w:color="auto" w:fill="auto"/>
          </w:tcPr>
          <w:p w14:paraId="3CC820FD" w14:textId="59E3E48B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64A65D87" w14:textId="68D841C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5.7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5D5EF928" w14:textId="7B863C4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0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6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F8949B3" w14:textId="272C0DCA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6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70DD2D85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08C7072" w14:textId="77777777" w:rsidTr="000C6971">
        <w:tc>
          <w:tcPr>
            <w:tcW w:w="2496" w:type="dxa"/>
            <w:shd w:val="clear" w:color="auto" w:fill="auto"/>
          </w:tcPr>
          <w:p w14:paraId="4FFF9C85" w14:textId="33C400C1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kern w:val="0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Gastrointestinal system</w:t>
            </w:r>
          </w:p>
        </w:tc>
        <w:tc>
          <w:tcPr>
            <w:tcW w:w="1621" w:type="dxa"/>
            <w:shd w:val="clear" w:color="auto" w:fill="auto"/>
          </w:tcPr>
          <w:p w14:paraId="1C247941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3E4C6B69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14C168D9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5AE00E2B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&gt;0.999</w:t>
            </w:r>
          </w:p>
        </w:tc>
      </w:tr>
      <w:tr w:rsidR="006C45FF" w:rsidRPr="006C45FF" w14:paraId="7B3C8BA8" w14:textId="77777777" w:rsidTr="000C6971">
        <w:tc>
          <w:tcPr>
            <w:tcW w:w="2496" w:type="dxa"/>
            <w:shd w:val="clear" w:color="auto" w:fill="auto"/>
          </w:tcPr>
          <w:p w14:paraId="06C2A3AD" w14:textId="472D2BB5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740DEAA7" w14:textId="576C9833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54EFFB75" w14:textId="3903348C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58E9BD6" w14:textId="692D788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1AFD1C8A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9BC1877" w14:textId="77777777" w:rsidTr="000C6971">
        <w:tc>
          <w:tcPr>
            <w:tcW w:w="2496" w:type="dxa"/>
            <w:shd w:val="clear" w:color="auto" w:fill="auto"/>
          </w:tcPr>
          <w:p w14:paraId="5CC6AEB4" w14:textId="36288429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4D292733" w14:textId="3E9EB596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3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3ED1BA60" w14:textId="14E3C3BB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3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0EE7CF77" w14:textId="0DB32EA2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3.5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6E0ED2DB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6E46A67" w14:textId="77777777" w:rsidTr="000C6971">
        <w:tc>
          <w:tcPr>
            <w:tcW w:w="2496" w:type="dxa"/>
            <w:shd w:val="clear" w:color="auto" w:fill="auto"/>
          </w:tcPr>
          <w:p w14:paraId="50035F47" w14:textId="7D5DCA72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Skin change</w:t>
            </w:r>
          </w:p>
        </w:tc>
        <w:tc>
          <w:tcPr>
            <w:tcW w:w="1621" w:type="dxa"/>
            <w:shd w:val="clear" w:color="auto" w:fill="auto"/>
          </w:tcPr>
          <w:p w14:paraId="2C6AFCAA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1F6BBF61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0399B9DE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3B7C3405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6C45FF" w:rsidRPr="006C45FF" w14:paraId="36AEE608" w14:textId="77777777" w:rsidTr="000C6971">
        <w:tc>
          <w:tcPr>
            <w:tcW w:w="2496" w:type="dxa"/>
            <w:shd w:val="clear" w:color="auto" w:fill="auto"/>
          </w:tcPr>
          <w:p w14:paraId="23D2A8F1" w14:textId="30CDF455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63A7EFE1" w14:textId="510466CB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5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3CAA6BC5" w14:textId="5B8F46A1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9.4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70F54705" w14:textId="5862F51A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6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0CB27E96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1F330EF1" w14:textId="77777777" w:rsidTr="000C6971">
        <w:tc>
          <w:tcPr>
            <w:tcW w:w="2496" w:type="dxa"/>
            <w:shd w:val="clear" w:color="auto" w:fill="auto"/>
          </w:tcPr>
          <w:p w14:paraId="6EBB9AD1" w14:textId="2AC7140F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2E2F42EE" w14:textId="2C81FD8A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4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662779CD" w14:textId="18354C54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5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0.6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1378A968" w14:textId="450FFD38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6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83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1707BEE5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6EFCBBF" w14:textId="77777777" w:rsidTr="000C6971">
        <w:tc>
          <w:tcPr>
            <w:tcW w:w="2496" w:type="dxa"/>
            <w:shd w:val="clear" w:color="auto" w:fill="auto"/>
          </w:tcPr>
          <w:p w14:paraId="04D0EC6D" w14:textId="7D59551A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Metabolism/Laboratory examination</w:t>
            </w:r>
          </w:p>
        </w:tc>
        <w:tc>
          <w:tcPr>
            <w:tcW w:w="1621" w:type="dxa"/>
            <w:shd w:val="clear" w:color="auto" w:fill="auto"/>
          </w:tcPr>
          <w:p w14:paraId="5E0ABFE7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5D70E47F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4EFAC556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05714EFC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6C45FF" w:rsidRPr="006C45FF" w14:paraId="1AEF739C" w14:textId="77777777" w:rsidTr="000C6971">
        <w:tc>
          <w:tcPr>
            <w:tcW w:w="2496" w:type="dxa"/>
            <w:shd w:val="clear" w:color="auto" w:fill="auto"/>
          </w:tcPr>
          <w:p w14:paraId="2380AF6F" w14:textId="2A1C9C0A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lastRenderedPageBreak/>
              <w:t>No</w:t>
            </w:r>
          </w:p>
        </w:tc>
        <w:tc>
          <w:tcPr>
            <w:tcW w:w="1621" w:type="dxa"/>
            <w:shd w:val="clear" w:color="auto" w:fill="auto"/>
          </w:tcPr>
          <w:p w14:paraId="1AD6EB5A" w14:textId="62FFCBA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9.6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420F8DBF" w14:textId="78D0516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1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69BDBF1C" w14:textId="6DC6E865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0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2F599680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A998054" w14:textId="77777777" w:rsidTr="00E20174">
        <w:tc>
          <w:tcPr>
            <w:tcW w:w="2496" w:type="dxa"/>
            <w:shd w:val="clear" w:color="auto" w:fill="auto"/>
          </w:tcPr>
          <w:p w14:paraId="6F32E99B" w14:textId="23676D8E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0F38D985" w14:textId="4357EB68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0.4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12FD80B0" w14:textId="47D610D4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223E8A59" w14:textId="7AB3D97C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544E4AD4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55B84C8D" w14:textId="77777777" w:rsidTr="003C0FEC">
        <w:tc>
          <w:tcPr>
            <w:tcW w:w="2496" w:type="dxa"/>
            <w:shd w:val="clear" w:color="auto" w:fill="auto"/>
          </w:tcPr>
          <w:p w14:paraId="4DDD0423" w14:textId="3D6F40A9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bookmarkStart w:id="2" w:name="_Hlk45446830"/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Hepatopancreas</w:t>
            </w:r>
            <w:bookmarkEnd w:id="2"/>
          </w:p>
        </w:tc>
        <w:tc>
          <w:tcPr>
            <w:tcW w:w="1621" w:type="dxa"/>
            <w:shd w:val="clear" w:color="auto" w:fill="auto"/>
          </w:tcPr>
          <w:p w14:paraId="32F48297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6942A675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3CF8BAE9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2D273F68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403</w:t>
            </w:r>
          </w:p>
        </w:tc>
      </w:tr>
      <w:tr w:rsidR="006C45FF" w:rsidRPr="006C45FF" w14:paraId="7CFE7D42" w14:textId="77777777" w:rsidTr="00E20174">
        <w:tc>
          <w:tcPr>
            <w:tcW w:w="2496" w:type="dxa"/>
            <w:shd w:val="clear" w:color="auto" w:fill="auto"/>
          </w:tcPr>
          <w:p w14:paraId="1A5D99E9" w14:textId="1A2E0F4B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13E64D93" w14:textId="5EF8BB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0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053AB049" w14:textId="3C8B9E92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0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6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3789969E" w14:textId="1F849434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7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98.7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34640AC8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06B4217" w14:textId="77777777" w:rsidTr="00E20174">
        <w:tc>
          <w:tcPr>
            <w:tcW w:w="2496" w:type="dxa"/>
            <w:shd w:val="clear" w:color="auto" w:fill="auto"/>
          </w:tcPr>
          <w:p w14:paraId="4A184EAD" w14:textId="41587AA3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218F2CE0" w14:textId="0ABF094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0CB941AE" w14:textId="75337DF5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3A195B72" w14:textId="2A1E1654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1.3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79D5F6D5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CCA7B42" w14:textId="77777777" w:rsidTr="000C6971">
        <w:tc>
          <w:tcPr>
            <w:tcW w:w="2496" w:type="dxa"/>
            <w:shd w:val="clear" w:color="auto" w:fill="auto"/>
          </w:tcPr>
          <w:p w14:paraId="4DD337CF" w14:textId="3297AE95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ervous system</w:t>
            </w:r>
          </w:p>
        </w:tc>
        <w:tc>
          <w:tcPr>
            <w:tcW w:w="1621" w:type="dxa"/>
            <w:shd w:val="clear" w:color="auto" w:fill="auto"/>
          </w:tcPr>
          <w:p w14:paraId="3B10D6AB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10082921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241E83A6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41AD34AC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740</w:t>
            </w:r>
          </w:p>
        </w:tc>
      </w:tr>
      <w:tr w:rsidR="006C45FF" w:rsidRPr="006C45FF" w14:paraId="4D6D91A9" w14:textId="77777777" w:rsidTr="000C6971">
        <w:tc>
          <w:tcPr>
            <w:tcW w:w="2496" w:type="dxa"/>
            <w:shd w:val="clear" w:color="auto" w:fill="auto"/>
          </w:tcPr>
          <w:p w14:paraId="6EE76578" w14:textId="01226C7F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3E2CAC46" w14:textId="69C76265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5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2.6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52D9C0B0" w14:textId="7E512645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9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29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06C1EFD1" w14:textId="56FC1F5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1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5919CA2A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29BF782B" w14:textId="77777777" w:rsidTr="000C6971">
        <w:tc>
          <w:tcPr>
            <w:tcW w:w="2496" w:type="dxa"/>
            <w:shd w:val="clear" w:color="auto" w:fill="auto"/>
          </w:tcPr>
          <w:p w14:paraId="7F79E984" w14:textId="0F91784B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03006717" w14:textId="0A79B2F2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7.4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417F93D4" w14:textId="2283141D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71.0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565707E1" w14:textId="4292D65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5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8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63D627BD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4B71D717" w14:textId="77777777" w:rsidTr="000C6971">
        <w:tc>
          <w:tcPr>
            <w:tcW w:w="2496" w:type="dxa"/>
            <w:shd w:val="clear" w:color="auto" w:fill="auto"/>
          </w:tcPr>
          <w:p w14:paraId="3171E2C9" w14:textId="6F59E4C9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621" w:type="dxa"/>
            <w:shd w:val="clear" w:color="auto" w:fill="auto"/>
          </w:tcPr>
          <w:p w14:paraId="791618B3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5FBE8981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2BAE0B15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4EEBE9B6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6C45FF" w:rsidRPr="006C45FF" w14:paraId="62DCF98C" w14:textId="77777777" w:rsidTr="000C6971">
        <w:tc>
          <w:tcPr>
            <w:tcW w:w="2496" w:type="dxa"/>
            <w:shd w:val="clear" w:color="auto" w:fill="auto"/>
          </w:tcPr>
          <w:p w14:paraId="69555D60" w14:textId="705C1A04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0AEC2BC8" w14:textId="7BD96139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39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21584D75" w14:textId="3C4218FB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3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1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53A04503" w14:textId="7C64F976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0.3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4684772E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606AF72A" w14:textId="77777777" w:rsidTr="000C6971">
        <w:tc>
          <w:tcPr>
            <w:tcW w:w="2496" w:type="dxa"/>
            <w:shd w:val="clear" w:color="auto" w:fill="auto"/>
          </w:tcPr>
          <w:p w14:paraId="525E67E5" w14:textId="11DBD75F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shd w:val="clear" w:color="auto" w:fill="auto"/>
          </w:tcPr>
          <w:p w14:paraId="0AC49596" w14:textId="02066FC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60.9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32AB435B" w14:textId="1F615D23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8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8.1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6F43C5CF" w14:textId="042706E3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9.7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1608888B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45FF" w:rsidRPr="006C45FF" w14:paraId="77DA9290" w14:textId="77777777" w:rsidTr="000C6971">
        <w:tc>
          <w:tcPr>
            <w:tcW w:w="2496" w:type="dxa"/>
            <w:shd w:val="clear" w:color="auto" w:fill="auto"/>
          </w:tcPr>
          <w:p w14:paraId="0298E8B8" w14:textId="362A1AE0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Musculoskeletal/soft tissue</w:t>
            </w:r>
          </w:p>
        </w:tc>
        <w:tc>
          <w:tcPr>
            <w:tcW w:w="1621" w:type="dxa"/>
            <w:shd w:val="clear" w:color="auto" w:fill="auto"/>
          </w:tcPr>
          <w:p w14:paraId="3F2481E2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2" w:type="dxa"/>
            <w:shd w:val="clear" w:color="auto" w:fill="auto"/>
          </w:tcPr>
          <w:p w14:paraId="769786EE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  <w:shd w:val="clear" w:color="auto" w:fill="auto"/>
          </w:tcPr>
          <w:p w14:paraId="2E204269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26A089FE" w14:textId="77777777" w:rsidR="000C6971" w:rsidRPr="006C45FF" w:rsidRDefault="000C6971" w:rsidP="002A5673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0.818</w:t>
            </w:r>
          </w:p>
        </w:tc>
      </w:tr>
      <w:tr w:rsidR="006C45FF" w:rsidRPr="006C45FF" w14:paraId="7D458E98" w14:textId="77777777" w:rsidTr="000C6971">
        <w:tc>
          <w:tcPr>
            <w:tcW w:w="2496" w:type="dxa"/>
            <w:shd w:val="clear" w:color="auto" w:fill="auto"/>
          </w:tcPr>
          <w:p w14:paraId="17358E7C" w14:textId="4855136B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No</w:t>
            </w:r>
          </w:p>
        </w:tc>
        <w:tc>
          <w:tcPr>
            <w:tcW w:w="1621" w:type="dxa"/>
            <w:shd w:val="clear" w:color="auto" w:fill="auto"/>
          </w:tcPr>
          <w:p w14:paraId="7CA7DB5F" w14:textId="789886D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2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shd w:val="clear" w:color="auto" w:fill="auto"/>
          </w:tcPr>
          <w:p w14:paraId="4E97D1C8" w14:textId="23216920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7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4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shd w:val="clear" w:color="auto" w:fill="auto"/>
          </w:tcPr>
          <w:p w14:paraId="3157D2AE" w14:textId="24C074AC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41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53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113A1BB4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6971" w:rsidRPr="006C45FF" w14:paraId="426CE1A2" w14:textId="77777777" w:rsidTr="000C6971"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</w:tcPr>
          <w:p w14:paraId="707C64FC" w14:textId="06BCE902" w:rsidR="000C6971" w:rsidRPr="006C45FF" w:rsidRDefault="000C6971" w:rsidP="000C6971">
            <w:pPr>
              <w:spacing w:before="60" w:after="6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eastAsia="SimSun" w:hAnsi="Times New Roman" w:cs="Times New Roman"/>
                <w:bCs/>
                <w:szCs w:val="21"/>
              </w:rPr>
              <w:t>Y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14:paraId="6F3B1CD7" w14:textId="2F44A579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22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7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49CE69B4" w14:textId="745100AF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14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5.2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0EB9F323" w14:textId="69FDEA1C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6C45FF">
              <w:rPr>
                <w:rFonts w:ascii="Times New Roman" w:hAnsi="Times New Roman" w:cs="Times New Roman"/>
                <w:szCs w:val="21"/>
              </w:rPr>
              <w:t>36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C45FF">
              <w:rPr>
                <w:rFonts w:ascii="Times New Roman" w:hAnsi="Times New Roman" w:cs="Times New Roman"/>
                <w:szCs w:val="21"/>
              </w:rPr>
              <w:t>46.8%</w:t>
            </w:r>
            <w:r w:rsidR="00A11CD4" w:rsidRPr="006C45FF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0EB149E7" w14:textId="77777777" w:rsidR="000C6971" w:rsidRPr="006C45FF" w:rsidRDefault="000C6971" w:rsidP="000C697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883830" w14:textId="0B475F9A" w:rsidR="002A5673" w:rsidRPr="006C45FF" w:rsidRDefault="002A5673" w:rsidP="00667C2E">
      <w:pPr>
        <w:ind w:firstLineChars="200" w:firstLine="480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210DC8F" w14:textId="77777777" w:rsidR="00AB218A" w:rsidRPr="002A5673" w:rsidRDefault="00AB218A" w:rsidP="00667C2E">
      <w:pPr>
        <w:ind w:firstLineChars="200" w:firstLine="480"/>
        <w:rPr>
          <w:rFonts w:ascii="Times New Roman" w:eastAsia="SimSun" w:hAnsi="Times New Roman" w:cs="Times New Roman"/>
          <w:bCs/>
          <w:sz w:val="24"/>
          <w:szCs w:val="24"/>
        </w:rPr>
      </w:pPr>
    </w:p>
    <w:sectPr w:rsidR="00AB218A" w:rsidRPr="002A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84195" w14:textId="77777777" w:rsidR="007A3BAB" w:rsidRDefault="007A3BAB" w:rsidP="00874640">
      <w:r>
        <w:separator/>
      </w:r>
    </w:p>
  </w:endnote>
  <w:endnote w:type="continuationSeparator" w:id="0">
    <w:p w14:paraId="646ABE0A" w14:textId="77777777" w:rsidR="007A3BAB" w:rsidRDefault="007A3BAB" w:rsidP="0087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2F9C8" w14:textId="77777777" w:rsidR="007A3BAB" w:rsidRDefault="007A3BAB" w:rsidP="00874640">
      <w:r>
        <w:separator/>
      </w:r>
    </w:p>
  </w:footnote>
  <w:footnote w:type="continuationSeparator" w:id="0">
    <w:p w14:paraId="7C4A4997" w14:textId="77777777" w:rsidR="007A3BAB" w:rsidRDefault="007A3BAB" w:rsidP="00874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(all authors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99rztjt0as9ezfe4vdzpnrtdwdepf5p5r&quot;&gt;My EndNote Library&lt;record-ids&gt;&lt;item&gt;17&lt;/item&gt;&lt;/record-ids&gt;&lt;/item&gt;&lt;/Libraries&gt;"/>
    <w:docVar w:name="KY_MEDREF_DOCUID" w:val="{601985C3-237D-4A90-ABB7-DC9161F80F5A}"/>
    <w:docVar w:name="KY_MEDREF_VERSION" w:val="3"/>
  </w:docVars>
  <w:rsids>
    <w:rsidRoot w:val="00456D72"/>
    <w:rsid w:val="00030FBE"/>
    <w:rsid w:val="000479FB"/>
    <w:rsid w:val="000524DF"/>
    <w:rsid w:val="00053215"/>
    <w:rsid w:val="000666A9"/>
    <w:rsid w:val="0008082B"/>
    <w:rsid w:val="00083BA7"/>
    <w:rsid w:val="00085698"/>
    <w:rsid w:val="000B1320"/>
    <w:rsid w:val="000B25BB"/>
    <w:rsid w:val="000B2D35"/>
    <w:rsid w:val="000C6971"/>
    <w:rsid w:val="000D091E"/>
    <w:rsid w:val="000D3EDB"/>
    <w:rsid w:val="000D557A"/>
    <w:rsid w:val="000E6A6F"/>
    <w:rsid w:val="000F2DB6"/>
    <w:rsid w:val="00100064"/>
    <w:rsid w:val="00105839"/>
    <w:rsid w:val="00126791"/>
    <w:rsid w:val="0013158B"/>
    <w:rsid w:val="0015148C"/>
    <w:rsid w:val="001614EC"/>
    <w:rsid w:val="00170C61"/>
    <w:rsid w:val="001817EA"/>
    <w:rsid w:val="001832F0"/>
    <w:rsid w:val="00190C91"/>
    <w:rsid w:val="001B64E8"/>
    <w:rsid w:val="001C3671"/>
    <w:rsid w:val="001D0C81"/>
    <w:rsid w:val="001E72D8"/>
    <w:rsid w:val="001F34A1"/>
    <w:rsid w:val="001F4850"/>
    <w:rsid w:val="00202E07"/>
    <w:rsid w:val="0021644D"/>
    <w:rsid w:val="002230F1"/>
    <w:rsid w:val="0022559A"/>
    <w:rsid w:val="00233B47"/>
    <w:rsid w:val="00244398"/>
    <w:rsid w:val="002452C4"/>
    <w:rsid w:val="002533CE"/>
    <w:rsid w:val="00262319"/>
    <w:rsid w:val="00292169"/>
    <w:rsid w:val="002A5673"/>
    <w:rsid w:val="002A5E92"/>
    <w:rsid w:val="002A73B9"/>
    <w:rsid w:val="002B65A7"/>
    <w:rsid w:val="002B7A3F"/>
    <w:rsid w:val="002E5F4B"/>
    <w:rsid w:val="002F1927"/>
    <w:rsid w:val="00306CF4"/>
    <w:rsid w:val="00307A28"/>
    <w:rsid w:val="00314958"/>
    <w:rsid w:val="00330411"/>
    <w:rsid w:val="00386E5F"/>
    <w:rsid w:val="00392219"/>
    <w:rsid w:val="003B241E"/>
    <w:rsid w:val="003B6F45"/>
    <w:rsid w:val="003C0FEC"/>
    <w:rsid w:val="003C66AC"/>
    <w:rsid w:val="003E29CB"/>
    <w:rsid w:val="003E680A"/>
    <w:rsid w:val="0040300B"/>
    <w:rsid w:val="004224DD"/>
    <w:rsid w:val="00422EA4"/>
    <w:rsid w:val="00424F28"/>
    <w:rsid w:val="00430ACE"/>
    <w:rsid w:val="00437C01"/>
    <w:rsid w:val="00456D72"/>
    <w:rsid w:val="00456F7D"/>
    <w:rsid w:val="00465A38"/>
    <w:rsid w:val="00481AB4"/>
    <w:rsid w:val="004875D4"/>
    <w:rsid w:val="004B755F"/>
    <w:rsid w:val="004C1408"/>
    <w:rsid w:val="004D2F82"/>
    <w:rsid w:val="004F5E69"/>
    <w:rsid w:val="00501998"/>
    <w:rsid w:val="00507836"/>
    <w:rsid w:val="00510968"/>
    <w:rsid w:val="00516532"/>
    <w:rsid w:val="00524BBC"/>
    <w:rsid w:val="00545238"/>
    <w:rsid w:val="00562D07"/>
    <w:rsid w:val="005837D9"/>
    <w:rsid w:val="0059280B"/>
    <w:rsid w:val="005A3186"/>
    <w:rsid w:val="005C46BB"/>
    <w:rsid w:val="005D42CF"/>
    <w:rsid w:val="005D7F5A"/>
    <w:rsid w:val="005F0DAB"/>
    <w:rsid w:val="005F79AA"/>
    <w:rsid w:val="005F7E3E"/>
    <w:rsid w:val="006014D0"/>
    <w:rsid w:val="00641CC4"/>
    <w:rsid w:val="00642FE0"/>
    <w:rsid w:val="006609C2"/>
    <w:rsid w:val="00662806"/>
    <w:rsid w:val="00664EAD"/>
    <w:rsid w:val="00667C2E"/>
    <w:rsid w:val="006707C1"/>
    <w:rsid w:val="00677D4B"/>
    <w:rsid w:val="0068131B"/>
    <w:rsid w:val="006956E0"/>
    <w:rsid w:val="006A3868"/>
    <w:rsid w:val="006B36C2"/>
    <w:rsid w:val="006C45FF"/>
    <w:rsid w:val="006D1177"/>
    <w:rsid w:val="006D44E6"/>
    <w:rsid w:val="006F0A76"/>
    <w:rsid w:val="006F0C31"/>
    <w:rsid w:val="006F2553"/>
    <w:rsid w:val="006F3C5A"/>
    <w:rsid w:val="00702347"/>
    <w:rsid w:val="0070510D"/>
    <w:rsid w:val="007054C4"/>
    <w:rsid w:val="0071481B"/>
    <w:rsid w:val="00715F3B"/>
    <w:rsid w:val="0072180A"/>
    <w:rsid w:val="007230F5"/>
    <w:rsid w:val="00750A3F"/>
    <w:rsid w:val="007651C7"/>
    <w:rsid w:val="00774BBF"/>
    <w:rsid w:val="00777E0E"/>
    <w:rsid w:val="00782898"/>
    <w:rsid w:val="00790529"/>
    <w:rsid w:val="007A3BAB"/>
    <w:rsid w:val="007B3EAE"/>
    <w:rsid w:val="007C6D15"/>
    <w:rsid w:val="007D5366"/>
    <w:rsid w:val="007E16D4"/>
    <w:rsid w:val="007E5826"/>
    <w:rsid w:val="00804971"/>
    <w:rsid w:val="00814399"/>
    <w:rsid w:val="00826542"/>
    <w:rsid w:val="00842173"/>
    <w:rsid w:val="00845D8E"/>
    <w:rsid w:val="00866B9B"/>
    <w:rsid w:val="00874640"/>
    <w:rsid w:val="008818AF"/>
    <w:rsid w:val="00884439"/>
    <w:rsid w:val="00893822"/>
    <w:rsid w:val="008C2586"/>
    <w:rsid w:val="008D7D49"/>
    <w:rsid w:val="008E37A2"/>
    <w:rsid w:val="008F6151"/>
    <w:rsid w:val="00913195"/>
    <w:rsid w:val="00920935"/>
    <w:rsid w:val="009216B7"/>
    <w:rsid w:val="009247AD"/>
    <w:rsid w:val="00933ED1"/>
    <w:rsid w:val="009414D6"/>
    <w:rsid w:val="00943DB0"/>
    <w:rsid w:val="00944040"/>
    <w:rsid w:val="00946237"/>
    <w:rsid w:val="00961C82"/>
    <w:rsid w:val="009846CF"/>
    <w:rsid w:val="009910B6"/>
    <w:rsid w:val="009E7DB8"/>
    <w:rsid w:val="00A01F03"/>
    <w:rsid w:val="00A032CF"/>
    <w:rsid w:val="00A04580"/>
    <w:rsid w:val="00A1182A"/>
    <w:rsid w:val="00A11CD4"/>
    <w:rsid w:val="00A24C89"/>
    <w:rsid w:val="00A26FBE"/>
    <w:rsid w:val="00A36AAB"/>
    <w:rsid w:val="00A53828"/>
    <w:rsid w:val="00A5749E"/>
    <w:rsid w:val="00A62A00"/>
    <w:rsid w:val="00A8216E"/>
    <w:rsid w:val="00A8430A"/>
    <w:rsid w:val="00A8490F"/>
    <w:rsid w:val="00A864BB"/>
    <w:rsid w:val="00AA63A0"/>
    <w:rsid w:val="00AB218A"/>
    <w:rsid w:val="00AB7158"/>
    <w:rsid w:val="00AD1649"/>
    <w:rsid w:val="00AF62AE"/>
    <w:rsid w:val="00B0167C"/>
    <w:rsid w:val="00B016AE"/>
    <w:rsid w:val="00B12719"/>
    <w:rsid w:val="00B473FC"/>
    <w:rsid w:val="00B568F6"/>
    <w:rsid w:val="00B80922"/>
    <w:rsid w:val="00B847AF"/>
    <w:rsid w:val="00B878EE"/>
    <w:rsid w:val="00BA11E3"/>
    <w:rsid w:val="00BE0369"/>
    <w:rsid w:val="00BF7801"/>
    <w:rsid w:val="00C52A50"/>
    <w:rsid w:val="00C54C16"/>
    <w:rsid w:val="00C63964"/>
    <w:rsid w:val="00C67AC3"/>
    <w:rsid w:val="00CA20FC"/>
    <w:rsid w:val="00CB0C63"/>
    <w:rsid w:val="00CD04FB"/>
    <w:rsid w:val="00CD3697"/>
    <w:rsid w:val="00CF0A17"/>
    <w:rsid w:val="00CF30EF"/>
    <w:rsid w:val="00D04C62"/>
    <w:rsid w:val="00D04CA1"/>
    <w:rsid w:val="00D14505"/>
    <w:rsid w:val="00D16885"/>
    <w:rsid w:val="00D2120C"/>
    <w:rsid w:val="00D26E5E"/>
    <w:rsid w:val="00D35C57"/>
    <w:rsid w:val="00D574D3"/>
    <w:rsid w:val="00D66076"/>
    <w:rsid w:val="00D67DA7"/>
    <w:rsid w:val="00D73385"/>
    <w:rsid w:val="00D85034"/>
    <w:rsid w:val="00DE0572"/>
    <w:rsid w:val="00DE7169"/>
    <w:rsid w:val="00E02513"/>
    <w:rsid w:val="00E10B7B"/>
    <w:rsid w:val="00E13BA3"/>
    <w:rsid w:val="00E15A38"/>
    <w:rsid w:val="00E20174"/>
    <w:rsid w:val="00E20B4E"/>
    <w:rsid w:val="00E4537E"/>
    <w:rsid w:val="00E4637E"/>
    <w:rsid w:val="00E636E8"/>
    <w:rsid w:val="00EB2DB5"/>
    <w:rsid w:val="00EC5ACD"/>
    <w:rsid w:val="00ED393B"/>
    <w:rsid w:val="00ED6A78"/>
    <w:rsid w:val="00ED76F2"/>
    <w:rsid w:val="00F054BC"/>
    <w:rsid w:val="00F06158"/>
    <w:rsid w:val="00F33702"/>
    <w:rsid w:val="00F4326C"/>
    <w:rsid w:val="00F47F96"/>
    <w:rsid w:val="00F52026"/>
    <w:rsid w:val="00F54484"/>
    <w:rsid w:val="00FA24AF"/>
    <w:rsid w:val="00FB2EE6"/>
    <w:rsid w:val="00FB74BC"/>
    <w:rsid w:val="00FE720C"/>
    <w:rsid w:val="00FF1696"/>
    <w:rsid w:val="00FF325F"/>
    <w:rsid w:val="00FF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235CC"/>
  <w15:chartTrackingRefBased/>
  <w15:docId w15:val="{E9FEF029-287B-4679-B38C-E684B132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8E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7D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49E"/>
    <w:pPr>
      <w:keepNext/>
      <w:keepLines/>
      <w:spacing w:before="240" w:after="120" w:line="400" w:lineRule="exact"/>
      <w:jc w:val="left"/>
      <w:outlineLvl w:val="2"/>
    </w:pPr>
    <w:rPr>
      <w:rFonts w:ascii="SimHei" w:eastAsia="SimHei" w:hAnsi="SimHei" w:cs="SimHei"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6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640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ED6A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3">
    <w:name w:val="标题 3 字符"/>
    <w:basedOn w:val="DefaultParagraphFont"/>
    <w:uiPriority w:val="9"/>
    <w:semiHidden/>
    <w:rsid w:val="00A5749E"/>
    <w:rPr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A5749E"/>
    <w:rPr>
      <w:rFonts w:ascii="SimHei" w:eastAsia="SimHei" w:hAnsi="SimHei" w:cs="SimHei"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67DA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页眉 字符1"/>
    <w:uiPriority w:val="99"/>
    <w:rsid w:val="00AD1649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6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6E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2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2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2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AF"/>
    <w:rPr>
      <w:b/>
      <w:bCs/>
    </w:rPr>
  </w:style>
  <w:style w:type="paragraph" w:styleId="Revision">
    <w:name w:val="Revision"/>
    <w:hidden/>
    <w:uiPriority w:val="99"/>
    <w:semiHidden/>
    <w:rsid w:val="000D0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7</Words>
  <Characters>9390</Characters>
  <Application>Microsoft Office Word</Application>
  <DocSecurity>0</DocSecurity>
  <Lines>78</Lines>
  <Paragraphs>22</Paragraphs>
  <ScaleCrop>false</ScaleCrop>
  <Company/>
  <LinksUpToDate>false</LinksUpToDate>
  <CharactersWithSpaces>1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士阳</dc:creator>
  <cp:keywords/>
  <dc:description/>
  <cp:lastModifiedBy>Dawid Kedra</cp:lastModifiedBy>
  <cp:revision>2</cp:revision>
  <dcterms:created xsi:type="dcterms:W3CDTF">2021-10-27T14:05:00Z</dcterms:created>
  <dcterms:modified xsi:type="dcterms:W3CDTF">2021-10-27T14:05:00Z</dcterms:modified>
</cp:coreProperties>
</file>